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4C962" w14:textId="77777777" w:rsidR="001B3374" w:rsidRPr="005C6424" w:rsidRDefault="001B3374" w:rsidP="001B3374">
      <w:pPr>
        <w:rPr>
          <w:sz w:val="28"/>
          <w:szCs w:val="24"/>
        </w:rPr>
      </w:pPr>
      <w:r w:rsidRPr="005C6424">
        <w:rPr>
          <w:sz w:val="28"/>
          <w:szCs w:val="24"/>
        </w:rPr>
        <w:t>“</w:t>
      </w:r>
      <w:r w:rsidRPr="005C6424">
        <w:t xml:space="preserve">Climatic, Environmental, and Social Factors in Visceral Leishmaniasis: A </w:t>
      </w:r>
      <w:proofErr w:type="spellStart"/>
      <w:r w:rsidRPr="005C6424">
        <w:t>Spatio</w:t>
      </w:r>
      <w:proofErr w:type="spellEnd"/>
      <w:r w:rsidRPr="005C6424">
        <w:t>-Temporal Perspective in Brazilian Biomes</w:t>
      </w:r>
      <w:r w:rsidRPr="005C6424">
        <w:rPr>
          <w:sz w:val="28"/>
          <w:szCs w:val="24"/>
        </w:rPr>
        <w:t>”</w:t>
      </w:r>
    </w:p>
    <w:p w14:paraId="664EB567" w14:textId="77777777" w:rsidR="001B3374" w:rsidRPr="005C6424" w:rsidRDefault="001B3374" w:rsidP="001B3374"/>
    <w:p w14:paraId="74921378" w14:textId="77777777" w:rsidR="001B3374" w:rsidRPr="00261C85" w:rsidRDefault="001B3374" w:rsidP="001B3374">
      <w:pPr>
        <w:rPr>
          <w:lang w:val="pt-BR"/>
        </w:rPr>
      </w:pPr>
      <w:r w:rsidRPr="00261C85">
        <w:rPr>
          <w:lang w:val="pt-BR"/>
        </w:rPr>
        <w:t>Maíra G. Kersul</w:t>
      </w:r>
      <w:r w:rsidRPr="00261C85">
        <w:rPr>
          <w:vertAlign w:val="superscript"/>
          <w:lang w:val="pt-BR"/>
        </w:rPr>
        <w:t>1*</w:t>
      </w:r>
      <w:r w:rsidRPr="00261C85">
        <w:rPr>
          <w:lang w:val="pt-BR"/>
        </w:rPr>
        <w:t>, Lucas Edel Donato</w:t>
      </w:r>
      <w:r w:rsidRPr="00261C85">
        <w:rPr>
          <w:vertAlign w:val="superscript"/>
          <w:lang w:val="pt-BR"/>
        </w:rPr>
        <w:t>2,3</w:t>
      </w:r>
      <w:r w:rsidRPr="00261C85">
        <w:rPr>
          <w:lang w:val="pt-BR"/>
        </w:rPr>
        <w:t>, Alexandre Guerra dos Santos</w:t>
      </w:r>
      <w:r w:rsidRPr="00261C85">
        <w:rPr>
          <w:vertAlign w:val="superscript"/>
          <w:lang w:val="pt-BR"/>
        </w:rPr>
        <w:t>4</w:t>
      </w:r>
      <w:r w:rsidRPr="00261C85">
        <w:rPr>
          <w:lang w:val="pt-BR"/>
        </w:rPr>
        <w:t>, Rafaella Albuquerque e Silva</w:t>
      </w:r>
      <w:r w:rsidRPr="00261C85">
        <w:rPr>
          <w:vertAlign w:val="superscript"/>
          <w:lang w:val="pt-BR"/>
        </w:rPr>
        <w:t>2,3</w:t>
      </w:r>
      <w:r w:rsidRPr="00261C85">
        <w:rPr>
          <w:lang w:val="pt-BR"/>
        </w:rPr>
        <w:t>, Marcia Leite de Sousa-Gomes</w:t>
      </w:r>
      <w:r w:rsidRPr="00261C85">
        <w:rPr>
          <w:vertAlign w:val="superscript"/>
          <w:lang w:val="pt-BR"/>
        </w:rPr>
        <w:t>2</w:t>
      </w:r>
      <w:r w:rsidRPr="00261C85">
        <w:rPr>
          <w:lang w:val="pt-BR"/>
        </w:rPr>
        <w:t>, Fredy Galvis-Ovallos</w:t>
      </w:r>
      <w:r w:rsidRPr="00261C85">
        <w:rPr>
          <w:vertAlign w:val="superscript"/>
          <w:lang w:val="pt-BR"/>
        </w:rPr>
        <w:t>5</w:t>
      </w:r>
      <w:r w:rsidRPr="00261C85">
        <w:rPr>
          <w:lang w:val="pt-BR"/>
        </w:rPr>
        <w:t>, Vitor Vieira Vasconcelos</w:t>
      </w:r>
      <w:r w:rsidRPr="00261C85">
        <w:rPr>
          <w:vertAlign w:val="superscript"/>
          <w:lang w:val="pt-BR"/>
        </w:rPr>
        <w:t>6</w:t>
      </w:r>
      <w:r w:rsidRPr="00261C85">
        <w:rPr>
          <w:lang w:val="pt-BR"/>
        </w:rPr>
        <w:t>, Anaiá da Paixão Sevá</w:t>
      </w:r>
      <w:r w:rsidRPr="00261C85">
        <w:rPr>
          <w:vertAlign w:val="superscript"/>
          <w:lang w:val="pt-BR"/>
        </w:rPr>
        <w:t>1</w:t>
      </w:r>
    </w:p>
    <w:p w14:paraId="2301E7BE" w14:textId="77777777" w:rsidR="001B3374" w:rsidRPr="00261C85" w:rsidRDefault="001B3374" w:rsidP="001B3374">
      <w:pPr>
        <w:ind w:firstLine="0"/>
        <w:rPr>
          <w:lang w:val="pt-BR"/>
        </w:rPr>
      </w:pPr>
    </w:p>
    <w:p w14:paraId="1B243553" w14:textId="77777777" w:rsidR="001B3374" w:rsidRDefault="001B3374" w:rsidP="001B3374">
      <w:pPr>
        <w:spacing w:after="0" w:line="240" w:lineRule="auto"/>
        <w:ind w:firstLine="0"/>
      </w:pPr>
      <w:r>
        <w:t xml:space="preserve">¹ Postgraduate Program in Animal Science, State University of Santa Cruz, </w:t>
      </w:r>
      <w:proofErr w:type="spellStart"/>
      <w:r>
        <w:t>Ilhéus</w:t>
      </w:r>
      <w:proofErr w:type="spellEnd"/>
      <w:r>
        <w:t>, Bahia, Brazil</w:t>
      </w:r>
    </w:p>
    <w:p w14:paraId="571E67B3" w14:textId="77777777" w:rsidR="001B3374" w:rsidRDefault="001B3374" w:rsidP="001B3374">
      <w:pPr>
        <w:spacing w:after="0" w:line="240" w:lineRule="auto"/>
        <w:ind w:firstLine="0"/>
      </w:pPr>
      <w:r>
        <w:t>² Health and Environment Surveillance Secretariat / Ministry of Health, Brasília, Federal District, Brazil</w:t>
      </w:r>
    </w:p>
    <w:p w14:paraId="447D20DC" w14:textId="77777777" w:rsidR="001B3374" w:rsidRPr="001042BC" w:rsidRDefault="001B3374" w:rsidP="001B3374">
      <w:pPr>
        <w:spacing w:after="0" w:line="240" w:lineRule="auto"/>
        <w:ind w:firstLine="0"/>
        <w:rPr>
          <w:lang w:val="pt-BR"/>
        </w:rPr>
      </w:pPr>
      <w:r w:rsidRPr="001042BC">
        <w:rPr>
          <w:lang w:val="pt-BR"/>
        </w:rPr>
        <w:t>³ University Center of Brasília – UNICEUB, Brasília, Federal District, Brazil</w:t>
      </w:r>
    </w:p>
    <w:p w14:paraId="0F6261CE" w14:textId="77777777" w:rsidR="001B3374" w:rsidRPr="001042BC" w:rsidRDefault="001B3374" w:rsidP="001B3374">
      <w:pPr>
        <w:spacing w:after="0" w:line="240" w:lineRule="auto"/>
        <w:ind w:firstLine="0"/>
        <w:rPr>
          <w:lang w:val="pt-BR"/>
        </w:rPr>
      </w:pPr>
      <w:r w:rsidRPr="001042BC">
        <w:rPr>
          <w:lang w:val="pt-BR"/>
        </w:rPr>
        <w:t>⁴ Independent Veterinary Doctor, São Paulo, Brazil</w:t>
      </w:r>
    </w:p>
    <w:p w14:paraId="4C4ED30F" w14:textId="77777777" w:rsidR="001B3374" w:rsidRDefault="001B3374" w:rsidP="001B3374">
      <w:pPr>
        <w:spacing w:after="0" w:line="240" w:lineRule="auto"/>
        <w:ind w:firstLine="0"/>
      </w:pPr>
      <w:r>
        <w:t>⁵ School of Public Health, University of São Paulo – USP, São Paulo, Brazil</w:t>
      </w:r>
    </w:p>
    <w:p w14:paraId="0703BB46" w14:textId="77777777" w:rsidR="001B3374" w:rsidRDefault="001B3374" w:rsidP="001B3374">
      <w:pPr>
        <w:spacing w:after="0" w:line="240" w:lineRule="auto"/>
        <w:ind w:firstLine="0"/>
      </w:pPr>
      <w:r>
        <w:t>⁶ Center for Engineering, Modeling and Applied Social Sciences – Federal University of ABC, Santo André, São Paulo, Brazil</w:t>
      </w:r>
    </w:p>
    <w:p w14:paraId="6C38FB57" w14:textId="77777777" w:rsidR="00F568E0" w:rsidRPr="001B3374" w:rsidRDefault="00F568E0" w:rsidP="00487188">
      <w:pPr>
        <w:ind w:firstLine="0"/>
      </w:pPr>
    </w:p>
    <w:p w14:paraId="3FD72C5D" w14:textId="331307B7" w:rsidR="00487188" w:rsidRPr="001A106E" w:rsidRDefault="00487188" w:rsidP="00487188">
      <w:pPr>
        <w:ind w:firstLine="0"/>
      </w:pPr>
      <w:r w:rsidRPr="001A106E">
        <w:t>*Corresponding author</w:t>
      </w:r>
    </w:p>
    <w:p w14:paraId="72CE60CE" w14:textId="6F143D5C" w:rsidR="00487188" w:rsidRPr="001A106E" w:rsidRDefault="00487188" w:rsidP="00487188">
      <w:pPr>
        <w:ind w:firstLine="0"/>
      </w:pPr>
      <w:r w:rsidRPr="001A106E">
        <w:t xml:space="preserve">E-mail: </w:t>
      </w:r>
      <w:hyperlink r:id="rId8" w:history="1">
        <w:r w:rsidR="00621FC4" w:rsidRPr="001A106E">
          <w:rPr>
            <w:rStyle w:val="Hyperlink"/>
          </w:rPr>
          <w:t>mgkersul@uesc.br</w:t>
        </w:r>
      </w:hyperlink>
      <w:r w:rsidR="00621FC4" w:rsidRPr="001A106E">
        <w:t xml:space="preserve"> (MGK)</w:t>
      </w:r>
    </w:p>
    <w:p w14:paraId="06C64BE1" w14:textId="77777777" w:rsidR="00A3746B" w:rsidRPr="00970A47" w:rsidRDefault="00A3746B"/>
    <w:p w14:paraId="4422AFD5" w14:textId="5DDDD5B3" w:rsidR="00367B81" w:rsidRPr="00D6676E" w:rsidRDefault="00367B81" w:rsidP="00367B81">
      <w:pPr>
        <w:pStyle w:val="Caption"/>
        <w:keepNext/>
        <w:ind w:left="851" w:firstLine="0"/>
        <w:rPr>
          <w:i/>
          <w:iCs w:val="0"/>
          <w:color w:val="auto"/>
          <w:sz w:val="24"/>
          <w:szCs w:val="24"/>
        </w:rPr>
      </w:pPr>
      <w:bookmarkStart w:id="0" w:name="_Ref185322475"/>
      <w:r w:rsidRPr="00970A47">
        <w:rPr>
          <w:b/>
          <w:bCs/>
          <w:iCs w:val="0"/>
          <w:color w:val="auto"/>
          <w:sz w:val="24"/>
          <w:szCs w:val="24"/>
        </w:rPr>
        <w:t xml:space="preserve">Table </w:t>
      </w:r>
      <w:bookmarkEnd w:id="0"/>
      <w:r w:rsidR="0087459F">
        <w:rPr>
          <w:b/>
          <w:bCs/>
          <w:iCs w:val="0"/>
          <w:color w:val="auto"/>
          <w:sz w:val="24"/>
          <w:szCs w:val="24"/>
        </w:rPr>
        <w:t>A</w:t>
      </w:r>
      <w:r w:rsidRPr="00970A47">
        <w:rPr>
          <w:iCs w:val="0"/>
          <w:color w:val="auto"/>
          <w:sz w:val="24"/>
          <w:szCs w:val="24"/>
        </w:rPr>
        <w:t xml:space="preserve">. </w:t>
      </w:r>
      <w:r w:rsidR="00D6676E" w:rsidRPr="00D6676E">
        <w:rPr>
          <w:iCs w:val="0"/>
          <w:color w:val="auto"/>
          <w:sz w:val="24"/>
          <w:szCs w:val="24"/>
        </w:rPr>
        <w:t>Municipalities affected by VL cases from 2008 to 2022 in each biome and in the entire Brazilian territory</w:t>
      </w:r>
      <w:r w:rsidR="00932652">
        <w:rPr>
          <w:iCs w:val="0"/>
          <w:color w:val="auto"/>
          <w:sz w:val="24"/>
          <w:szCs w:val="24"/>
        </w:rPr>
        <w:t>.</w:t>
      </w:r>
    </w:p>
    <w:tbl>
      <w:tblPr>
        <w:tblW w:w="6101" w:type="dxa"/>
        <w:tblInd w:w="1560" w:type="dxa"/>
        <w:tblLook w:val="04A0" w:firstRow="1" w:lastRow="0" w:firstColumn="1" w:lastColumn="0" w:noHBand="0" w:noVBand="1"/>
      </w:tblPr>
      <w:tblGrid>
        <w:gridCol w:w="1701"/>
        <w:gridCol w:w="1440"/>
        <w:gridCol w:w="2960"/>
      </w:tblGrid>
      <w:tr w:rsidR="00367B81" w:rsidRPr="00A43687" w14:paraId="362B69FA" w14:textId="77777777" w:rsidTr="00CD35D2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26A" w14:textId="77777777" w:rsidR="00367B81" w:rsidRPr="00D6676E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1C6D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unicipalities</w:t>
            </w:r>
          </w:p>
        </w:tc>
      </w:tr>
      <w:tr w:rsidR="00367B81" w:rsidRPr="00A43687" w14:paraId="6BEB68F8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6746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i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FBEE5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ffected (%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488F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Affected / Total at </w:t>
            </w:r>
            <w:proofErr w:type="spellStart"/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iomas</w:t>
            </w:r>
            <w:proofErr w:type="spellEnd"/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*</w:t>
            </w:r>
          </w:p>
        </w:tc>
      </w:tr>
      <w:tr w:rsidR="00367B81" w:rsidRPr="00A43687" w14:paraId="56DEB3EC" w14:textId="77777777" w:rsidTr="00CD35D2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6D5D3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maz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5D081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6.09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C97F7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3/558</w:t>
            </w:r>
          </w:p>
        </w:tc>
      </w:tr>
      <w:tr w:rsidR="00367B81" w:rsidRPr="00A43687" w14:paraId="18B79305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2BB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aatin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C49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.8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9E2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40/1</w:t>
            </w: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8</w:t>
            </w:r>
          </w:p>
        </w:tc>
      </w:tr>
      <w:tr w:rsidR="00367B81" w:rsidRPr="00A43687" w14:paraId="6E1A60C7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FD7F8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erra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D24EE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8.5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E7E27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37/1</w:t>
            </w: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9</w:t>
            </w:r>
          </w:p>
        </w:tc>
      </w:tr>
      <w:tr w:rsidR="00367B81" w:rsidRPr="00A43687" w14:paraId="54B449F1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E7E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tlantic 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656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.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4C8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58/3</w:t>
            </w: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78</w:t>
            </w:r>
          </w:p>
        </w:tc>
      </w:tr>
      <w:tr w:rsidR="00367B81" w:rsidRPr="00A43687" w14:paraId="7825A85A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581DD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am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3B08F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.5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93D68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/228</w:t>
            </w:r>
          </w:p>
        </w:tc>
      </w:tr>
      <w:tr w:rsidR="00367B81" w:rsidRPr="00A43687" w14:paraId="04514718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8259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anta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81B2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.2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830C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/22</w:t>
            </w:r>
          </w:p>
        </w:tc>
      </w:tr>
      <w:tr w:rsidR="00367B81" w:rsidRPr="00A43687" w14:paraId="4C62273F" w14:textId="77777777" w:rsidTr="00CD35D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210E34" w14:textId="77777777" w:rsidR="00367B81" w:rsidRPr="00A43687" w:rsidRDefault="00367B81" w:rsidP="00CD35D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2ABA5B" w14:textId="77777777" w:rsidR="00367B81" w:rsidRPr="00A43687" w:rsidRDefault="00367B81" w:rsidP="00CD35D2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2.0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3C0A40" w14:textId="77777777" w:rsidR="00367B81" w:rsidRPr="00A43687" w:rsidRDefault="00367B81" w:rsidP="00CD35D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42/5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A4368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69</w:t>
            </w:r>
          </w:p>
        </w:tc>
      </w:tr>
    </w:tbl>
    <w:p w14:paraId="6C88683C" w14:textId="497A392A" w:rsidR="00367B81" w:rsidRPr="00932652" w:rsidRDefault="00932652" w:rsidP="00367B81">
      <w:pPr>
        <w:spacing w:line="240" w:lineRule="auto"/>
        <w:ind w:left="851" w:firstLine="0"/>
        <w:rPr>
          <w:rFonts w:cs="Times New Roman"/>
          <w:sz w:val="20"/>
          <w:szCs w:val="20"/>
        </w:rPr>
      </w:pPr>
      <w:r w:rsidRPr="00932652">
        <w:rPr>
          <w:rFonts w:cs="Times New Roman"/>
          <w:sz w:val="20"/>
          <w:szCs w:val="20"/>
        </w:rPr>
        <w:t>The total number of municipalities in each biome accounts for all those partially or entirely located within its boundaries.</w:t>
      </w:r>
    </w:p>
    <w:p w14:paraId="7F7C3379" w14:textId="6AB1AC63" w:rsidR="00367B81" w:rsidRPr="00323FE7" w:rsidRDefault="00367B81" w:rsidP="00367B81">
      <w:pPr>
        <w:pStyle w:val="Caption"/>
        <w:keepNext/>
        <w:ind w:left="851" w:firstLine="0"/>
        <w:rPr>
          <w:i/>
          <w:iCs w:val="0"/>
          <w:color w:val="auto"/>
          <w:sz w:val="24"/>
          <w:szCs w:val="24"/>
        </w:rPr>
      </w:pPr>
      <w:bookmarkStart w:id="1" w:name="_Ref185322759"/>
      <w:r w:rsidRPr="00323FE7">
        <w:rPr>
          <w:b/>
          <w:bCs/>
          <w:iCs w:val="0"/>
          <w:color w:val="auto"/>
          <w:sz w:val="24"/>
          <w:szCs w:val="24"/>
        </w:rPr>
        <w:t>Table</w:t>
      </w:r>
      <w:bookmarkEnd w:id="1"/>
      <w:r w:rsidR="006D38F6">
        <w:rPr>
          <w:b/>
          <w:bCs/>
          <w:iCs w:val="0"/>
          <w:color w:val="auto"/>
          <w:sz w:val="24"/>
          <w:szCs w:val="24"/>
        </w:rPr>
        <w:t xml:space="preserve"> </w:t>
      </w:r>
      <w:r w:rsidR="000D0311">
        <w:rPr>
          <w:b/>
          <w:bCs/>
          <w:iCs w:val="0"/>
          <w:color w:val="auto"/>
          <w:sz w:val="24"/>
          <w:szCs w:val="24"/>
        </w:rPr>
        <w:t>B</w:t>
      </w:r>
      <w:r w:rsidRPr="00323FE7">
        <w:rPr>
          <w:b/>
          <w:bCs/>
          <w:iCs w:val="0"/>
          <w:color w:val="auto"/>
          <w:sz w:val="24"/>
          <w:szCs w:val="24"/>
        </w:rPr>
        <w:t>.</w:t>
      </w:r>
      <w:r w:rsidRPr="00323FE7">
        <w:rPr>
          <w:iCs w:val="0"/>
          <w:color w:val="auto"/>
          <w:sz w:val="24"/>
          <w:szCs w:val="24"/>
        </w:rPr>
        <w:t xml:space="preserve"> Variables, their code, description and source applied in the models of incidence of Visceral Leishmaniasis in humans (</w:t>
      </w:r>
      <w:proofErr w:type="spellStart"/>
      <w:r w:rsidR="00727800">
        <w:rPr>
          <w:iCs w:val="0"/>
          <w:color w:val="auto"/>
          <w:sz w:val="24"/>
          <w:szCs w:val="24"/>
        </w:rPr>
        <w:t>incVL</w:t>
      </w:r>
      <w:proofErr w:type="spellEnd"/>
      <w:r w:rsidRPr="00323FE7">
        <w:rPr>
          <w:iCs w:val="0"/>
          <w:color w:val="auto"/>
          <w:sz w:val="24"/>
          <w:szCs w:val="24"/>
        </w:rPr>
        <w:t>) (2008-2022)</w:t>
      </w:r>
    </w:p>
    <w:tbl>
      <w:tblPr>
        <w:tblStyle w:val="PlainTable4"/>
        <w:tblW w:w="907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23"/>
        <w:gridCol w:w="897"/>
        <w:gridCol w:w="4830"/>
        <w:gridCol w:w="1822"/>
      </w:tblGrid>
      <w:tr w:rsidR="00540417" w:rsidRPr="00392FEF" w14:paraId="5D58AC23" w14:textId="77777777" w:rsidTr="00005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ACFA6E9" w14:textId="77777777" w:rsidR="00540417" w:rsidRPr="00392FEF" w:rsidRDefault="00540417" w:rsidP="00CD35D2">
            <w:pPr>
              <w:ind w:firstLine="0"/>
            </w:pPr>
            <w:r w:rsidRPr="00392FEF">
              <w:t>Variabl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B431F85" w14:textId="77777777" w:rsidR="00540417" w:rsidRPr="00392FEF" w:rsidRDefault="00540417" w:rsidP="00CD35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</w:t>
            </w:r>
          </w:p>
        </w:tc>
        <w:tc>
          <w:tcPr>
            <w:tcW w:w="4830" w:type="dxa"/>
            <w:tcBorders>
              <w:top w:val="single" w:sz="4" w:space="0" w:color="auto"/>
              <w:bottom w:val="single" w:sz="4" w:space="0" w:color="auto"/>
            </w:tcBorders>
          </w:tcPr>
          <w:p w14:paraId="3C839536" w14:textId="77777777" w:rsidR="00540417" w:rsidRPr="00392FEF" w:rsidRDefault="00540417" w:rsidP="00CD35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EFFFB4E" w14:textId="77777777" w:rsidR="00540417" w:rsidRPr="00392FEF" w:rsidRDefault="00540417" w:rsidP="00CD35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540417" w:rsidRPr="00392FEF" w14:paraId="483AF2B6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single" w:sz="4" w:space="0" w:color="auto"/>
            </w:tcBorders>
          </w:tcPr>
          <w:p w14:paraId="2DD09B86" w14:textId="478B5F58" w:rsidR="00540417" w:rsidRPr="00AE1590" w:rsidRDefault="00540417" w:rsidP="00CD35D2">
            <w:pPr>
              <w:ind w:firstLine="0"/>
            </w:pPr>
            <w:r w:rsidRPr="00AE1590">
              <w:t>LU</w:t>
            </w:r>
            <w:r w:rsidR="00104B17">
              <w:t>L</w:t>
            </w:r>
            <w:r w:rsidRPr="00AE1590">
              <w:t>C</w:t>
            </w:r>
            <w: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6EB313B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30" w:type="dxa"/>
            <w:tcBorders>
              <w:top w:val="single" w:sz="4" w:space="0" w:color="auto"/>
            </w:tcBorders>
          </w:tcPr>
          <w:p w14:paraId="7B12353A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0490F606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pbiomas</w:t>
            </w:r>
            <w:proofErr w:type="spellEnd"/>
            <w:r>
              <w:t xml:space="preserve"> 8.0</w:t>
            </w:r>
          </w:p>
        </w:tc>
      </w:tr>
      <w:tr w:rsidR="00540417" w:rsidRPr="00392FEF" w14:paraId="71BF0D53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87E023E" w14:textId="77777777" w:rsidR="00540417" w:rsidRPr="00AE1590" w:rsidRDefault="00540417" w:rsidP="00CD35D2">
            <w:pPr>
              <w:ind w:firstLine="0"/>
              <w:rPr>
                <w:b w:val="0"/>
                <w:bCs w:val="0"/>
              </w:rPr>
            </w:pPr>
            <w:r w:rsidRPr="00AE1590">
              <w:rPr>
                <w:b w:val="0"/>
                <w:bCs w:val="0"/>
              </w:rPr>
              <w:lastRenderedPageBreak/>
              <w:t>Forest Formation</w:t>
            </w:r>
          </w:p>
        </w:tc>
        <w:tc>
          <w:tcPr>
            <w:tcW w:w="897" w:type="dxa"/>
          </w:tcPr>
          <w:p w14:paraId="3528BAFF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lof</w:t>
            </w:r>
            <w:proofErr w:type="spellEnd"/>
          </w:p>
        </w:tc>
        <w:tc>
          <w:tcPr>
            <w:tcW w:w="4830" w:type="dxa"/>
          </w:tcPr>
          <w:p w14:paraId="25A59081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5BA55BC9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02B52F61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96F2B27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forestation</w:t>
            </w:r>
          </w:p>
        </w:tc>
        <w:tc>
          <w:tcPr>
            <w:tcW w:w="897" w:type="dxa"/>
          </w:tcPr>
          <w:p w14:paraId="48D756B4" w14:textId="485AE580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</w:t>
            </w:r>
            <w:r w:rsidR="005F546C">
              <w:t>e</w:t>
            </w:r>
            <w:r>
              <w:t>sfl</w:t>
            </w:r>
            <w:r w:rsidR="005F546C">
              <w:t>o</w:t>
            </w:r>
            <w:r>
              <w:t>f</w:t>
            </w:r>
            <w:proofErr w:type="spellEnd"/>
          </w:p>
        </w:tc>
        <w:tc>
          <w:tcPr>
            <w:tcW w:w="4830" w:type="dxa"/>
          </w:tcPr>
          <w:p w14:paraId="35171123" w14:textId="14C836EA" w:rsidR="00540417" w:rsidRPr="005268ED" w:rsidRDefault="00D61D1B" w:rsidP="00526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pt-B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0×(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pt-BR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pt-BR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pt-B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pt-BR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pt-BR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pt-BR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pt-BR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822" w:type="dxa"/>
          </w:tcPr>
          <w:p w14:paraId="50F9300C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2C116F44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BE748BE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vannah &amp; Grassland</w:t>
            </w:r>
          </w:p>
        </w:tc>
        <w:tc>
          <w:tcPr>
            <w:tcW w:w="897" w:type="dxa"/>
          </w:tcPr>
          <w:p w14:paraId="72DE9D2E" w14:textId="1848AE1D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</w:t>
            </w:r>
            <w:r w:rsidR="005F546C">
              <w:t>a</w:t>
            </w:r>
            <w:r>
              <w:t>vc</w:t>
            </w:r>
            <w:r w:rsidR="005F546C">
              <w:t>a</w:t>
            </w:r>
            <w:r>
              <w:t>mp</w:t>
            </w:r>
            <w:proofErr w:type="spellEnd"/>
          </w:p>
        </w:tc>
        <w:tc>
          <w:tcPr>
            <w:tcW w:w="4830" w:type="dxa"/>
          </w:tcPr>
          <w:p w14:paraId="108717B1" w14:textId="77777777" w:rsidR="00540417" w:rsidRPr="008C46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  <w:tc>
          <w:tcPr>
            <w:tcW w:w="1822" w:type="dxa"/>
          </w:tcPr>
          <w:p w14:paraId="29A4A317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518EAEFD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3E6493D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griculture</w:t>
            </w:r>
          </w:p>
        </w:tc>
        <w:tc>
          <w:tcPr>
            <w:tcW w:w="897" w:type="dxa"/>
          </w:tcPr>
          <w:p w14:paraId="24947238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p</w:t>
            </w:r>
          </w:p>
        </w:tc>
        <w:tc>
          <w:tcPr>
            <w:tcW w:w="4830" w:type="dxa"/>
          </w:tcPr>
          <w:p w14:paraId="7289C05D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29A59D42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171C918B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9DBFAB9" w14:textId="77777777" w:rsidR="00540417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gropastoral areas</w:t>
            </w:r>
          </w:p>
        </w:tc>
        <w:tc>
          <w:tcPr>
            <w:tcW w:w="897" w:type="dxa"/>
          </w:tcPr>
          <w:p w14:paraId="372E6ABE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grpst</w:t>
            </w:r>
            <w:proofErr w:type="spellEnd"/>
          </w:p>
        </w:tc>
        <w:tc>
          <w:tcPr>
            <w:tcW w:w="4830" w:type="dxa"/>
          </w:tcPr>
          <w:p w14:paraId="46B72EFC" w14:textId="77777777" w:rsidR="00540417" w:rsidRPr="003239DC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sture + Mosaic of Uses</w:t>
            </w:r>
          </w:p>
        </w:tc>
        <w:tc>
          <w:tcPr>
            <w:tcW w:w="1822" w:type="dxa"/>
          </w:tcPr>
          <w:p w14:paraId="7C92643E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0759D023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E082E14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rban infrastructure</w:t>
            </w:r>
          </w:p>
        </w:tc>
        <w:tc>
          <w:tcPr>
            <w:tcW w:w="897" w:type="dxa"/>
          </w:tcPr>
          <w:p w14:paraId="5ADC9207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ban</w:t>
            </w:r>
          </w:p>
        </w:tc>
        <w:tc>
          <w:tcPr>
            <w:tcW w:w="4830" w:type="dxa"/>
          </w:tcPr>
          <w:p w14:paraId="1B86F9D0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9DC">
              <w:t xml:space="preserve">Urban </w:t>
            </w:r>
            <w:proofErr w:type="gramStart"/>
            <w:r w:rsidRPr="003239DC">
              <w:t>area(</w:t>
            </w:r>
            <w:proofErr w:type="gramEnd"/>
            <w:r w:rsidRPr="003239DC">
              <w:t>%) + Other non-vegetated area (%)</w:t>
            </w:r>
          </w:p>
        </w:tc>
        <w:tc>
          <w:tcPr>
            <w:tcW w:w="1822" w:type="dxa"/>
          </w:tcPr>
          <w:p w14:paraId="242A570A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3ACB2D27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B92765B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rban growth</w:t>
            </w:r>
          </w:p>
        </w:tc>
        <w:tc>
          <w:tcPr>
            <w:tcW w:w="897" w:type="dxa"/>
          </w:tcPr>
          <w:p w14:paraId="5CD337E8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urb</w:t>
            </w:r>
            <w:proofErr w:type="spellEnd"/>
          </w:p>
        </w:tc>
        <w:tc>
          <w:tcPr>
            <w:tcW w:w="4830" w:type="dxa"/>
          </w:tcPr>
          <w:p w14:paraId="67098E85" w14:textId="6ED68083" w:rsidR="00540417" w:rsidRPr="00423C60" w:rsidRDefault="00D61D1B" w:rsidP="00526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pt-B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6"/>
                        <w:lang w:val="pt-BR"/>
                      </w:rPr>
                      <m:t>10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×(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pt-B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pt-BR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pt-BR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822" w:type="dxa"/>
          </w:tcPr>
          <w:p w14:paraId="74AD6366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E63CBF" w14:paraId="5CC6F132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F8FF6A1" w14:textId="77777777" w:rsidR="00540417" w:rsidRPr="00A94E04" w:rsidRDefault="00540417" w:rsidP="00CD35D2">
            <w:pPr>
              <w:ind w:firstLine="0"/>
            </w:pPr>
            <w:r>
              <w:t>Climatic factors</w:t>
            </w:r>
          </w:p>
        </w:tc>
        <w:tc>
          <w:tcPr>
            <w:tcW w:w="897" w:type="dxa"/>
          </w:tcPr>
          <w:p w14:paraId="70F54093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30" w:type="dxa"/>
          </w:tcPr>
          <w:p w14:paraId="2627CB90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5FB924D5" w14:textId="77777777" w:rsidR="00540417" w:rsidRPr="00325126" w:rsidRDefault="00D61D1B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hyperlink r:id="rId9" w:anchor="!/dataset/ecv-for-climate-change?tab=overview" w:history="1">
              <w:r w:rsidR="00540417" w:rsidRPr="00325126">
                <w:rPr>
                  <w:rStyle w:val="Hyperlink"/>
                  <w:lang w:val="pt-BR"/>
                </w:rPr>
                <w:t>Copernicus Climate Change Services</w:t>
              </w:r>
            </w:hyperlink>
            <w:r w:rsidR="00540417" w:rsidRPr="00325126">
              <w:rPr>
                <w:lang w:val="pt-BR"/>
              </w:rPr>
              <w:t xml:space="preserve"> (ERA 5)</w:t>
            </w:r>
          </w:p>
        </w:tc>
      </w:tr>
      <w:tr w:rsidR="00540417" w:rsidRPr="00392FEF" w14:paraId="1FC3F025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71FE1A1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emperature (mean) (ºC)</w:t>
            </w:r>
          </w:p>
        </w:tc>
        <w:tc>
          <w:tcPr>
            <w:tcW w:w="897" w:type="dxa"/>
          </w:tcPr>
          <w:p w14:paraId="7D1FCEDA" w14:textId="652B6AEF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m</w:t>
            </w:r>
            <w:r w:rsidR="005F546C">
              <w:t>ed</w:t>
            </w:r>
            <w:proofErr w:type="spellEnd"/>
          </w:p>
        </w:tc>
        <w:tc>
          <w:tcPr>
            <w:tcW w:w="4830" w:type="dxa"/>
          </w:tcPr>
          <w:p w14:paraId="2C1E637F" w14:textId="4DB240F8" w:rsidR="00540417" w:rsidRPr="00392FEF" w:rsidRDefault="00D61D1B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ont</m:t>
                            </m:r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/>
                              </w:rPr>
                              <m:t>l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averag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temperatur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12</m:t>
                    </m:r>
                  </m:den>
                </m:f>
              </m:oMath>
            </m:oMathPara>
          </w:p>
        </w:tc>
        <w:tc>
          <w:tcPr>
            <w:tcW w:w="1822" w:type="dxa"/>
          </w:tcPr>
          <w:p w14:paraId="24DBCFE9" w14:textId="1D47287D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44856438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AE06E65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emperature (range) (ºC)</w:t>
            </w:r>
          </w:p>
        </w:tc>
        <w:tc>
          <w:tcPr>
            <w:tcW w:w="897" w:type="dxa"/>
          </w:tcPr>
          <w:p w14:paraId="4EF7DFF3" w14:textId="08398EA1" w:rsidR="00540417" w:rsidRPr="00392FEF" w:rsidRDefault="005F546C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ampli</w:t>
            </w:r>
            <w:proofErr w:type="spellEnd"/>
          </w:p>
        </w:tc>
        <w:tc>
          <w:tcPr>
            <w:tcW w:w="4830" w:type="dxa"/>
          </w:tcPr>
          <w:p w14:paraId="2BD1CCC6" w14:textId="692053C3" w:rsidR="00540417" w:rsidRPr="00392FEF" w:rsidRDefault="00D61D1B" w:rsidP="005268ED">
            <w:pPr>
              <w:ind w:left="-1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aximum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on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ly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average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emperature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inimum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on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ly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average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emperature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22" w:type="dxa"/>
          </w:tcPr>
          <w:p w14:paraId="2AA985F9" w14:textId="453F964F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5A8EA33E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C628C1D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idity (mean) (%)</w:t>
            </w:r>
          </w:p>
        </w:tc>
        <w:tc>
          <w:tcPr>
            <w:tcW w:w="897" w:type="dxa"/>
          </w:tcPr>
          <w:p w14:paraId="7BA61138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.med</w:t>
            </w:r>
            <w:proofErr w:type="spellEnd"/>
          </w:p>
        </w:tc>
        <w:tc>
          <w:tcPr>
            <w:tcW w:w="4830" w:type="dxa"/>
          </w:tcPr>
          <w:p w14:paraId="7BE66E17" w14:textId="716264B1" w:rsidR="00540417" w:rsidRPr="00392FEF" w:rsidRDefault="00D61D1B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mont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ly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verage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 xml:space="preserve"> h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umidi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t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2</m:t>
                    </m:r>
                  </m:den>
                </m:f>
              </m:oMath>
            </m:oMathPara>
          </w:p>
        </w:tc>
        <w:tc>
          <w:tcPr>
            <w:tcW w:w="1822" w:type="dxa"/>
          </w:tcPr>
          <w:p w14:paraId="521A6B2E" w14:textId="19D518F4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242FE6A0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D197211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idity (range) (%)</w:t>
            </w:r>
          </w:p>
        </w:tc>
        <w:tc>
          <w:tcPr>
            <w:tcW w:w="897" w:type="dxa"/>
          </w:tcPr>
          <w:p w14:paraId="4439C945" w14:textId="560C444C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>
              <w:t>u.</w:t>
            </w:r>
            <w:r w:rsidR="005F546C">
              <w:t>a</w:t>
            </w:r>
            <w:r>
              <w:t>mpl</w:t>
            </w:r>
            <w:r w:rsidR="005F546C">
              <w:t>i</w:t>
            </w:r>
            <w:proofErr w:type="spellEnd"/>
            <w:proofErr w:type="gramEnd"/>
          </w:p>
        </w:tc>
        <w:tc>
          <w:tcPr>
            <w:tcW w:w="4830" w:type="dxa"/>
          </w:tcPr>
          <w:p w14:paraId="180699DC" w14:textId="21D0DE97" w:rsidR="00540417" w:rsidRPr="00392FEF" w:rsidRDefault="00D61D1B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aximum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on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ly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average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umidity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inimum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mon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ly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average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 xml:space="preserve"> h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umidity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t</m:t>
                    </m:r>
                    <m:r>
                      <w:rPr>
                        <w:rFonts w:ascii="Cambria Math" w:hAnsi="Cambria Math"/>
                        <w:sz w:val="16"/>
                        <w:szCs w:val="1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22" w:type="dxa"/>
          </w:tcPr>
          <w:p w14:paraId="50493981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1A2FCADA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CAF5D04" w14:textId="77777777" w:rsidR="00540417" w:rsidRPr="00185FFB" w:rsidRDefault="00540417" w:rsidP="00CD35D2">
            <w:pPr>
              <w:ind w:firstLine="0"/>
            </w:pPr>
            <w:r>
              <w:t>Population</w:t>
            </w:r>
          </w:p>
        </w:tc>
        <w:tc>
          <w:tcPr>
            <w:tcW w:w="897" w:type="dxa"/>
          </w:tcPr>
          <w:p w14:paraId="4E905AF0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30" w:type="dxa"/>
          </w:tcPr>
          <w:p w14:paraId="230B700B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08D62400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09986A1D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685BF2C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rban population (%)</w:t>
            </w:r>
          </w:p>
        </w:tc>
        <w:tc>
          <w:tcPr>
            <w:tcW w:w="897" w:type="dxa"/>
          </w:tcPr>
          <w:p w14:paraId="4403DABE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purb</w:t>
            </w:r>
            <w:proofErr w:type="spellEnd"/>
          </w:p>
        </w:tc>
        <w:tc>
          <w:tcPr>
            <w:tcW w:w="4830" w:type="dxa"/>
          </w:tcPr>
          <w:p w14:paraId="011E1AE9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7AFAFBBD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3DDE9588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72BA17E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rban population density</w:t>
            </w:r>
          </w:p>
        </w:tc>
        <w:tc>
          <w:tcPr>
            <w:tcW w:w="897" w:type="dxa"/>
          </w:tcPr>
          <w:p w14:paraId="1FDF3924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urb</w:t>
            </w:r>
            <w:proofErr w:type="spellEnd"/>
          </w:p>
        </w:tc>
        <w:tc>
          <w:tcPr>
            <w:tcW w:w="4830" w:type="dxa"/>
          </w:tcPr>
          <w:p w14:paraId="7AF3CE60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76413015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6E4F6639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F1B5EA5" w14:textId="77777777" w:rsidR="00540417" w:rsidRPr="00F32113" w:rsidRDefault="00540417" w:rsidP="00CD35D2">
            <w:pPr>
              <w:ind w:firstLine="0"/>
            </w:pPr>
            <w:r>
              <w:lastRenderedPageBreak/>
              <w:t>Social</w:t>
            </w:r>
          </w:p>
        </w:tc>
        <w:tc>
          <w:tcPr>
            <w:tcW w:w="897" w:type="dxa"/>
          </w:tcPr>
          <w:p w14:paraId="780AAA6B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30" w:type="dxa"/>
          </w:tcPr>
          <w:p w14:paraId="373E4765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6B45C2CF" w14:textId="372B2DCF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nsus from IBGE 2010 and 2022</w:t>
            </w:r>
          </w:p>
        </w:tc>
      </w:tr>
      <w:tr w:rsidR="00540417" w:rsidRPr="00392FEF" w14:paraId="02FAC9C8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7118F9D" w14:textId="23216865" w:rsidR="00540417" w:rsidRPr="00EB29BB" w:rsidRDefault="00D42DFE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Illiteracy </w:t>
            </w:r>
            <w:r w:rsidR="00540417">
              <w:rPr>
                <w:b w:val="0"/>
                <w:bCs w:val="0"/>
              </w:rPr>
              <w:t>index</w:t>
            </w:r>
          </w:p>
        </w:tc>
        <w:tc>
          <w:tcPr>
            <w:tcW w:w="897" w:type="dxa"/>
          </w:tcPr>
          <w:p w14:paraId="77BF846D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alf</w:t>
            </w:r>
            <w:proofErr w:type="spellEnd"/>
          </w:p>
        </w:tc>
        <w:tc>
          <w:tcPr>
            <w:tcW w:w="4830" w:type="dxa"/>
          </w:tcPr>
          <w:p w14:paraId="3258B0D8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≥</w:t>
            </w:r>
            <w:r>
              <w:t>15 years old</w:t>
            </w:r>
          </w:p>
        </w:tc>
        <w:tc>
          <w:tcPr>
            <w:tcW w:w="1822" w:type="dxa"/>
          </w:tcPr>
          <w:p w14:paraId="0F852C22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6E707E36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A1B9E53" w14:textId="77777777" w:rsidR="00540417" w:rsidRPr="00BD5CB3" w:rsidRDefault="00540417" w:rsidP="00CD35D2">
            <w:pPr>
              <w:ind w:firstLine="0"/>
            </w:pPr>
            <w:r>
              <w:t>Public Sanitation</w:t>
            </w:r>
          </w:p>
        </w:tc>
        <w:tc>
          <w:tcPr>
            <w:tcW w:w="897" w:type="dxa"/>
          </w:tcPr>
          <w:p w14:paraId="4095B77D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30" w:type="dxa"/>
          </w:tcPr>
          <w:p w14:paraId="69C016AA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09326C46" w14:textId="38E38996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nsus from IBGE 2010 and 2022</w:t>
            </w:r>
          </w:p>
        </w:tc>
      </w:tr>
      <w:tr w:rsidR="00540417" w:rsidRPr="00392FEF" w14:paraId="5B78B627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CA6D414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ncollected waste (%)</w:t>
            </w:r>
          </w:p>
        </w:tc>
        <w:tc>
          <w:tcPr>
            <w:tcW w:w="897" w:type="dxa"/>
          </w:tcPr>
          <w:p w14:paraId="5722E3D9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xncolt</w:t>
            </w:r>
            <w:proofErr w:type="spellEnd"/>
          </w:p>
        </w:tc>
        <w:tc>
          <w:tcPr>
            <w:tcW w:w="4830" w:type="dxa"/>
          </w:tcPr>
          <w:p w14:paraId="405A301B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of (burned waste in property + buried waste in property + waste dumped in vacant lots, hillsides or public areas + other destinies)</w:t>
            </w:r>
          </w:p>
        </w:tc>
        <w:tc>
          <w:tcPr>
            <w:tcW w:w="1822" w:type="dxa"/>
          </w:tcPr>
          <w:p w14:paraId="5EF44144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21082855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0F0D7F3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nconnected sewage system (%)</w:t>
            </w:r>
          </w:p>
        </w:tc>
        <w:tc>
          <w:tcPr>
            <w:tcW w:w="897" w:type="dxa"/>
          </w:tcPr>
          <w:p w14:paraId="729960B0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gotn</w:t>
            </w:r>
            <w:proofErr w:type="spellEnd"/>
          </w:p>
        </w:tc>
        <w:tc>
          <w:tcPr>
            <w:tcW w:w="4830" w:type="dxa"/>
          </w:tcPr>
          <w:p w14:paraId="24A21136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 of (rudimentary pit or hole + ditch + river, lake, stream or sea + other methods + had no toilet or bathroom)</w:t>
            </w:r>
          </w:p>
        </w:tc>
        <w:tc>
          <w:tcPr>
            <w:tcW w:w="1822" w:type="dxa"/>
          </w:tcPr>
          <w:p w14:paraId="787AFB50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67C29722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1001547" w14:textId="77777777" w:rsidR="00540417" w:rsidRPr="00561C32" w:rsidRDefault="00540417" w:rsidP="00CD35D2">
            <w:pPr>
              <w:ind w:firstLine="0"/>
            </w:pPr>
            <w:r>
              <w:t>Biome proportion in the municipalities (%)</w:t>
            </w:r>
          </w:p>
        </w:tc>
        <w:tc>
          <w:tcPr>
            <w:tcW w:w="897" w:type="dxa"/>
          </w:tcPr>
          <w:p w14:paraId="0B3D1AD0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30" w:type="dxa"/>
          </w:tcPr>
          <w:p w14:paraId="55461BA5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7D9F6A6B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BGE (2019)</w:t>
            </w:r>
          </w:p>
        </w:tc>
      </w:tr>
      <w:tr w:rsidR="00540417" w:rsidRPr="00392FEF" w14:paraId="2BBDE60C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F2CF4C1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mazon</w:t>
            </w:r>
          </w:p>
        </w:tc>
        <w:tc>
          <w:tcPr>
            <w:tcW w:w="897" w:type="dxa"/>
          </w:tcPr>
          <w:p w14:paraId="6AB65E30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mz</w:t>
            </w:r>
            <w:proofErr w:type="spellEnd"/>
          </w:p>
        </w:tc>
        <w:tc>
          <w:tcPr>
            <w:tcW w:w="4830" w:type="dxa"/>
          </w:tcPr>
          <w:p w14:paraId="7B23F09D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2CD2BD88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0D81660E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F2F1375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tlantic Forest</w:t>
            </w:r>
          </w:p>
        </w:tc>
        <w:tc>
          <w:tcPr>
            <w:tcW w:w="897" w:type="dxa"/>
          </w:tcPr>
          <w:p w14:paraId="3C0A32B7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tl</w:t>
            </w:r>
            <w:proofErr w:type="spellEnd"/>
          </w:p>
        </w:tc>
        <w:tc>
          <w:tcPr>
            <w:tcW w:w="4830" w:type="dxa"/>
          </w:tcPr>
          <w:p w14:paraId="6BA52FFC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3B2ECD29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3C4B5527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834D77E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atinga</w:t>
            </w:r>
          </w:p>
        </w:tc>
        <w:tc>
          <w:tcPr>
            <w:tcW w:w="897" w:type="dxa"/>
          </w:tcPr>
          <w:p w14:paraId="5E3BBD49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aat</w:t>
            </w:r>
            <w:proofErr w:type="spellEnd"/>
          </w:p>
        </w:tc>
        <w:tc>
          <w:tcPr>
            <w:tcW w:w="4830" w:type="dxa"/>
          </w:tcPr>
          <w:p w14:paraId="176D281A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51A83021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3651D428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10E99FA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Cerrado</w:t>
            </w:r>
            <w:proofErr w:type="spellEnd"/>
          </w:p>
        </w:tc>
        <w:tc>
          <w:tcPr>
            <w:tcW w:w="897" w:type="dxa"/>
          </w:tcPr>
          <w:p w14:paraId="1835D960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err</w:t>
            </w:r>
            <w:proofErr w:type="spellEnd"/>
          </w:p>
        </w:tc>
        <w:tc>
          <w:tcPr>
            <w:tcW w:w="4830" w:type="dxa"/>
          </w:tcPr>
          <w:p w14:paraId="23AECD80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040E5EA7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0417" w:rsidRPr="00392FEF" w14:paraId="73C39D3C" w14:textId="77777777" w:rsidTr="0000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C44D1CD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mpa</w:t>
            </w:r>
          </w:p>
        </w:tc>
        <w:tc>
          <w:tcPr>
            <w:tcW w:w="897" w:type="dxa"/>
          </w:tcPr>
          <w:p w14:paraId="7731AC6A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amp</w:t>
            </w:r>
            <w:proofErr w:type="spellEnd"/>
          </w:p>
        </w:tc>
        <w:tc>
          <w:tcPr>
            <w:tcW w:w="4830" w:type="dxa"/>
          </w:tcPr>
          <w:p w14:paraId="54F774CF" w14:textId="77777777" w:rsidR="00540417" w:rsidRPr="00392FEF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14:paraId="34491BFE" w14:textId="77777777" w:rsidR="00540417" w:rsidRDefault="00540417" w:rsidP="00CD35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0417" w:rsidRPr="00392FEF" w14:paraId="7B83215B" w14:textId="77777777" w:rsidTr="00005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bottom w:val="single" w:sz="4" w:space="0" w:color="auto"/>
            </w:tcBorders>
          </w:tcPr>
          <w:p w14:paraId="32740F51" w14:textId="77777777" w:rsidR="00540417" w:rsidRPr="00EB29BB" w:rsidRDefault="00540417" w:rsidP="00CD35D2">
            <w:pPr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ntanal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97C6E78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nt</w:t>
            </w:r>
          </w:p>
        </w:tc>
        <w:tc>
          <w:tcPr>
            <w:tcW w:w="4830" w:type="dxa"/>
            <w:tcBorders>
              <w:bottom w:val="single" w:sz="4" w:space="0" w:color="auto"/>
            </w:tcBorders>
          </w:tcPr>
          <w:p w14:paraId="078CF8E4" w14:textId="77777777" w:rsidR="00540417" w:rsidRPr="00392FEF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46350810" w14:textId="77777777" w:rsidR="00540417" w:rsidRDefault="00540417" w:rsidP="00CD35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0A38E33" w14:textId="176C87AE" w:rsidR="00367B81" w:rsidRPr="00325126" w:rsidRDefault="00C15D19" w:rsidP="00367B81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“t” is for “triennium”</w:t>
      </w:r>
      <w:r w:rsidR="00367B81" w:rsidRPr="00325126">
        <w:rPr>
          <w:rFonts w:cs="Times New Roman"/>
          <w:sz w:val="20"/>
          <w:szCs w:val="20"/>
        </w:rPr>
        <w:t>;</w:t>
      </w:r>
    </w:p>
    <w:p w14:paraId="4D933B54" w14:textId="77777777" w:rsidR="00367B81" w:rsidRPr="00325126" w:rsidRDefault="00367B81" w:rsidP="00367B81">
      <w:pPr>
        <w:sectPr w:rsidR="00367B81" w:rsidRPr="00325126" w:rsidSect="00694C60"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457E8A6" w14:textId="77777777" w:rsidR="00367B81" w:rsidRPr="00325126" w:rsidRDefault="00367B81" w:rsidP="00367B81">
      <w:r>
        <w:rPr>
          <w:noProof/>
          <w:lang w:val="pt-BR"/>
        </w:rPr>
        <w:lastRenderedPageBreak/>
        <w:drawing>
          <wp:anchor distT="0" distB="0" distL="114300" distR="114300" simplePos="0" relativeHeight="251658240" behindDoc="0" locked="0" layoutInCell="1" allowOverlap="1" wp14:anchorId="5DA9190B" wp14:editId="6B4AD1F7">
            <wp:simplePos x="0" y="0"/>
            <wp:positionH relativeFrom="margin">
              <wp:align>left</wp:align>
            </wp:positionH>
            <wp:positionV relativeFrom="paragraph">
              <wp:posOffset>-182245</wp:posOffset>
            </wp:positionV>
            <wp:extent cx="7936230" cy="6289040"/>
            <wp:effectExtent l="0" t="0" r="7620" b="0"/>
            <wp:wrapNone/>
            <wp:docPr id="1474425924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425924" name="Picture 1" descr="A graph of a function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6230" cy="6289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84E7B1" w14:textId="77777777" w:rsidR="00367B81" w:rsidRPr="00325126" w:rsidRDefault="00367B81" w:rsidP="00367B81"/>
    <w:p w14:paraId="14B964C5" w14:textId="77777777" w:rsidR="00367B81" w:rsidRPr="00325126" w:rsidRDefault="00367B81" w:rsidP="00367B81"/>
    <w:p w14:paraId="275B8986" w14:textId="77777777" w:rsidR="00367B81" w:rsidRPr="00325126" w:rsidRDefault="00367B81" w:rsidP="00367B81"/>
    <w:p w14:paraId="7DB796BE" w14:textId="77777777" w:rsidR="00367B81" w:rsidRPr="00325126" w:rsidRDefault="00367B81" w:rsidP="00367B81"/>
    <w:p w14:paraId="071EF8A7" w14:textId="77777777" w:rsidR="00367B81" w:rsidRPr="00325126" w:rsidRDefault="00367B81" w:rsidP="00367B81"/>
    <w:p w14:paraId="4A35DB6F" w14:textId="77777777" w:rsidR="00367B81" w:rsidRPr="00325126" w:rsidRDefault="00367B81" w:rsidP="00367B81"/>
    <w:p w14:paraId="0F301715" w14:textId="77777777" w:rsidR="00367B81" w:rsidRPr="00325126" w:rsidRDefault="00367B81" w:rsidP="00367B81"/>
    <w:p w14:paraId="42F2275E" w14:textId="77777777" w:rsidR="00367B81" w:rsidRPr="00325126" w:rsidRDefault="00367B81" w:rsidP="00367B81"/>
    <w:p w14:paraId="5EDD1777" w14:textId="77777777" w:rsidR="00367B81" w:rsidRPr="00325126" w:rsidRDefault="00367B81" w:rsidP="00367B81"/>
    <w:p w14:paraId="62DA13A9" w14:textId="77777777" w:rsidR="00367B81" w:rsidRPr="00325126" w:rsidRDefault="00367B81" w:rsidP="00367B81"/>
    <w:p w14:paraId="633115A8" w14:textId="77777777" w:rsidR="00367B81" w:rsidRPr="00325126" w:rsidRDefault="00367B81" w:rsidP="00367B81"/>
    <w:p w14:paraId="6D18B102" w14:textId="77777777" w:rsidR="00367B81" w:rsidRPr="00325126" w:rsidRDefault="00367B81" w:rsidP="00367B81"/>
    <w:p w14:paraId="674B97E7" w14:textId="77777777" w:rsidR="00367B81" w:rsidRPr="00325126" w:rsidRDefault="00367B81" w:rsidP="00367B81"/>
    <w:p w14:paraId="5A0F74A0" w14:textId="77777777" w:rsidR="00367B81" w:rsidRPr="00325126" w:rsidRDefault="00367B81" w:rsidP="00367B81"/>
    <w:p w14:paraId="53073AAC" w14:textId="77777777" w:rsidR="003730BF" w:rsidRDefault="003730BF" w:rsidP="005D62B7">
      <w:pPr>
        <w:pStyle w:val="Caption"/>
        <w:rPr>
          <w:b/>
          <w:bCs/>
          <w:sz w:val="24"/>
          <w:szCs w:val="24"/>
        </w:rPr>
      </w:pPr>
      <w:bookmarkStart w:id="2" w:name="_Ref193962832"/>
    </w:p>
    <w:p w14:paraId="038A875C" w14:textId="77777777" w:rsidR="003730BF" w:rsidRDefault="003730BF" w:rsidP="005D62B7">
      <w:pPr>
        <w:pStyle w:val="Caption"/>
        <w:rPr>
          <w:b/>
          <w:bCs/>
          <w:sz w:val="24"/>
          <w:szCs w:val="24"/>
        </w:rPr>
      </w:pPr>
    </w:p>
    <w:p w14:paraId="3FD4A901" w14:textId="135554E0" w:rsidR="005D62B7" w:rsidRPr="00325126" w:rsidRDefault="005D62B7" w:rsidP="005D62B7">
      <w:pPr>
        <w:pStyle w:val="Caption"/>
        <w:rPr>
          <w:b/>
          <w:bCs/>
          <w:sz w:val="24"/>
          <w:szCs w:val="24"/>
        </w:rPr>
      </w:pPr>
      <w:r w:rsidRPr="005D62B7">
        <w:rPr>
          <w:b/>
          <w:bCs/>
          <w:sz w:val="24"/>
          <w:szCs w:val="24"/>
        </w:rPr>
        <w:t xml:space="preserve">Fig </w:t>
      </w:r>
      <w:bookmarkEnd w:id="2"/>
      <w:r w:rsidR="005D7AE2">
        <w:rPr>
          <w:b/>
          <w:bCs/>
          <w:sz w:val="24"/>
          <w:szCs w:val="24"/>
        </w:rPr>
        <w:t>A</w:t>
      </w:r>
      <w:r w:rsidRPr="005D62B7">
        <w:rPr>
          <w:b/>
          <w:bCs/>
          <w:sz w:val="24"/>
          <w:szCs w:val="24"/>
        </w:rPr>
        <w:t>. Quantile-Quantile Plots of Brazil and the studied biomes.</w:t>
      </w:r>
    </w:p>
    <w:p w14:paraId="1906B7C7" w14:textId="77777777" w:rsidR="00367B81" w:rsidRPr="00325126" w:rsidRDefault="00367B81" w:rsidP="00367B81">
      <w:pPr>
        <w:ind w:firstLine="0"/>
        <w:sectPr w:rsidR="00367B81" w:rsidRPr="00325126" w:rsidSect="00367B81">
          <w:pgSz w:w="16838" w:h="11906" w:orient="landscape"/>
          <w:pgMar w:top="284" w:right="1417" w:bottom="1701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1D1C165" wp14:editId="06F502C2">
                <wp:simplePos x="0" y="0"/>
                <wp:positionH relativeFrom="column">
                  <wp:posOffset>612775</wp:posOffset>
                </wp:positionH>
                <wp:positionV relativeFrom="paragraph">
                  <wp:posOffset>6728460</wp:posOffset>
                </wp:positionV>
                <wp:extent cx="7139305" cy="635"/>
                <wp:effectExtent l="0" t="0" r="0" b="0"/>
                <wp:wrapNone/>
                <wp:docPr id="20885671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93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03A6CC" w14:textId="673BA182" w:rsidR="00367B81" w:rsidRPr="00325126" w:rsidRDefault="00367B81" w:rsidP="00367B81">
                            <w:pPr>
                              <w:pStyle w:val="Caption"/>
                              <w:keepNext/>
                              <w:keepLines/>
                              <w:ind w:left="851" w:firstLine="0"/>
                              <w:rPr>
                                <w:noProof/>
                                <w:szCs w:val="22"/>
                              </w:rPr>
                            </w:pPr>
                            <w:bookmarkStart w:id="3" w:name="_Ref189740865"/>
                            <w:r>
                              <w:t xml:space="preserve">Figure S </w:t>
                            </w:r>
                            <w:fldSimple w:instr=" SEQ Figure_S \* ARABIC ">
                              <w:r w:rsidR="005D62B7"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bookmarkEnd w:id="3"/>
                            <w:r>
                              <w:t xml:space="preserve">. </w:t>
                            </w:r>
                            <w:r>
                              <w:rPr>
                                <w:rFonts w:cs="Times New Roman"/>
                              </w:rPr>
                              <w:t xml:space="preserve">Comparison of </w:t>
                            </w:r>
                            <w:r w:rsidRPr="00051E0F">
                              <w:rPr>
                                <w:rFonts w:cs="Times New Roman"/>
                              </w:rPr>
                              <w:t>Quantile-Quantile Plots of</w:t>
                            </w:r>
                            <w:r>
                              <w:rPr>
                                <w:rFonts w:cs="Times New Roman"/>
                              </w:rPr>
                              <w:t xml:space="preserve"> both</w:t>
                            </w:r>
                            <w:r w:rsidRPr="00051E0F">
                              <w:rPr>
                                <w:rFonts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human incidence of visceral leishmaniasis (</w:t>
                            </w:r>
                            <w:proofErr w:type="spellStart"/>
                            <w:r w:rsidR="00727800">
                              <w:rPr>
                                <w:rFonts w:cs="Times New Roman"/>
                              </w:rPr>
                              <w:t>IncVL</w:t>
                            </w:r>
                            <w:proofErr w:type="spellEnd"/>
                            <w:r>
                              <w:rPr>
                                <w:rFonts w:cs="Times New Roman"/>
                              </w:rPr>
                              <w:t xml:space="preserve">) and log-transformed of </w:t>
                            </w:r>
                            <w:proofErr w:type="spellStart"/>
                            <w:r w:rsidR="00727800">
                              <w:rPr>
                                <w:rFonts w:cs="Times New Roman"/>
                              </w:rPr>
                              <w:t>IncVL</w:t>
                            </w:r>
                            <w:proofErr w:type="spellEnd"/>
                            <w:r>
                              <w:rPr>
                                <w:rFonts w:cs="Times New Roman"/>
                              </w:rPr>
                              <w:t xml:space="preserve"> (log(1+</w:t>
                            </w:r>
                            <w:r w:rsidR="00727800">
                              <w:rPr>
                                <w:rFonts w:cs="Times New Roman"/>
                              </w:rPr>
                              <w:t>IncVL</w:t>
                            </w:r>
                            <w:r>
                              <w:rPr>
                                <w:rFonts w:cs="Times New Roman"/>
                              </w:rPr>
                              <w:t xml:space="preserve">)) of municipalities of </w:t>
                            </w:r>
                            <w:r w:rsidRPr="00051E0F">
                              <w:rPr>
                                <w:rFonts w:cs="Times New Roman"/>
                              </w:rPr>
                              <w:t>Brazil and the studied biomes</w:t>
                            </w:r>
                            <w:r>
                              <w:rPr>
                                <w:rFonts w:cs="Times New Roman"/>
                              </w:rPr>
                              <w:t xml:space="preserve"> isola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21D1C16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8.25pt;margin-top:529.8pt;width:562.15pt;height:.0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" stroked="f">
                <v:textbox style="mso-fit-shape-to-text:t" inset="0,0,0,0">
                  <w:txbxContent>
                    <w:p w14:paraId="4103A6CC" w14:textId="673BA182" w:rsidR="00367B81" w:rsidRPr="00325126" w:rsidRDefault="00367B81" w:rsidP="00367B81">
                      <w:pPr>
                        <w:pStyle w:val="Caption"/>
                        <w:keepNext/>
                        <w:keepLines/>
                        <w:ind w:left="851" w:firstLine="0"/>
                        <w:rPr>
                          <w:noProof/>
                          <w:szCs w:val="22"/>
                        </w:rPr>
                      </w:pPr>
                      <w:bookmarkStart w:id="36" w:name="_Ref189740865"/>
                      <w:r>
                        <w:t xml:space="preserve">Figure S </w:t>
                      </w:r>
                      <w:r w:rsidR="00325126">
                        <w:fldChar w:fldCharType="begin"/>
                      </w:r>
                      <w:r w:rsidR="00325126">
                        <w:instrText xml:space="preserve"> SEQ Figure_S \* ARABIC </w:instrText>
                      </w:r>
                      <w:r w:rsidR="00325126">
                        <w:fldChar w:fldCharType="separate"/>
                      </w:r>
                      <w:r w:rsidR="005D62B7">
                        <w:rPr>
                          <w:noProof/>
                        </w:rPr>
                        <w:t>2</w:t>
                      </w:r>
                      <w:r w:rsidR="00325126">
                        <w:rPr>
                          <w:noProof/>
                        </w:rPr>
                        <w:fldChar w:fldCharType="end"/>
                      </w:r>
                      <w:bookmarkEnd w:id="36"/>
                      <w:r>
                        <w:t xml:space="preserve">. </w:t>
                      </w:r>
                      <w:r>
                        <w:rPr>
                          <w:rFonts w:cs="Times New Roman"/>
                        </w:rPr>
                        <w:t xml:space="preserve">Comparison of </w:t>
                      </w:r>
                      <w:r w:rsidRPr="00051E0F">
                        <w:rPr>
                          <w:rFonts w:cs="Times New Roman"/>
                        </w:rPr>
                        <w:t>Quantile-Quantile Plots of</w:t>
                      </w:r>
                      <w:r>
                        <w:rPr>
                          <w:rFonts w:cs="Times New Roman"/>
                        </w:rPr>
                        <w:t xml:space="preserve"> both</w:t>
                      </w:r>
                      <w:r w:rsidRPr="00051E0F">
                        <w:rPr>
                          <w:rFonts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human incidence of visceral leishmaniasis (</w:t>
                      </w:r>
                      <w:r w:rsidR="00727800">
                        <w:rPr>
                          <w:rFonts w:cs="Times New Roman"/>
                        </w:rPr>
                        <w:t>IncVL</w:t>
                      </w:r>
                      <w:r>
                        <w:rPr>
                          <w:rFonts w:cs="Times New Roman"/>
                        </w:rPr>
                        <w:t xml:space="preserve">) and log-transformed of </w:t>
                      </w:r>
                      <w:r w:rsidR="00727800">
                        <w:rPr>
                          <w:rFonts w:cs="Times New Roman"/>
                        </w:rPr>
                        <w:t>IncVL</w:t>
                      </w:r>
                      <w:r>
                        <w:rPr>
                          <w:rFonts w:cs="Times New Roman"/>
                        </w:rPr>
                        <w:t xml:space="preserve"> (log(1+</w:t>
                      </w:r>
                      <w:r w:rsidR="00727800">
                        <w:rPr>
                          <w:rFonts w:cs="Times New Roman"/>
                        </w:rPr>
                        <w:t>IncVL</w:t>
                      </w:r>
                      <w:r>
                        <w:rPr>
                          <w:rFonts w:cs="Times New Roman"/>
                        </w:rPr>
                        <w:t xml:space="preserve">)) of municipalities of </w:t>
                      </w:r>
                      <w:r w:rsidRPr="00051E0F">
                        <w:rPr>
                          <w:rFonts w:cs="Times New Roman"/>
                        </w:rPr>
                        <w:t>Brazil and the studied biomes</w:t>
                      </w:r>
                      <w:r>
                        <w:rPr>
                          <w:rFonts w:cs="Times New Roman"/>
                        </w:rPr>
                        <w:t xml:space="preserve"> isolated.</w:t>
                      </w:r>
                    </w:p>
                  </w:txbxContent>
                </v:textbox>
              </v:shape>
            </w:pict>
          </mc:Fallback>
        </mc:AlternateContent>
      </w:r>
    </w:p>
    <w:p w14:paraId="79CE93BF" w14:textId="70806532" w:rsidR="00367B81" w:rsidRPr="00A010B0" w:rsidRDefault="00367B81" w:rsidP="00367B81">
      <w:pPr>
        <w:pStyle w:val="Caption"/>
        <w:keepNext/>
        <w:spacing w:after="0"/>
        <w:ind w:left="851" w:firstLine="0"/>
        <w:rPr>
          <w:i/>
          <w:iCs w:val="0"/>
          <w:color w:val="auto"/>
          <w:sz w:val="24"/>
          <w:szCs w:val="24"/>
        </w:rPr>
      </w:pPr>
      <w:bookmarkStart w:id="4" w:name="_Ref187949392"/>
      <w:r w:rsidRPr="00970A47">
        <w:rPr>
          <w:b/>
          <w:bCs/>
          <w:iCs w:val="0"/>
          <w:color w:val="auto"/>
          <w:sz w:val="24"/>
          <w:szCs w:val="24"/>
        </w:rPr>
        <w:lastRenderedPageBreak/>
        <w:t xml:space="preserve">Table </w:t>
      </w:r>
      <w:bookmarkEnd w:id="4"/>
      <w:r w:rsidR="00C4295B">
        <w:rPr>
          <w:b/>
          <w:bCs/>
          <w:iCs w:val="0"/>
          <w:color w:val="auto"/>
          <w:sz w:val="24"/>
          <w:szCs w:val="24"/>
        </w:rPr>
        <w:t>C</w:t>
      </w:r>
      <w:r w:rsidRPr="00970A47">
        <w:rPr>
          <w:b/>
          <w:bCs/>
          <w:iCs w:val="0"/>
          <w:color w:val="auto"/>
          <w:sz w:val="24"/>
          <w:szCs w:val="24"/>
        </w:rPr>
        <w:t>.</w:t>
      </w:r>
      <w:r w:rsidRPr="00970A47">
        <w:rPr>
          <w:iCs w:val="0"/>
          <w:color w:val="auto"/>
          <w:sz w:val="24"/>
          <w:szCs w:val="24"/>
        </w:rPr>
        <w:t xml:space="preserve"> </w:t>
      </w:r>
      <w:r w:rsidR="00A010B0" w:rsidRPr="00A010B0">
        <w:rPr>
          <w:iCs w:val="0"/>
          <w:color w:val="auto"/>
          <w:sz w:val="24"/>
          <w:szCs w:val="24"/>
        </w:rPr>
        <w:t>Correlations of the variables with human VL incidence resulting from the model related to the Caatinga biome (</w:t>
      </w:r>
      <w:proofErr w:type="spellStart"/>
      <w:r w:rsidR="00A010B0" w:rsidRPr="00A010B0">
        <w:rPr>
          <w:iCs w:val="0"/>
          <w:color w:val="auto"/>
          <w:sz w:val="24"/>
          <w:szCs w:val="24"/>
        </w:rPr>
        <w:t>CaatM</w:t>
      </w:r>
      <w:proofErr w:type="spellEnd"/>
      <w:r w:rsidR="00A010B0" w:rsidRPr="00A010B0">
        <w:rPr>
          <w:iCs w:val="0"/>
          <w:color w:val="auto"/>
          <w:sz w:val="24"/>
          <w:szCs w:val="24"/>
        </w:rPr>
        <w:t>), along with their respective statistical values.</w:t>
      </w:r>
    </w:p>
    <w:tbl>
      <w:tblPr>
        <w:tblW w:w="8162" w:type="dxa"/>
        <w:tblInd w:w="567" w:type="dxa"/>
        <w:tblLook w:val="04A0" w:firstRow="1" w:lastRow="0" w:firstColumn="1" w:lastColumn="0" w:noHBand="0" w:noVBand="1"/>
      </w:tblPr>
      <w:tblGrid>
        <w:gridCol w:w="960"/>
        <w:gridCol w:w="1450"/>
        <w:gridCol w:w="729"/>
        <w:gridCol w:w="547"/>
        <w:gridCol w:w="693"/>
        <w:gridCol w:w="446"/>
        <w:gridCol w:w="481"/>
        <w:gridCol w:w="479"/>
        <w:gridCol w:w="481"/>
        <w:gridCol w:w="680"/>
        <w:gridCol w:w="390"/>
        <w:gridCol w:w="783"/>
        <w:gridCol w:w="43"/>
      </w:tblGrid>
      <w:tr w:rsidR="00367B81" w:rsidRPr="0026474C" w14:paraId="3C2CDD72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F5CF" w14:textId="77777777" w:rsidR="00367B81" w:rsidRPr="00A010B0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BD91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6CCB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d.Error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912B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0E45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130F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E20E10" w:rsidRPr="0026474C" w14:paraId="5441D01A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44B2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cs="Times New Roman"/>
                <w:sz w:val="22"/>
              </w:rPr>
              <w:t>(Intercept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11D2" w14:textId="51A606AF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pt-BR"/>
                <w14:ligatures w14:val="none"/>
              </w:rPr>
            </w:pPr>
            <w:r w:rsidRPr="00764816">
              <w:rPr>
                <w:sz w:val="22"/>
              </w:rPr>
              <w:t>0.8841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EC2" w14:textId="6FF72E00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044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E87" w14:textId="138389E7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A05" w14:textId="25DDBC74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20.037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7BA" w14:textId="213123C2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E51238">
              <w:rPr>
                <w:rFonts w:cs="Times New Roman"/>
                <w:sz w:val="22"/>
              </w:rPr>
              <w:t>0</w:t>
            </w:r>
          </w:p>
        </w:tc>
      </w:tr>
      <w:tr w:rsidR="00E20E10" w:rsidRPr="0026474C" w14:paraId="35FE089A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64DC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(rang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5DFF4FF2" w14:textId="249679CF" w:rsidR="00E20E10" w:rsidRPr="00E56755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764816">
              <w:rPr>
                <w:sz w:val="22"/>
              </w:rPr>
              <w:t>0.052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2DA" w14:textId="11FA7EB1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01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A2B" w14:textId="5BA9EEE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659" w14:textId="11BEF834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3.254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DD0E" w14:textId="737F80D5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E56755">
              <w:rPr>
                <w:rFonts w:cs="Times New Roman"/>
                <w:color w:val="FF0000"/>
                <w:sz w:val="22"/>
              </w:rPr>
              <w:t>0.0011</w:t>
            </w:r>
          </w:p>
        </w:tc>
      </w:tr>
      <w:tr w:rsidR="00E20E10" w:rsidRPr="0026474C" w14:paraId="281A9A2B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BD5C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rest Form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11952DB" w14:textId="71B93580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160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CB5" w14:textId="4BB43B1B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03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2ABB" w14:textId="78AE4695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CA5" w14:textId="5B17DAF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4.334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DF13" w14:textId="348D548D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E51238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E20E10" w:rsidRPr="0026474C" w14:paraId="36F76E0D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93B4A" w14:textId="4B1FCBE9" w:rsidR="00E20E10" w:rsidRPr="0026474C" w:rsidRDefault="0092053D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lliteracy</w:t>
            </w: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20E10"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54844D4A" w14:textId="479BBADF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0.062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EDB1" w14:textId="5274464E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1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8905" w14:textId="65EB8E1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9068" w14:textId="46C682F3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3.821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CEE8" w14:textId="69977A0F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E51238">
              <w:rPr>
                <w:rFonts w:cs="Times New Roman"/>
                <w:color w:val="FF0000"/>
                <w:sz w:val="22"/>
              </w:rPr>
              <w:t>0.0001</w:t>
            </w:r>
          </w:p>
        </w:tc>
      </w:tr>
      <w:tr w:rsidR="00E20E10" w:rsidRPr="0026474C" w14:paraId="7F9F6E0B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5C569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gricultu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8B31B13" w14:textId="7566ACB5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0.112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57C8" w14:textId="3C9E9040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5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701D" w14:textId="5F7624E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0E48" w14:textId="165E92F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2.1889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C2D7" w14:textId="3551C41B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E51238">
              <w:rPr>
                <w:rFonts w:cs="Times New Roman"/>
                <w:color w:val="FF0000"/>
                <w:sz w:val="22"/>
              </w:rPr>
              <w:t>0.028</w:t>
            </w:r>
            <w:r>
              <w:rPr>
                <w:rFonts w:cs="Times New Roman"/>
                <w:color w:val="FF0000"/>
                <w:sz w:val="22"/>
              </w:rPr>
              <w:t>6</w:t>
            </w:r>
          </w:p>
        </w:tc>
      </w:tr>
      <w:tr w:rsidR="00E20E10" w:rsidRPr="0026474C" w14:paraId="142E14EC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DA830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nconnected sewage syste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0D96" w14:textId="678FD99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06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E64C" w14:textId="336D4EA5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1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AAEE" w14:textId="5030F92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4493" w14:textId="232C3D1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3606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ACA0" w14:textId="2E4D7D47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51238">
              <w:rPr>
                <w:rFonts w:cs="Times New Roman"/>
                <w:sz w:val="22"/>
              </w:rPr>
              <w:t>0.</w:t>
            </w:r>
            <w:r w:rsidRPr="00DB523E">
              <w:rPr>
                <w:rFonts w:cs="Times New Roman"/>
                <w:color w:val="000000"/>
                <w:sz w:val="22"/>
              </w:rPr>
              <w:t>718</w:t>
            </w:r>
            <w:r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20E10" w:rsidRPr="0026474C" w14:paraId="20983ABF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6E50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growt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6AC5D5F7" w14:textId="3DFA98F6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24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5BF1" w14:textId="709B1DAF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0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0617" w14:textId="58D1838B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7C85" w14:textId="1F3B1094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4.4689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BDD4" w14:textId="35DE579C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E51238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E20E10" w:rsidRPr="0026474C" w14:paraId="356371D4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64DE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infrastructu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43F5" w14:textId="2F20BD63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0.019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E765" w14:textId="404C1EAE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0.03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DBEA" w14:textId="4E47B70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921F" w14:textId="7A3B509A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764816">
              <w:rPr>
                <w:sz w:val="22"/>
              </w:rPr>
              <w:t>-0.5294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A19A" w14:textId="442C5E89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51238">
              <w:rPr>
                <w:rFonts w:cs="Times New Roman"/>
                <w:color w:val="000000"/>
                <w:sz w:val="22"/>
              </w:rPr>
              <w:t>0.5965</w:t>
            </w:r>
          </w:p>
        </w:tc>
      </w:tr>
      <w:tr w:rsidR="00E20E10" w:rsidRPr="0026474C" w14:paraId="0E4D75BE" w14:textId="77777777" w:rsidTr="00CD35D2">
        <w:trPr>
          <w:gridAfter w:val="1"/>
          <w:wAfter w:w="43" w:type="dxa"/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2A689" w14:textId="77777777" w:rsidR="00E20E10" w:rsidRPr="0026474C" w:rsidRDefault="00E20E10" w:rsidP="00E20E10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efores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BAB6A" w14:textId="54BB1F4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002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CC96" w14:textId="463EEE7A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00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707B" w14:textId="42FD7508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144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FE4A" w14:textId="0A7E9244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4816">
              <w:rPr>
                <w:sz w:val="22"/>
              </w:rPr>
              <w:t>0.6597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5466" w14:textId="76AEDDA3" w:rsidR="00E20E10" w:rsidRPr="00E51238" w:rsidRDefault="00E20E10" w:rsidP="00E20E10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51238">
              <w:rPr>
                <w:rFonts w:cs="Times New Roman"/>
                <w:color w:val="000000"/>
                <w:sz w:val="22"/>
              </w:rPr>
              <w:t>0.509</w:t>
            </w:r>
            <w:r>
              <w:rPr>
                <w:rFonts w:cs="Times New Roman"/>
                <w:color w:val="000000"/>
                <w:sz w:val="22"/>
              </w:rPr>
              <w:t>5</w:t>
            </w:r>
          </w:p>
        </w:tc>
      </w:tr>
      <w:tr w:rsidR="00367B81" w:rsidRPr="0026474C" w14:paraId="11F34404" w14:textId="77777777" w:rsidTr="00CD35D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5B4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m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5AE7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D3F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BEBE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C75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4AAE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BB533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6474C">
              <w:rPr>
                <w:rFonts w:cs="Times New Roman"/>
                <w:b/>
                <w:bCs/>
                <w:sz w:val="22"/>
              </w:rPr>
              <w:t>0.0</w:t>
            </w:r>
            <w:r>
              <w:rPr>
                <w:rFonts w:cs="Times New Roman"/>
                <w:b/>
                <w:bCs/>
                <w:sz w:val="22"/>
              </w:rPr>
              <w:t>18</w:t>
            </w:r>
          </w:p>
        </w:tc>
      </w:tr>
      <w:tr w:rsidR="00367B81" w:rsidRPr="0026474C" w14:paraId="45AA9602" w14:textId="77777777" w:rsidTr="00CD35D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02CD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6474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c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58E6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5502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0552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DB3B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2201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E4359" w14:textId="77777777" w:rsidR="00367B81" w:rsidRPr="0026474C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sz w:val="22"/>
              </w:rPr>
            </w:pPr>
            <w:r w:rsidRPr="0026474C">
              <w:rPr>
                <w:rFonts w:cs="Times New Roman"/>
                <w:b/>
                <w:bCs/>
                <w:sz w:val="22"/>
              </w:rPr>
              <w:t>0.</w:t>
            </w:r>
            <w:r>
              <w:rPr>
                <w:rFonts w:cs="Times New Roman"/>
                <w:b/>
                <w:bCs/>
                <w:sz w:val="22"/>
              </w:rPr>
              <w:t>344</w:t>
            </w:r>
          </w:p>
        </w:tc>
      </w:tr>
    </w:tbl>
    <w:p w14:paraId="3C499B0D" w14:textId="77777777" w:rsidR="00367B81" w:rsidRPr="00325126" w:rsidRDefault="00367B81" w:rsidP="00367B81">
      <w:pPr>
        <w:keepNext/>
        <w:keepLines/>
        <w:spacing w:after="0" w:line="240" w:lineRule="auto"/>
        <w:ind w:left="851" w:firstLine="0"/>
        <w:rPr>
          <w:sz w:val="20"/>
          <w:szCs w:val="20"/>
        </w:rPr>
      </w:pPr>
      <w:r w:rsidRPr="00325126">
        <w:rPr>
          <w:sz w:val="20"/>
          <w:szCs w:val="20"/>
        </w:rPr>
        <w:t>DF: Degrees of Freedom; marginal Nakagawa's R² for fixed effects; R²c = conditional Nakagawa's R² for both random and fixed effects</w:t>
      </w:r>
    </w:p>
    <w:p w14:paraId="6ECE10C5" w14:textId="77777777" w:rsidR="00367B81" w:rsidRPr="00325126" w:rsidRDefault="00367B81" w:rsidP="00367B81">
      <w:pPr>
        <w:spacing w:line="259" w:lineRule="auto"/>
        <w:ind w:firstLine="0"/>
        <w:jc w:val="left"/>
      </w:pPr>
    </w:p>
    <w:p w14:paraId="7266479B" w14:textId="7085035D" w:rsidR="00367B81" w:rsidRPr="00F347BB" w:rsidRDefault="00367B81" w:rsidP="00367B81">
      <w:pPr>
        <w:pStyle w:val="Caption"/>
        <w:keepNext/>
        <w:spacing w:after="0"/>
        <w:ind w:left="851" w:firstLine="0"/>
        <w:rPr>
          <w:i/>
          <w:iCs w:val="0"/>
          <w:color w:val="auto"/>
          <w:sz w:val="24"/>
          <w:szCs w:val="24"/>
        </w:rPr>
      </w:pPr>
      <w:bookmarkStart w:id="5" w:name="_Ref187949885"/>
      <w:r w:rsidRPr="00970A47">
        <w:rPr>
          <w:b/>
          <w:bCs/>
          <w:iCs w:val="0"/>
          <w:color w:val="auto"/>
          <w:sz w:val="24"/>
          <w:szCs w:val="24"/>
        </w:rPr>
        <w:t xml:space="preserve">Table </w:t>
      </w:r>
      <w:bookmarkEnd w:id="5"/>
      <w:r w:rsidR="00C4295B">
        <w:rPr>
          <w:b/>
          <w:bCs/>
          <w:iCs w:val="0"/>
          <w:color w:val="auto"/>
          <w:sz w:val="24"/>
          <w:szCs w:val="24"/>
        </w:rPr>
        <w:t>D</w:t>
      </w:r>
      <w:r w:rsidRPr="00970A47">
        <w:rPr>
          <w:b/>
          <w:bCs/>
          <w:iCs w:val="0"/>
          <w:color w:val="auto"/>
          <w:sz w:val="24"/>
          <w:szCs w:val="24"/>
        </w:rPr>
        <w:t>.</w:t>
      </w:r>
      <w:r w:rsidRPr="00970A47">
        <w:rPr>
          <w:iCs w:val="0"/>
          <w:color w:val="auto"/>
          <w:sz w:val="24"/>
          <w:szCs w:val="24"/>
        </w:rPr>
        <w:t xml:space="preserve"> </w:t>
      </w:r>
      <w:r w:rsidR="00F347BB" w:rsidRPr="00F347BB">
        <w:rPr>
          <w:iCs w:val="0"/>
          <w:color w:val="auto"/>
          <w:sz w:val="24"/>
          <w:szCs w:val="24"/>
        </w:rPr>
        <w:t xml:space="preserve">Correlations of the variables with human VL incidence resulting from the model related to the </w:t>
      </w:r>
      <w:proofErr w:type="spellStart"/>
      <w:r w:rsidR="00F347BB" w:rsidRPr="00F347BB">
        <w:rPr>
          <w:iCs w:val="0"/>
          <w:color w:val="auto"/>
          <w:sz w:val="24"/>
          <w:szCs w:val="24"/>
        </w:rPr>
        <w:t>C</w:t>
      </w:r>
      <w:r w:rsidR="00F347BB">
        <w:rPr>
          <w:iCs w:val="0"/>
          <w:color w:val="auto"/>
          <w:sz w:val="24"/>
          <w:szCs w:val="24"/>
        </w:rPr>
        <w:t>errado</w:t>
      </w:r>
      <w:proofErr w:type="spellEnd"/>
      <w:r w:rsidR="00F347BB" w:rsidRPr="00F347BB">
        <w:rPr>
          <w:iCs w:val="0"/>
          <w:color w:val="auto"/>
          <w:sz w:val="24"/>
          <w:szCs w:val="24"/>
        </w:rPr>
        <w:t xml:space="preserve"> biome (</w:t>
      </w:r>
      <w:proofErr w:type="spellStart"/>
      <w:r w:rsidR="00F347BB" w:rsidRPr="00F347BB">
        <w:rPr>
          <w:iCs w:val="0"/>
          <w:color w:val="auto"/>
          <w:sz w:val="24"/>
          <w:szCs w:val="24"/>
        </w:rPr>
        <w:t>C</w:t>
      </w:r>
      <w:r w:rsidR="00F347BB">
        <w:rPr>
          <w:iCs w:val="0"/>
          <w:color w:val="auto"/>
          <w:sz w:val="24"/>
          <w:szCs w:val="24"/>
        </w:rPr>
        <w:t>err</w:t>
      </w:r>
      <w:r w:rsidR="00F347BB" w:rsidRPr="00F347BB">
        <w:rPr>
          <w:iCs w:val="0"/>
          <w:color w:val="auto"/>
          <w:sz w:val="24"/>
          <w:szCs w:val="24"/>
        </w:rPr>
        <w:t>M</w:t>
      </w:r>
      <w:proofErr w:type="spellEnd"/>
      <w:r w:rsidR="00F347BB" w:rsidRPr="00F347BB">
        <w:rPr>
          <w:iCs w:val="0"/>
          <w:color w:val="auto"/>
          <w:sz w:val="24"/>
          <w:szCs w:val="24"/>
        </w:rPr>
        <w:t>), along with their respective statistical values.</w:t>
      </w:r>
    </w:p>
    <w:tbl>
      <w:tblPr>
        <w:tblW w:w="8500" w:type="dxa"/>
        <w:tblInd w:w="567" w:type="dxa"/>
        <w:tblLook w:val="04A0" w:firstRow="1" w:lastRow="0" w:firstColumn="1" w:lastColumn="0" w:noHBand="0" w:noVBand="1"/>
      </w:tblPr>
      <w:tblGrid>
        <w:gridCol w:w="2410"/>
        <w:gridCol w:w="1276"/>
        <w:gridCol w:w="1356"/>
        <w:gridCol w:w="952"/>
        <w:gridCol w:w="1236"/>
        <w:gridCol w:w="1270"/>
      </w:tblGrid>
      <w:tr w:rsidR="00367B81" w:rsidRPr="007D38DC" w14:paraId="144A1A51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F0D4" w14:textId="77777777" w:rsidR="00367B81" w:rsidRPr="00F347BB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E808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4DC6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60B3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d.Erro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A116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A201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F879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4D6B9B" w:rsidRPr="007D38DC" w14:paraId="74738573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F87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B089" w14:textId="57FCC84E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687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03A" w14:textId="04D15791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0.031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BD59" w14:textId="51335255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D5B9" w14:textId="11EC4BC3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21.775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049C" w14:textId="2D4753D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cs="Times New Roman"/>
                <w:sz w:val="22"/>
              </w:rPr>
              <w:t>&lt;0.001</w:t>
            </w:r>
          </w:p>
        </w:tc>
      </w:tr>
      <w:tr w:rsidR="004D6B9B" w:rsidRPr="007D38DC" w14:paraId="3A06471B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023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gricul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0819CCB" w14:textId="4C0FFC96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2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CC8" w14:textId="419510CE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0.02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A38" w14:textId="73D013E5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FF6" w14:textId="37F52C41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-13.10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D23" w14:textId="0F659596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D60B39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4D6B9B" w:rsidRPr="007D38DC" w14:paraId="758061FA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A3EA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 (ran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F7F7" w14:textId="71B4E2E4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02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7BCB" w14:textId="69588DC3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2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1C5F" w14:textId="022B3ED8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4BA4" w14:textId="0CA7DDEA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99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B855" w14:textId="518776BD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D60B39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199</w:t>
            </w:r>
          </w:p>
        </w:tc>
      </w:tr>
      <w:tr w:rsidR="004D6B9B" w:rsidRPr="007D38DC" w14:paraId="1B3B3593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B080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1EF01EE" w14:textId="25B79AEE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09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E2BA" w14:textId="3F01FB75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1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B630" w14:textId="28A15044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2741" w14:textId="0C3B5D9A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6.11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BDF4" w14:textId="1ACB2FCD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D60B39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4D6B9B" w:rsidRPr="007D38DC" w14:paraId="2A281382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30C83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eforest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3DBB3" w14:textId="0AE2A19F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0122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04143" w14:textId="5FF5E109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164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47C03" w14:textId="4CE44694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63C4F" w14:textId="4D0F731D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-0.7394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46589" w14:textId="36BA07EC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D60B39">
              <w:rPr>
                <w:rFonts w:cs="Times New Roman"/>
                <w:sz w:val="22"/>
              </w:rPr>
              <w:t>0.4</w:t>
            </w:r>
            <w:r>
              <w:rPr>
                <w:rFonts w:cs="Times New Roman"/>
                <w:sz w:val="22"/>
              </w:rPr>
              <w:t>597</w:t>
            </w:r>
          </w:p>
        </w:tc>
      </w:tr>
      <w:tr w:rsidR="004D6B9B" w:rsidRPr="00DB62B2" w14:paraId="7BB3F35A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13ACA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cs="Times New Roman"/>
                <w:sz w:val="22"/>
              </w:rPr>
              <w:t>Urban population densi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94C0C" w14:textId="2C618F32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13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73B15" w14:textId="0554468F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356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25C7C" w14:textId="278FE24A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2E24D" w14:textId="6647C428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378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E09B56" w14:textId="44ED94B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D60B39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7049</w:t>
            </w:r>
          </w:p>
        </w:tc>
      </w:tr>
      <w:tr w:rsidR="004D6B9B" w:rsidRPr="00DB62B2" w14:paraId="34BABD81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BDFA" w14:textId="77777777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(ran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0A72" w14:textId="64D1B31D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B7095">
              <w:rPr>
                <w:sz w:val="22"/>
              </w:rPr>
              <w:t>0.00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7D1A" w14:textId="06D78F6D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0.01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FF14" w14:textId="7A6DA36E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171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5152" w14:textId="04215E0F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7095">
              <w:rPr>
                <w:sz w:val="22"/>
              </w:rPr>
              <w:t>0.55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9353" w14:textId="2B735EA4" w:rsidR="004D6B9B" w:rsidRPr="00D60B39" w:rsidRDefault="004D6B9B" w:rsidP="004D6B9B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D60B39">
              <w:rPr>
                <w:rFonts w:cs="Times New Roman"/>
                <w:sz w:val="22"/>
              </w:rPr>
              <w:t>0.5</w:t>
            </w:r>
            <w:r>
              <w:rPr>
                <w:rFonts w:cs="Times New Roman"/>
                <w:sz w:val="22"/>
              </w:rPr>
              <w:t>786</w:t>
            </w:r>
          </w:p>
        </w:tc>
      </w:tr>
      <w:tr w:rsidR="00367B81" w:rsidRPr="007D38DC" w14:paraId="6E18E266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C58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R²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E0C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726D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EB1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D87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AD9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0.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093</w:t>
            </w:r>
          </w:p>
        </w:tc>
      </w:tr>
      <w:tr w:rsidR="00367B81" w:rsidRPr="007D38DC" w14:paraId="05885A4A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4C67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R²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F43F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CCC8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01D5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EE85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293F" w14:textId="77777777" w:rsidR="00367B81" w:rsidRPr="00D60B3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D60B39"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0.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14:ligatures w14:val="none"/>
              </w:rPr>
              <w:t>618</w:t>
            </w:r>
          </w:p>
        </w:tc>
      </w:tr>
    </w:tbl>
    <w:p w14:paraId="5AFC7ADC" w14:textId="77777777" w:rsidR="00367B81" w:rsidRPr="00325126" w:rsidRDefault="00367B81" w:rsidP="00367B81">
      <w:pPr>
        <w:keepNext/>
        <w:keepLines/>
        <w:spacing w:after="0" w:line="240" w:lineRule="auto"/>
        <w:ind w:left="851" w:firstLine="0"/>
        <w:rPr>
          <w:sz w:val="20"/>
          <w:szCs w:val="20"/>
        </w:rPr>
      </w:pPr>
      <w:r w:rsidRPr="00325126">
        <w:rPr>
          <w:sz w:val="20"/>
          <w:szCs w:val="20"/>
        </w:rPr>
        <w:t>DF: Degrees of Freedom; marginal Nakagawa's R² for fixed effects; R²c = conditional Nakagawa's R² for both random and fixed effects</w:t>
      </w:r>
    </w:p>
    <w:p w14:paraId="230229AF" w14:textId="77777777" w:rsidR="00367B81" w:rsidRPr="00325126" w:rsidRDefault="00367B81" w:rsidP="00367B81">
      <w:pPr>
        <w:spacing w:line="259" w:lineRule="auto"/>
        <w:ind w:firstLine="0"/>
        <w:jc w:val="left"/>
      </w:pPr>
    </w:p>
    <w:p w14:paraId="2505D74C" w14:textId="3CA303A7" w:rsidR="00367B81" w:rsidRPr="006F35C0" w:rsidRDefault="00367B81" w:rsidP="00367B81">
      <w:pPr>
        <w:pStyle w:val="Caption"/>
        <w:keepNext/>
        <w:spacing w:after="0"/>
        <w:ind w:left="851" w:firstLine="0"/>
        <w:rPr>
          <w:i/>
          <w:iCs w:val="0"/>
          <w:color w:val="auto"/>
          <w:sz w:val="24"/>
          <w:szCs w:val="24"/>
        </w:rPr>
      </w:pPr>
      <w:bookmarkStart w:id="6" w:name="_Ref187949901"/>
      <w:r w:rsidRPr="00970A47">
        <w:rPr>
          <w:b/>
          <w:bCs/>
          <w:iCs w:val="0"/>
          <w:color w:val="auto"/>
          <w:sz w:val="24"/>
          <w:szCs w:val="24"/>
        </w:rPr>
        <w:lastRenderedPageBreak/>
        <w:t xml:space="preserve">Table </w:t>
      </w:r>
      <w:bookmarkEnd w:id="6"/>
      <w:r w:rsidR="00C4295B">
        <w:rPr>
          <w:b/>
          <w:bCs/>
          <w:iCs w:val="0"/>
          <w:color w:val="auto"/>
          <w:sz w:val="24"/>
          <w:szCs w:val="24"/>
        </w:rPr>
        <w:t>E</w:t>
      </w:r>
      <w:r w:rsidRPr="00970A47">
        <w:rPr>
          <w:b/>
          <w:bCs/>
          <w:iCs w:val="0"/>
          <w:color w:val="auto"/>
          <w:sz w:val="24"/>
          <w:szCs w:val="24"/>
        </w:rPr>
        <w:t>.</w:t>
      </w:r>
      <w:r w:rsidRPr="00970A47">
        <w:rPr>
          <w:iCs w:val="0"/>
          <w:color w:val="auto"/>
          <w:sz w:val="24"/>
          <w:szCs w:val="24"/>
        </w:rPr>
        <w:t xml:space="preserve"> </w:t>
      </w:r>
      <w:r w:rsidR="006F35C0" w:rsidRPr="006F35C0">
        <w:rPr>
          <w:iCs w:val="0"/>
          <w:color w:val="auto"/>
          <w:sz w:val="24"/>
          <w:szCs w:val="24"/>
        </w:rPr>
        <w:t xml:space="preserve">Correlations of the variables with human VL incidence resulting from the model related to the </w:t>
      </w:r>
      <w:r w:rsidR="006F35C0">
        <w:rPr>
          <w:iCs w:val="0"/>
          <w:color w:val="auto"/>
          <w:sz w:val="24"/>
          <w:szCs w:val="24"/>
        </w:rPr>
        <w:t>Amazon</w:t>
      </w:r>
      <w:r w:rsidR="006F35C0" w:rsidRPr="006F35C0">
        <w:rPr>
          <w:iCs w:val="0"/>
          <w:color w:val="auto"/>
          <w:sz w:val="24"/>
          <w:szCs w:val="24"/>
        </w:rPr>
        <w:t xml:space="preserve"> biome (</w:t>
      </w:r>
      <w:proofErr w:type="spellStart"/>
      <w:r w:rsidR="006F35C0">
        <w:rPr>
          <w:iCs w:val="0"/>
          <w:color w:val="auto"/>
          <w:sz w:val="24"/>
          <w:szCs w:val="24"/>
        </w:rPr>
        <w:t>Amz</w:t>
      </w:r>
      <w:r w:rsidR="006F35C0" w:rsidRPr="006F35C0">
        <w:rPr>
          <w:iCs w:val="0"/>
          <w:color w:val="auto"/>
          <w:sz w:val="24"/>
          <w:szCs w:val="24"/>
        </w:rPr>
        <w:t>M</w:t>
      </w:r>
      <w:proofErr w:type="spellEnd"/>
      <w:r w:rsidR="006F35C0" w:rsidRPr="006F35C0">
        <w:rPr>
          <w:iCs w:val="0"/>
          <w:color w:val="auto"/>
          <w:sz w:val="24"/>
          <w:szCs w:val="24"/>
        </w:rPr>
        <w:t>), along with their respective statistical values.</w:t>
      </w:r>
    </w:p>
    <w:tbl>
      <w:tblPr>
        <w:tblW w:w="8020" w:type="dxa"/>
        <w:tblInd w:w="709" w:type="dxa"/>
        <w:tblLook w:val="04A0" w:firstRow="1" w:lastRow="0" w:firstColumn="1" w:lastColumn="0" w:noHBand="0" w:noVBand="1"/>
      </w:tblPr>
      <w:tblGrid>
        <w:gridCol w:w="2410"/>
        <w:gridCol w:w="1276"/>
        <w:gridCol w:w="1250"/>
        <w:gridCol w:w="960"/>
        <w:gridCol w:w="1164"/>
        <w:gridCol w:w="960"/>
      </w:tblGrid>
      <w:tr w:rsidR="00367B81" w:rsidRPr="001949D3" w14:paraId="57A6A276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4557" w14:textId="77777777" w:rsidR="00367B81" w:rsidRPr="006F35C0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066D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6C1F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d.Err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CA04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AC62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F689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D53B53" w:rsidRPr="001949D3" w14:paraId="3AED461E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67A7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2E4" w14:textId="74185FC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388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AC6" w14:textId="05497558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14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3E85" w14:textId="782B5C3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DD2" w14:textId="47B54FF2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2.64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266" w14:textId="630E0A7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0</w:t>
            </w:r>
          </w:p>
        </w:tc>
      </w:tr>
      <w:tr w:rsidR="00D53B53" w:rsidRPr="001949D3" w14:paraId="6BF61E91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7B62E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pt-BR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Temperature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2C04CEEA" w14:textId="31A49EB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1.16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B66E" w14:textId="66CE4D23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1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887A" w14:textId="1D0C443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AD74" w14:textId="588EE8B3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11.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FBA7" w14:textId="007019B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  <w:t>&lt;0.001</w:t>
            </w:r>
          </w:p>
        </w:tc>
      </w:tr>
      <w:tr w:rsidR="00D53B53" w:rsidRPr="001949D3" w14:paraId="753639FF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F85E7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Humidity (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74C0D80A" w14:textId="4B2326C6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18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F1C5" w14:textId="185CF793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C90A" w14:textId="2A007314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607E" w14:textId="619B5368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3.3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B623" w14:textId="6DB1AF71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color w:val="FF0000"/>
                <w:sz w:val="22"/>
              </w:rPr>
              <w:t>0.000</w:t>
            </w:r>
            <w:r>
              <w:rPr>
                <w:rFonts w:cs="Times New Roman"/>
                <w:color w:val="FF0000"/>
                <w:sz w:val="22"/>
              </w:rPr>
              <w:t>8</w:t>
            </w:r>
          </w:p>
        </w:tc>
      </w:tr>
      <w:tr w:rsidR="00D53B53" w:rsidRPr="001949D3" w14:paraId="34098B85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F14F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infra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3F57" w14:textId="4506564B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13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A5B4" w14:textId="0F30A47D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AD9A" w14:textId="512CFBE8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C429" w14:textId="42161F95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1.6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4338" w14:textId="08D48CAD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0.09</w:t>
            </w:r>
            <w:r>
              <w:rPr>
                <w:rFonts w:cs="Times New Roman"/>
                <w:sz w:val="22"/>
              </w:rPr>
              <w:t>60</w:t>
            </w:r>
          </w:p>
        </w:tc>
      </w:tr>
      <w:tr w:rsidR="00D53B53" w:rsidRPr="001949D3" w14:paraId="62A91875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A2E6D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C1405E1" w14:textId="00A0FF0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22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735C" w14:textId="16CCD642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7C8B" w14:textId="185E0B81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BE74" w14:textId="7D581576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6.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5FCD" w14:textId="1FFB12B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  <w:t>&lt;0.001</w:t>
            </w:r>
          </w:p>
        </w:tc>
      </w:tr>
      <w:tr w:rsidR="00D53B53" w:rsidRPr="001949D3" w14:paraId="67F4FBBD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2A4E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Agricul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2F8FB818" w14:textId="75990846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26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4EAE" w14:textId="34AA27DD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3A83" w14:textId="5AFBE235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6A24" w14:textId="0C16931E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3.7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A38C" w14:textId="53AD820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F7203D">
              <w:rPr>
                <w:rFonts w:cs="Times New Roman"/>
                <w:color w:val="FF0000"/>
                <w:sz w:val="22"/>
              </w:rPr>
              <w:t>0.0002</w:t>
            </w:r>
          </w:p>
        </w:tc>
      </w:tr>
      <w:tr w:rsidR="00D53B53" w:rsidRPr="001949D3" w14:paraId="101B7F79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A5F3F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Savannah &amp; Gras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57D4C8B4" w14:textId="64DB663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16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92E9" w14:textId="76559B73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AF3D" w14:textId="33AC8FE6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92A6" w14:textId="266AF604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2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BBD4" w14:textId="1921C1D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  <w:t>0.00</w:t>
            </w:r>
            <w:r>
              <w:rPr>
                <w:rFonts w:eastAsia="Times New Roman" w:cs="Times New Roman"/>
                <w:color w:val="FF0000"/>
                <w:kern w:val="0"/>
                <w:sz w:val="22"/>
                <w14:ligatures w14:val="none"/>
              </w:rPr>
              <w:t>65</w:t>
            </w:r>
          </w:p>
        </w:tc>
      </w:tr>
      <w:tr w:rsidR="00D53B53" w:rsidRPr="001949D3" w14:paraId="61B7B422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F511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cs="Times New Roman"/>
                <w:sz w:val="22"/>
              </w:rPr>
            </w:pPr>
            <w:r w:rsidRPr="00F7203D">
              <w:rPr>
                <w:rFonts w:cs="Times New Roman"/>
                <w:sz w:val="22"/>
              </w:rPr>
              <w:t>Defores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3BC731D1" w14:textId="78EA80B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06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F1F2" w14:textId="2566C5D2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B4A6" w14:textId="4168D4FD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EEB7" w14:textId="6E2307A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2.4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B4FB" w14:textId="3C65A7C5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FF0000"/>
                <w:sz w:val="22"/>
              </w:rPr>
            </w:pPr>
            <w:r w:rsidRPr="00F7203D">
              <w:rPr>
                <w:rFonts w:cs="Times New Roman"/>
                <w:color w:val="FF0000"/>
                <w:sz w:val="22"/>
              </w:rPr>
              <w:t>0.01</w:t>
            </w:r>
            <w:r>
              <w:rPr>
                <w:rFonts w:cs="Times New Roman"/>
                <w:color w:val="FF0000"/>
                <w:sz w:val="22"/>
              </w:rPr>
              <w:t>52</w:t>
            </w:r>
          </w:p>
        </w:tc>
      </w:tr>
      <w:tr w:rsidR="00D53B53" w:rsidRPr="001949D3" w14:paraId="68FC5320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669F8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cs="Times New Roman"/>
                <w:sz w:val="22"/>
              </w:rPr>
            </w:pPr>
            <w:r w:rsidRPr="00F7203D">
              <w:rPr>
                <w:rFonts w:cs="Times New Roman"/>
                <w:sz w:val="22"/>
              </w:rPr>
              <w:t>Urban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4555" w14:textId="54ECA6F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00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997C" w14:textId="4F1AA37C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E816" w14:textId="028AEE83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7D1D" w14:textId="65DAF57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1.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CA0E" w14:textId="01E5CEC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7203D">
              <w:rPr>
                <w:rFonts w:cs="Times New Roman"/>
                <w:sz w:val="22"/>
              </w:rPr>
              <w:t>0.20</w:t>
            </w:r>
            <w:r>
              <w:rPr>
                <w:rFonts w:cs="Times New Roman"/>
                <w:sz w:val="22"/>
              </w:rPr>
              <w:t>19</w:t>
            </w:r>
          </w:p>
        </w:tc>
      </w:tr>
      <w:tr w:rsidR="00D53B53" w:rsidRPr="001949D3" w14:paraId="36E011C5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DDCE0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cs="Times New Roman"/>
                <w:sz w:val="22"/>
              </w:rPr>
            </w:pPr>
            <w:r w:rsidRPr="00F7203D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(ran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4695" w14:textId="358B83AA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0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875D" w14:textId="6C1949FD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CE55" w14:textId="0C0BA8D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5AA8" w14:textId="3B0200E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2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DFAE" w14:textId="549E8AEB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7203D">
              <w:rPr>
                <w:rFonts w:cs="Times New Roman"/>
                <w:sz w:val="22"/>
              </w:rPr>
              <w:t>0.8</w:t>
            </w:r>
            <w:r>
              <w:rPr>
                <w:rFonts w:cs="Times New Roman"/>
                <w:sz w:val="22"/>
              </w:rPr>
              <w:t>113</w:t>
            </w:r>
          </w:p>
        </w:tc>
      </w:tr>
      <w:tr w:rsidR="00D53B53" w:rsidRPr="001949D3" w14:paraId="090F3905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167A33" w14:textId="77777777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Unconnected sewage syste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2E0" w14:textId="0F119FF1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014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F1A" w14:textId="32F4831F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0.02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882" w14:textId="4B796651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6686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8AE" w14:textId="26ED4F24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C1393">
              <w:rPr>
                <w:rFonts w:cs="Times New Roman"/>
                <w:color w:val="000000"/>
                <w:sz w:val="22"/>
              </w:rPr>
              <w:t>-0.54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2F4" w14:textId="59C1C084" w:rsidR="00D53B53" w:rsidRPr="00F7203D" w:rsidRDefault="00D53B53" w:rsidP="00D53B53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F7203D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5851</w:t>
            </w:r>
          </w:p>
        </w:tc>
      </w:tr>
      <w:tr w:rsidR="00367B81" w:rsidRPr="001949D3" w14:paraId="62746742" w14:textId="77777777" w:rsidTr="00CD35D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825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203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72D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AFB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CAA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B230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D09F" w14:textId="77777777" w:rsidR="00367B81" w:rsidRPr="00F7203D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7203D">
              <w:rPr>
                <w:rFonts w:cs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131</w:t>
            </w:r>
          </w:p>
        </w:tc>
      </w:tr>
      <w:tr w:rsidR="00367B81" w:rsidRPr="001949D3" w14:paraId="47E862A4" w14:textId="77777777" w:rsidTr="00CD35D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46CA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49D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77DD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5A3D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A0DE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1BCC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2EF5" w14:textId="77777777" w:rsidR="00367B81" w:rsidRPr="001949D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1949D3">
              <w:rPr>
                <w:rFonts w:cs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699</w:t>
            </w:r>
          </w:p>
        </w:tc>
      </w:tr>
    </w:tbl>
    <w:p w14:paraId="391D0E50" w14:textId="77777777" w:rsidR="00367B81" w:rsidRPr="00325126" w:rsidRDefault="00367B81" w:rsidP="00367B81">
      <w:pPr>
        <w:keepNext/>
        <w:keepLines/>
        <w:spacing w:after="0" w:line="240" w:lineRule="auto"/>
        <w:ind w:left="851" w:firstLine="0"/>
        <w:rPr>
          <w:sz w:val="20"/>
          <w:szCs w:val="20"/>
        </w:rPr>
      </w:pPr>
      <w:r w:rsidRPr="00325126">
        <w:rPr>
          <w:sz w:val="20"/>
          <w:szCs w:val="20"/>
        </w:rPr>
        <w:t>DF: Degrees of Freedom; marginal Nakagawa's R² for fixed effects; R²c = conditional Nakagawa's R² for both random and fixed effects</w:t>
      </w:r>
    </w:p>
    <w:p w14:paraId="2ABAD9A6" w14:textId="77777777" w:rsidR="00367B81" w:rsidRPr="00325126" w:rsidRDefault="00367B81" w:rsidP="00367B81">
      <w:pPr>
        <w:spacing w:line="259" w:lineRule="auto"/>
        <w:ind w:firstLine="0"/>
        <w:jc w:val="left"/>
      </w:pPr>
    </w:p>
    <w:p w14:paraId="5D3C6CD3" w14:textId="3AF02AB0" w:rsidR="00367B81" w:rsidRPr="00CA6B48" w:rsidRDefault="00367B81" w:rsidP="00367B81">
      <w:pPr>
        <w:pStyle w:val="Caption"/>
        <w:keepNext/>
        <w:spacing w:after="0"/>
        <w:ind w:left="851" w:firstLine="0"/>
        <w:rPr>
          <w:i/>
          <w:iCs w:val="0"/>
          <w:color w:val="auto"/>
          <w:sz w:val="24"/>
          <w:szCs w:val="24"/>
        </w:rPr>
      </w:pPr>
      <w:bookmarkStart w:id="7" w:name="_Ref187949975"/>
      <w:bookmarkStart w:id="8" w:name="_Ref187949943"/>
      <w:r w:rsidRPr="00CA6B48">
        <w:rPr>
          <w:b/>
          <w:bCs/>
          <w:iCs w:val="0"/>
          <w:color w:val="auto"/>
          <w:sz w:val="24"/>
          <w:szCs w:val="24"/>
        </w:rPr>
        <w:t xml:space="preserve">Table </w:t>
      </w:r>
      <w:bookmarkEnd w:id="7"/>
      <w:r w:rsidR="00C4295B">
        <w:rPr>
          <w:b/>
          <w:bCs/>
          <w:iCs w:val="0"/>
          <w:color w:val="auto"/>
          <w:sz w:val="24"/>
          <w:szCs w:val="24"/>
        </w:rPr>
        <w:t>F</w:t>
      </w:r>
      <w:r w:rsidRPr="00CA6B48">
        <w:rPr>
          <w:b/>
          <w:bCs/>
          <w:iCs w:val="0"/>
          <w:color w:val="auto"/>
          <w:sz w:val="24"/>
          <w:szCs w:val="24"/>
        </w:rPr>
        <w:t>.</w:t>
      </w:r>
      <w:r w:rsidRPr="00CA6B48">
        <w:rPr>
          <w:iCs w:val="0"/>
          <w:color w:val="auto"/>
          <w:sz w:val="24"/>
          <w:szCs w:val="24"/>
        </w:rPr>
        <w:t xml:space="preserve"> </w:t>
      </w:r>
      <w:bookmarkEnd w:id="8"/>
      <w:r w:rsidR="00CA6B48" w:rsidRPr="00CA6B48">
        <w:rPr>
          <w:iCs w:val="0"/>
          <w:color w:val="auto"/>
          <w:sz w:val="24"/>
          <w:szCs w:val="24"/>
        </w:rPr>
        <w:t xml:space="preserve">Correlations of the variables with human VL incidence resulting from the model related to the </w:t>
      </w:r>
      <w:r w:rsidR="00CA6B48">
        <w:rPr>
          <w:iCs w:val="0"/>
          <w:color w:val="auto"/>
          <w:sz w:val="24"/>
          <w:szCs w:val="24"/>
        </w:rPr>
        <w:t>Atlantic Forest</w:t>
      </w:r>
      <w:r w:rsidR="00CA6B48" w:rsidRPr="00CA6B48">
        <w:rPr>
          <w:iCs w:val="0"/>
          <w:color w:val="auto"/>
          <w:sz w:val="24"/>
          <w:szCs w:val="24"/>
        </w:rPr>
        <w:t xml:space="preserve"> biome (</w:t>
      </w:r>
      <w:proofErr w:type="spellStart"/>
      <w:r w:rsidR="00CA6B48">
        <w:rPr>
          <w:iCs w:val="0"/>
          <w:color w:val="auto"/>
          <w:sz w:val="24"/>
          <w:szCs w:val="24"/>
        </w:rPr>
        <w:t>Alt</w:t>
      </w:r>
      <w:r w:rsidR="00CA6B48" w:rsidRPr="00CA6B48">
        <w:rPr>
          <w:iCs w:val="0"/>
          <w:color w:val="auto"/>
          <w:sz w:val="24"/>
          <w:szCs w:val="24"/>
        </w:rPr>
        <w:t>M</w:t>
      </w:r>
      <w:proofErr w:type="spellEnd"/>
      <w:r w:rsidR="00CA6B48" w:rsidRPr="00CA6B48">
        <w:rPr>
          <w:iCs w:val="0"/>
          <w:color w:val="auto"/>
          <w:sz w:val="24"/>
          <w:szCs w:val="24"/>
        </w:rPr>
        <w:t>), along with their respective statistical values.</w:t>
      </w:r>
    </w:p>
    <w:tbl>
      <w:tblPr>
        <w:tblW w:w="8020" w:type="dxa"/>
        <w:tblInd w:w="709" w:type="dxa"/>
        <w:tblLook w:val="04A0" w:firstRow="1" w:lastRow="0" w:firstColumn="1" w:lastColumn="0" w:noHBand="0" w:noVBand="1"/>
      </w:tblPr>
      <w:tblGrid>
        <w:gridCol w:w="2341"/>
        <w:gridCol w:w="1171"/>
        <w:gridCol w:w="1176"/>
        <w:gridCol w:w="991"/>
        <w:gridCol w:w="1350"/>
        <w:gridCol w:w="991"/>
      </w:tblGrid>
      <w:tr w:rsidR="00367B81" w:rsidRPr="002E4763" w14:paraId="6F761F3B" w14:textId="77777777" w:rsidTr="00CD35D2">
        <w:trPr>
          <w:trHeight w:val="288"/>
        </w:trPr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CB57" w14:textId="77777777" w:rsidR="00367B81" w:rsidRPr="00CA6B48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A6B4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CFFF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7288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d.Error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9FDA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3CDF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0637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01165D" w:rsidRPr="002E4763" w14:paraId="510D1924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D91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Intercept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6325" w14:textId="59901E6B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0.33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3026" w14:textId="5C009770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0.01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401" w14:textId="329A166B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7CF" w14:textId="255FF84F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25.25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194" w14:textId="54528E58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E9117C">
              <w:rPr>
                <w:rFonts w:cs="Times New Roman"/>
                <w:sz w:val="22"/>
              </w:rPr>
              <w:t>&lt;0.001</w:t>
            </w:r>
          </w:p>
        </w:tc>
      </w:tr>
      <w:tr w:rsidR="0001165D" w:rsidRPr="002E4763" w14:paraId="5271A9E3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3C4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 (mean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BBC704E" w14:textId="6A9E99DE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0.15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B9B" w14:textId="4D83D262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0.00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6CA" w14:textId="69658C0B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FD2" w14:textId="4921B033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16.01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3C0" w14:textId="16985E57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E9117C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01165D" w:rsidRPr="002E4763" w14:paraId="177E00C8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3AD6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 (rang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07A0" w14:textId="24E692A1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0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3D8C" w14:textId="0FB71E68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00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F516" w14:textId="110E896D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FC93" w14:textId="1E23D6AD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45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53FE" w14:textId="7E165B68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9117C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6464</w:t>
            </w:r>
          </w:p>
        </w:tc>
      </w:tr>
      <w:tr w:rsidR="0001165D" w:rsidRPr="002E4763" w14:paraId="64FCB070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B366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avannah &amp; Grasslan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481F397B" w14:textId="1691FEC4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2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ECF6" w14:textId="3B44BCC1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01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8BEF" w14:textId="37B31713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1F54" w14:textId="5D9F6933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10.77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8248" w14:textId="06BE1583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9117C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01165D" w:rsidRPr="002E4763" w14:paraId="2ABBCCF8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9FF0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rest Form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9F92" w14:textId="0FA16B0A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-0.00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4E4C" w14:textId="51AA0C4B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00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A488" w14:textId="21DF3895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D70A" w14:textId="59906BCD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-0.82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681C" w14:textId="3C6868C8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9117C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4122</w:t>
            </w:r>
          </w:p>
        </w:tc>
      </w:tr>
      <w:tr w:rsidR="0001165D" w:rsidRPr="002E4763" w14:paraId="330B0E00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14EC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rban population densit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5882" w14:textId="6DAD620D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-0.00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449B" w14:textId="60F29547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0.00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9C76" w14:textId="542BB690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56E0" w14:textId="376AB36B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6C43DA">
              <w:rPr>
                <w:sz w:val="22"/>
              </w:rPr>
              <w:t>-1.27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9A88" w14:textId="15A98B13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9117C">
              <w:rPr>
                <w:rFonts w:cs="Times New Roman"/>
                <w:sz w:val="22"/>
              </w:rPr>
              <w:t>0.2</w:t>
            </w:r>
            <w:r>
              <w:rPr>
                <w:rFonts w:cs="Times New Roman"/>
                <w:sz w:val="22"/>
              </w:rPr>
              <w:t>014</w:t>
            </w:r>
          </w:p>
        </w:tc>
      </w:tr>
      <w:tr w:rsidR="0001165D" w:rsidRPr="002E4763" w14:paraId="4B557B6C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F17D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cs="Times New Roman"/>
                <w:sz w:val="22"/>
              </w:rPr>
            </w:pPr>
            <w:r w:rsidRPr="002E4763">
              <w:rPr>
                <w:rFonts w:cs="Times New Roman"/>
                <w:sz w:val="22"/>
              </w:rPr>
              <w:t>Urban infrastruct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19F0" w14:textId="22D5E7F0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6C43DA">
              <w:rPr>
                <w:sz w:val="22"/>
              </w:rPr>
              <w:t>-0.00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B146" w14:textId="53E0C8AE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6C43DA">
              <w:rPr>
                <w:sz w:val="22"/>
              </w:rPr>
              <w:t>0.00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C743" w14:textId="45CB24CE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207F" w14:textId="17E4EC1C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6C43DA">
              <w:rPr>
                <w:sz w:val="22"/>
              </w:rPr>
              <w:t>-1.13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62BA" w14:textId="4EAFC767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E9117C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2577</w:t>
            </w:r>
          </w:p>
        </w:tc>
      </w:tr>
      <w:tr w:rsidR="0001165D" w:rsidRPr="002E4763" w14:paraId="4C81B4E4" w14:textId="77777777" w:rsidTr="00CD35D2">
        <w:trPr>
          <w:trHeight w:val="288"/>
        </w:trPr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FD5" w14:textId="77777777" w:rsidR="0001165D" w:rsidRPr="002E4763" w:rsidRDefault="0001165D" w:rsidP="0001165D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cs="Times New Roman"/>
                <w:sz w:val="22"/>
              </w:rPr>
              <w:t>Unconnected sewage system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0CD" w14:textId="2ECDF1E4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-0.001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AD1" w14:textId="0CD17D0F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0.004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35AB" w14:textId="25065C7F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3692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0C5" w14:textId="13FE3C36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6C43DA">
              <w:rPr>
                <w:sz w:val="22"/>
              </w:rPr>
              <w:t>-0.313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2A0" w14:textId="2F44E316" w:rsidR="0001165D" w:rsidRPr="00E9117C" w:rsidRDefault="0001165D" w:rsidP="0001165D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E9117C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7542</w:t>
            </w:r>
          </w:p>
        </w:tc>
      </w:tr>
      <w:tr w:rsidR="00367B81" w:rsidRPr="002E4763" w14:paraId="638E0E23" w14:textId="77777777" w:rsidTr="00CD35D2">
        <w:trPr>
          <w:trHeight w:val="28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576D5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m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C815A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B2778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61544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A900C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4D4A1" w14:textId="7563F99F" w:rsidR="00367B81" w:rsidRPr="002E4763" w:rsidRDefault="00CE2DF0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0.095</w:t>
            </w:r>
          </w:p>
        </w:tc>
      </w:tr>
      <w:tr w:rsidR="00367B81" w:rsidRPr="002E4763" w14:paraId="5C7914DB" w14:textId="77777777" w:rsidTr="00CD35D2">
        <w:trPr>
          <w:trHeight w:val="288"/>
        </w:trPr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13E70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E476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c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533D8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2A130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E7F5C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8CCDB" w14:textId="77777777" w:rsidR="00367B81" w:rsidRPr="002E4763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7BEA1" w14:textId="67C8ED8C" w:rsidR="00367B81" w:rsidRPr="002E4763" w:rsidRDefault="00CE2DF0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0.518</w:t>
            </w:r>
          </w:p>
        </w:tc>
      </w:tr>
    </w:tbl>
    <w:p w14:paraId="2C2204C1" w14:textId="77777777" w:rsidR="00367B81" w:rsidRPr="00325126" w:rsidRDefault="00367B81" w:rsidP="00367B81">
      <w:pPr>
        <w:keepNext/>
        <w:keepLines/>
        <w:spacing w:after="0" w:line="240" w:lineRule="auto"/>
        <w:ind w:left="851" w:firstLine="0"/>
        <w:rPr>
          <w:sz w:val="20"/>
          <w:szCs w:val="20"/>
        </w:rPr>
      </w:pPr>
      <w:r w:rsidRPr="00325126">
        <w:rPr>
          <w:sz w:val="20"/>
          <w:szCs w:val="20"/>
        </w:rPr>
        <w:t>DF: Degrees of Freedom; marginal Nakagawa's R² for fixed effects; R²c = conditional Nakagawa's R² for both random and fixed effects</w:t>
      </w:r>
    </w:p>
    <w:p w14:paraId="301D28DF" w14:textId="77777777" w:rsidR="00367B81" w:rsidRPr="00325126" w:rsidRDefault="00367B81" w:rsidP="00367B81">
      <w:pPr>
        <w:keepNext/>
        <w:keepLines/>
        <w:spacing w:after="0" w:line="240" w:lineRule="auto"/>
        <w:rPr>
          <w:sz w:val="20"/>
          <w:szCs w:val="20"/>
        </w:rPr>
      </w:pPr>
    </w:p>
    <w:p w14:paraId="69B5B4CC" w14:textId="77777777" w:rsidR="00367B81" w:rsidRPr="00325126" w:rsidRDefault="00367B81" w:rsidP="00367B81">
      <w:pPr>
        <w:spacing w:line="259" w:lineRule="auto"/>
        <w:ind w:firstLine="0"/>
        <w:jc w:val="left"/>
      </w:pPr>
    </w:p>
    <w:p w14:paraId="7AE5E261" w14:textId="32ECD294" w:rsidR="00367B81" w:rsidRPr="00762A04" w:rsidRDefault="00367B81" w:rsidP="00367B81">
      <w:pPr>
        <w:pStyle w:val="Caption"/>
        <w:keepNext/>
        <w:spacing w:after="0"/>
        <w:ind w:left="851" w:firstLine="0"/>
        <w:rPr>
          <w:i/>
          <w:iCs w:val="0"/>
          <w:color w:val="auto"/>
          <w:sz w:val="24"/>
          <w:szCs w:val="24"/>
        </w:rPr>
      </w:pPr>
      <w:bookmarkStart w:id="9" w:name="_Ref187949988"/>
      <w:r w:rsidRPr="00970A47">
        <w:rPr>
          <w:b/>
          <w:color w:val="auto"/>
          <w:sz w:val="24"/>
          <w:szCs w:val="24"/>
        </w:rPr>
        <w:lastRenderedPageBreak/>
        <w:t xml:space="preserve">Table </w:t>
      </w:r>
      <w:bookmarkEnd w:id="9"/>
      <w:r w:rsidR="00C4295B">
        <w:rPr>
          <w:b/>
          <w:color w:val="auto"/>
          <w:sz w:val="24"/>
          <w:szCs w:val="24"/>
        </w:rPr>
        <w:t>G</w:t>
      </w:r>
      <w:r w:rsidRPr="00970A47">
        <w:rPr>
          <w:b/>
          <w:color w:val="auto"/>
          <w:sz w:val="24"/>
          <w:szCs w:val="24"/>
        </w:rPr>
        <w:t>.</w:t>
      </w:r>
      <w:r w:rsidRPr="00970A47">
        <w:rPr>
          <w:color w:val="auto"/>
          <w:sz w:val="24"/>
          <w:szCs w:val="24"/>
        </w:rPr>
        <w:t xml:space="preserve"> </w:t>
      </w:r>
      <w:r w:rsidR="00D47064" w:rsidRPr="00D47064">
        <w:rPr>
          <w:color w:val="auto"/>
          <w:sz w:val="24"/>
          <w:szCs w:val="24"/>
        </w:rPr>
        <w:t xml:space="preserve">Correlations of the variables with human VL incidence resulting from the model related to the </w:t>
      </w:r>
      <w:r w:rsidR="00D47064">
        <w:rPr>
          <w:color w:val="auto"/>
          <w:sz w:val="24"/>
          <w:szCs w:val="24"/>
        </w:rPr>
        <w:t>Brazil</w:t>
      </w:r>
      <w:r w:rsidR="00D47064" w:rsidRPr="00D47064">
        <w:rPr>
          <w:color w:val="auto"/>
          <w:sz w:val="24"/>
          <w:szCs w:val="24"/>
        </w:rPr>
        <w:t xml:space="preserve"> (</w:t>
      </w:r>
      <w:proofErr w:type="spellStart"/>
      <w:r w:rsidR="00D47064">
        <w:rPr>
          <w:color w:val="auto"/>
          <w:sz w:val="24"/>
          <w:szCs w:val="24"/>
        </w:rPr>
        <w:t>Br</w:t>
      </w:r>
      <w:r w:rsidR="00D47064" w:rsidRPr="00D47064">
        <w:rPr>
          <w:color w:val="auto"/>
          <w:sz w:val="24"/>
          <w:szCs w:val="24"/>
        </w:rPr>
        <w:t>M</w:t>
      </w:r>
      <w:proofErr w:type="spellEnd"/>
      <w:r w:rsidR="00D47064" w:rsidRPr="00D47064">
        <w:rPr>
          <w:color w:val="auto"/>
          <w:sz w:val="24"/>
          <w:szCs w:val="24"/>
        </w:rPr>
        <w:t>), along with their respective statistical values.</w:t>
      </w:r>
    </w:p>
    <w:tbl>
      <w:tblPr>
        <w:tblW w:w="7769" w:type="dxa"/>
        <w:tblInd w:w="851" w:type="dxa"/>
        <w:tblLook w:val="04A0" w:firstRow="1" w:lastRow="0" w:firstColumn="1" w:lastColumn="0" w:noHBand="0" w:noVBand="1"/>
      </w:tblPr>
      <w:tblGrid>
        <w:gridCol w:w="2268"/>
        <w:gridCol w:w="1134"/>
        <w:gridCol w:w="1139"/>
        <w:gridCol w:w="960"/>
        <w:gridCol w:w="1308"/>
        <w:gridCol w:w="960"/>
      </w:tblGrid>
      <w:tr w:rsidR="00367B81" w:rsidRPr="00F110E9" w14:paraId="5F86646C" w14:textId="77777777" w:rsidTr="00CD35D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8F22" w14:textId="77777777" w:rsidR="00367B81" w:rsidRPr="00762A04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2A0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FAC5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353A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d.Err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CDDC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37F5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6CF9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44016C" w:rsidRPr="00F110E9" w14:paraId="27002291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684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348" w14:textId="44E06485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0.40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604" w14:textId="2C0D3A6C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E86" w14:textId="6077A3FE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0B4" w14:textId="3AD9D877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51.5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1CE" w14:textId="33364048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FA29F5">
              <w:rPr>
                <w:rFonts w:cs="Times New Roman"/>
                <w:sz w:val="22"/>
              </w:rPr>
              <w:t>&lt;0.001</w:t>
            </w:r>
          </w:p>
        </w:tc>
      </w:tr>
      <w:tr w:rsidR="0044016C" w:rsidRPr="00F110E9" w14:paraId="0DAA8660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946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Temperature (m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486FE7" w14:textId="78CAB42F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0.30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2DB" w14:textId="339CD918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0.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F67" w14:textId="19ED2FED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612" w14:textId="2DFF8115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2D4953">
              <w:rPr>
                <w:sz w:val="22"/>
              </w:rPr>
              <w:t>35.4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0B5" w14:textId="4B29813A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eastAsia="Times New Roman" w:cs="Times New Roman"/>
                <w:kern w:val="0"/>
                <w:sz w:val="22"/>
                <w14:ligatures w14:val="none"/>
              </w:rPr>
            </w:pPr>
            <w:r w:rsidRPr="00FA29F5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44016C" w:rsidRPr="00F110E9" w14:paraId="21C1532F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1C373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avannah &amp; Gras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12E403EC" w14:textId="0C5D7B4B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12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32D9" w14:textId="7EAC6E01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9EEE" w14:textId="37B571F5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B9BF" w14:textId="57492676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14.38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1B174" w14:textId="6139CBEF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44016C" w:rsidRPr="00F110E9" w14:paraId="6BEE8E69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0F3B7" w14:textId="1DDE86EF" w:rsidR="0044016C" w:rsidRPr="00F110E9" w:rsidRDefault="0092053D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lliteracy</w:t>
            </w: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44016C"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9B276F5" w14:textId="2BD0CA9D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-0.03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4B11" w14:textId="1AD9408D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93E5" w14:textId="3411E065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89AD" w14:textId="4F6BD708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-4.48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A8CF6" w14:textId="67FE05BF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color w:val="FF0000"/>
                <w:sz w:val="22"/>
              </w:rPr>
              <w:t>&lt;0.001</w:t>
            </w:r>
          </w:p>
        </w:tc>
      </w:tr>
      <w:tr w:rsidR="0044016C" w:rsidRPr="004B679C" w14:paraId="76C1E311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3234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umidity (</w:t>
            </w: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  <w:r w:rsidRPr="00F110E9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C9A3" w14:textId="10333739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0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3666" w14:textId="2AD3461C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CC22" w14:textId="48AE43C4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2677" w14:textId="7546EF18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2D4953">
              <w:rPr>
                <w:sz w:val="22"/>
              </w:rPr>
              <w:t>0.31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79593" w14:textId="287F2A6B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sz w:val="22"/>
              </w:rPr>
              <w:t>0.7</w:t>
            </w:r>
            <w:r>
              <w:rPr>
                <w:rFonts w:cs="Times New Roman"/>
                <w:sz w:val="22"/>
              </w:rPr>
              <w:t>491</w:t>
            </w:r>
          </w:p>
        </w:tc>
      </w:tr>
      <w:tr w:rsidR="0044016C" w:rsidRPr="00F110E9" w14:paraId="217D6485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10C00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ncollected Wa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7FA6032F" w14:textId="3E71754E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0.01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2234" w14:textId="29E49212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EFBE" w14:textId="4B9CB487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3778" w14:textId="3D068605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3.12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3E2B7" w14:textId="2891ECF0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color w:val="FF0000"/>
                <w:sz w:val="22"/>
              </w:rPr>
              <w:t>0.0018</w:t>
            </w:r>
          </w:p>
        </w:tc>
      </w:tr>
      <w:tr w:rsidR="0044016C" w:rsidRPr="00F110E9" w14:paraId="006035D5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5F438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nconnected sewage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E122" w14:textId="62BE0CCF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-0.0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B88E" w14:textId="4C812E57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0.0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0C4F" w14:textId="0C304C62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FBAF" w14:textId="75BED146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-0.29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818E8" w14:textId="327FCD69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sz w:val="22"/>
              </w:rPr>
              <w:t>0.7</w:t>
            </w:r>
            <w:r>
              <w:rPr>
                <w:rFonts w:cs="Times New Roman"/>
                <w:sz w:val="22"/>
              </w:rPr>
              <w:t>674</w:t>
            </w:r>
          </w:p>
        </w:tc>
      </w:tr>
      <w:tr w:rsidR="0044016C" w:rsidRPr="00F110E9" w14:paraId="72A1D889" w14:textId="77777777" w:rsidTr="00CD35D2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DCCAD" w14:textId="77777777" w:rsidR="0044016C" w:rsidRPr="00F110E9" w:rsidRDefault="0044016C" w:rsidP="0044016C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eforest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1C756" w14:textId="21DD3F57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-0.000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9292F" w14:textId="364F04AE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DDC32" w14:textId="329BE136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66821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54834" w14:textId="3AA236F9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 w:val="22"/>
              </w:rPr>
            </w:pPr>
            <w:r w:rsidRPr="002D4953">
              <w:rPr>
                <w:sz w:val="22"/>
              </w:rPr>
              <w:t>-0.17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FA4CB" w14:textId="05040F0F" w:rsidR="0044016C" w:rsidRPr="00FA29F5" w:rsidRDefault="0044016C" w:rsidP="0044016C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sz w:val="22"/>
              </w:rPr>
            </w:pPr>
            <w:r w:rsidRPr="00FA29F5">
              <w:rPr>
                <w:rFonts w:cs="Times New Roman"/>
                <w:sz w:val="22"/>
              </w:rPr>
              <w:t>0.86</w:t>
            </w:r>
            <w:r>
              <w:rPr>
                <w:rFonts w:cs="Times New Roman"/>
                <w:sz w:val="22"/>
              </w:rPr>
              <w:t>11</w:t>
            </w:r>
          </w:p>
        </w:tc>
      </w:tr>
      <w:tr w:rsidR="00367B81" w:rsidRPr="00F110E9" w14:paraId="6980DBC9" w14:textId="77777777" w:rsidTr="00CD35D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CE2F9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C572E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948B1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684FF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8E42E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6A5BC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110E9">
              <w:rPr>
                <w:rFonts w:cs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189</w:t>
            </w:r>
          </w:p>
        </w:tc>
      </w:tr>
      <w:tr w:rsidR="00367B81" w:rsidRPr="00F110E9" w14:paraId="74F19336" w14:textId="77777777" w:rsidTr="00CD35D2">
        <w:trPr>
          <w:trHeight w:val="288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C9A98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110E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²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37443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00D46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A1596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B0F8E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0A25D" w14:textId="77777777" w:rsidR="00367B81" w:rsidRPr="00F110E9" w:rsidRDefault="00367B81" w:rsidP="00CD35D2">
            <w:pPr>
              <w:keepNext/>
              <w:keepLines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sz w:val="22"/>
              </w:rPr>
            </w:pPr>
            <w:r w:rsidRPr="00F110E9">
              <w:rPr>
                <w:rFonts w:cs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647</w:t>
            </w:r>
          </w:p>
        </w:tc>
      </w:tr>
    </w:tbl>
    <w:p w14:paraId="72A97F1E" w14:textId="77777777" w:rsidR="00367B81" w:rsidRPr="00325126" w:rsidRDefault="00367B81" w:rsidP="00367B81">
      <w:pPr>
        <w:keepNext/>
        <w:keepLines/>
        <w:spacing w:after="0" w:line="240" w:lineRule="auto"/>
        <w:ind w:left="851" w:firstLine="0"/>
        <w:rPr>
          <w:sz w:val="20"/>
          <w:szCs w:val="20"/>
        </w:rPr>
      </w:pPr>
      <w:r w:rsidRPr="00325126">
        <w:rPr>
          <w:sz w:val="20"/>
          <w:szCs w:val="20"/>
        </w:rPr>
        <w:t>DF: Degrees of Freedom; marginal Nakagawa's R² for fixed effects; R²c = conditional Nakagawa's R² for both random and fixed effects</w:t>
      </w:r>
    </w:p>
    <w:p w14:paraId="67ED52DE" w14:textId="77777777" w:rsidR="00367B81" w:rsidRPr="00325126" w:rsidRDefault="00367B81"/>
    <w:p w14:paraId="782A97BC" w14:textId="77777777" w:rsidR="004D2AB6" w:rsidRDefault="004D2AB6" w:rsidP="004D2AB6">
      <w:pPr>
        <w:keepNext/>
        <w:ind w:firstLine="0"/>
      </w:pPr>
      <w:r>
        <w:rPr>
          <w:noProof/>
        </w:rPr>
        <w:drawing>
          <wp:inline distT="0" distB="0" distL="0" distR="0" wp14:anchorId="0957AD86" wp14:editId="03A8A7FA">
            <wp:extent cx="6013038" cy="2913184"/>
            <wp:effectExtent l="0" t="0" r="6985" b="1905"/>
            <wp:docPr id="7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 scree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424" cy="291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C063A" w14:textId="7CEB37C4" w:rsidR="004D2AB6" w:rsidRPr="006F004A" w:rsidRDefault="004D2AB6" w:rsidP="004D2AB6">
      <w:pPr>
        <w:pStyle w:val="Caption"/>
        <w:ind w:left="851" w:firstLine="0"/>
        <w:rPr>
          <w:b/>
          <w:bCs/>
        </w:rPr>
      </w:pPr>
      <w:bookmarkStart w:id="10" w:name="_Ref195779906"/>
      <w:r w:rsidRPr="006F004A">
        <w:rPr>
          <w:b/>
          <w:bCs/>
        </w:rPr>
        <w:t xml:space="preserve">Fig </w:t>
      </w:r>
      <w:bookmarkEnd w:id="10"/>
      <w:r w:rsidR="006966FF">
        <w:rPr>
          <w:b/>
          <w:bCs/>
        </w:rPr>
        <w:t>B</w:t>
      </w:r>
      <w:r w:rsidRPr="006F004A">
        <w:rPr>
          <w:b/>
          <w:bCs/>
        </w:rPr>
        <w:t xml:space="preserve">. </w:t>
      </w:r>
      <w:r w:rsidRPr="004B6167">
        <w:rPr>
          <w:b/>
          <w:bCs/>
        </w:rPr>
        <w:t>Boxplot (A) and scatter plot (B) of the temperature</w:t>
      </w:r>
      <w:r>
        <w:rPr>
          <w:b/>
          <w:bCs/>
        </w:rPr>
        <w:t xml:space="preserve"> (range)</w:t>
      </w:r>
      <w:r w:rsidRPr="004B6167">
        <w:rPr>
          <w:b/>
          <w:bCs/>
        </w:rPr>
        <w:t xml:space="preserve"> in municipalities with at least one case in each biome.</w:t>
      </w:r>
    </w:p>
    <w:p w14:paraId="544A2602" w14:textId="77777777" w:rsidR="00367B81" w:rsidRPr="00325126" w:rsidRDefault="00367B81"/>
    <w:p w14:paraId="035184AE" w14:textId="77777777" w:rsidR="00367B81" w:rsidRPr="00325126" w:rsidRDefault="00367B81"/>
    <w:p w14:paraId="338E6035" w14:textId="77777777" w:rsidR="00367B81" w:rsidRPr="00325126" w:rsidRDefault="00367B81"/>
    <w:p w14:paraId="2EE07913" w14:textId="77777777" w:rsidR="00367B81" w:rsidRPr="00325126" w:rsidRDefault="00367B81"/>
    <w:sectPr w:rsidR="00367B81" w:rsidRPr="00325126" w:rsidSect="00D66C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5E8C2" w14:textId="77777777" w:rsidR="00D61D1B" w:rsidRDefault="00D61D1B" w:rsidP="008B755E">
      <w:pPr>
        <w:spacing w:after="0" w:line="240" w:lineRule="auto"/>
      </w:pPr>
      <w:r>
        <w:separator/>
      </w:r>
    </w:p>
  </w:endnote>
  <w:endnote w:type="continuationSeparator" w:id="0">
    <w:p w14:paraId="60F047DB" w14:textId="77777777" w:rsidR="00D61D1B" w:rsidRDefault="00D61D1B" w:rsidP="008B755E">
      <w:pPr>
        <w:spacing w:after="0" w:line="240" w:lineRule="auto"/>
      </w:pPr>
      <w:r>
        <w:continuationSeparator/>
      </w:r>
    </w:p>
  </w:endnote>
  <w:endnote w:type="continuationNotice" w:id="1">
    <w:p w14:paraId="3E80BDB3" w14:textId="77777777" w:rsidR="00D61D1B" w:rsidRDefault="00D61D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1BD9D" w14:textId="77777777" w:rsidR="00367B81" w:rsidRDefault="00367B81">
    <w:pPr>
      <w:pStyle w:val="Footer"/>
      <w:jc w:val="right"/>
    </w:pPr>
  </w:p>
  <w:p w14:paraId="41B42A0E" w14:textId="77777777" w:rsidR="00367B81" w:rsidRDefault="00367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CF1B3" w14:textId="77777777" w:rsidR="00D61D1B" w:rsidRDefault="00D61D1B" w:rsidP="008B755E">
      <w:pPr>
        <w:spacing w:after="0" w:line="240" w:lineRule="auto"/>
      </w:pPr>
      <w:r>
        <w:separator/>
      </w:r>
    </w:p>
  </w:footnote>
  <w:footnote w:type="continuationSeparator" w:id="0">
    <w:p w14:paraId="5B937CA2" w14:textId="77777777" w:rsidR="00D61D1B" w:rsidRDefault="00D61D1B" w:rsidP="008B755E">
      <w:pPr>
        <w:spacing w:after="0" w:line="240" w:lineRule="auto"/>
      </w:pPr>
      <w:r>
        <w:continuationSeparator/>
      </w:r>
    </w:p>
  </w:footnote>
  <w:footnote w:type="continuationNotice" w:id="1">
    <w:p w14:paraId="48EFE622" w14:textId="77777777" w:rsidR="00D61D1B" w:rsidRDefault="00D61D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90E3A"/>
    <w:multiLevelType w:val="hybridMultilevel"/>
    <w:tmpl w:val="8D382C90"/>
    <w:lvl w:ilvl="0" w:tplc="C3FC309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72370E8"/>
    <w:multiLevelType w:val="hybridMultilevel"/>
    <w:tmpl w:val="E462139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0CAA751E"/>
    <w:multiLevelType w:val="hybridMultilevel"/>
    <w:tmpl w:val="1D2EDB78"/>
    <w:lvl w:ilvl="0" w:tplc="8716FDCC">
      <w:start w:val="2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5E53175"/>
    <w:multiLevelType w:val="hybridMultilevel"/>
    <w:tmpl w:val="FD72AA6A"/>
    <w:lvl w:ilvl="0" w:tplc="C5AA8C7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2D344FE3"/>
    <w:multiLevelType w:val="hybridMultilevel"/>
    <w:tmpl w:val="CEE0F126"/>
    <w:lvl w:ilvl="0" w:tplc="78D8636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51CE1E96"/>
    <w:multiLevelType w:val="hybridMultilevel"/>
    <w:tmpl w:val="27229D98"/>
    <w:lvl w:ilvl="0" w:tplc="95CE83D0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58B61874"/>
    <w:multiLevelType w:val="hybridMultilevel"/>
    <w:tmpl w:val="AD1214D0"/>
    <w:lvl w:ilvl="0" w:tplc="5BEE1A8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70D608D4"/>
    <w:multiLevelType w:val="hybridMultilevel"/>
    <w:tmpl w:val="79D0B538"/>
    <w:lvl w:ilvl="0" w:tplc="E02EE78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7"/>
  </w:num>
  <w:num w:numId="5">
    <w:abstractNumId w:val="2"/>
  </w:num>
  <w:num w:numId="6">
    <w:abstractNumId w:val="6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E0"/>
    <w:rsid w:val="00000F0C"/>
    <w:rsid w:val="00004337"/>
    <w:rsid w:val="00005F9A"/>
    <w:rsid w:val="00010E6E"/>
    <w:rsid w:val="00011245"/>
    <w:rsid w:val="0001165D"/>
    <w:rsid w:val="00011793"/>
    <w:rsid w:val="0001375C"/>
    <w:rsid w:val="00016D18"/>
    <w:rsid w:val="000171E1"/>
    <w:rsid w:val="00017F2B"/>
    <w:rsid w:val="000201BA"/>
    <w:rsid w:val="00021D46"/>
    <w:rsid w:val="00024DBF"/>
    <w:rsid w:val="0002520D"/>
    <w:rsid w:val="000314A0"/>
    <w:rsid w:val="000316B2"/>
    <w:rsid w:val="00031CF9"/>
    <w:rsid w:val="000322A8"/>
    <w:rsid w:val="0003232C"/>
    <w:rsid w:val="00032A71"/>
    <w:rsid w:val="000330D1"/>
    <w:rsid w:val="00033F0B"/>
    <w:rsid w:val="00035059"/>
    <w:rsid w:val="000360C5"/>
    <w:rsid w:val="00036C40"/>
    <w:rsid w:val="00041D74"/>
    <w:rsid w:val="00042616"/>
    <w:rsid w:val="00042F36"/>
    <w:rsid w:val="000436C5"/>
    <w:rsid w:val="00051E8A"/>
    <w:rsid w:val="00052764"/>
    <w:rsid w:val="00054AB2"/>
    <w:rsid w:val="00055060"/>
    <w:rsid w:val="000550FD"/>
    <w:rsid w:val="00056526"/>
    <w:rsid w:val="0005674B"/>
    <w:rsid w:val="00057195"/>
    <w:rsid w:val="00057494"/>
    <w:rsid w:val="00057BED"/>
    <w:rsid w:val="0005CCFE"/>
    <w:rsid w:val="00060E4E"/>
    <w:rsid w:val="00061D94"/>
    <w:rsid w:val="00061FBD"/>
    <w:rsid w:val="00062D30"/>
    <w:rsid w:val="00064F38"/>
    <w:rsid w:val="00066BEC"/>
    <w:rsid w:val="00066C4B"/>
    <w:rsid w:val="00071239"/>
    <w:rsid w:val="0007463F"/>
    <w:rsid w:val="0007488A"/>
    <w:rsid w:val="00074979"/>
    <w:rsid w:val="0007502D"/>
    <w:rsid w:val="00075081"/>
    <w:rsid w:val="000765D5"/>
    <w:rsid w:val="00076C39"/>
    <w:rsid w:val="00080135"/>
    <w:rsid w:val="0008180E"/>
    <w:rsid w:val="00082262"/>
    <w:rsid w:val="00082606"/>
    <w:rsid w:val="00082C74"/>
    <w:rsid w:val="0008313D"/>
    <w:rsid w:val="00083EA9"/>
    <w:rsid w:val="00085467"/>
    <w:rsid w:val="00087C37"/>
    <w:rsid w:val="00087DE7"/>
    <w:rsid w:val="00091932"/>
    <w:rsid w:val="00091C1C"/>
    <w:rsid w:val="00093757"/>
    <w:rsid w:val="00093CA4"/>
    <w:rsid w:val="0009782F"/>
    <w:rsid w:val="00097CE5"/>
    <w:rsid w:val="000A082C"/>
    <w:rsid w:val="000A2871"/>
    <w:rsid w:val="000A6213"/>
    <w:rsid w:val="000B0EDF"/>
    <w:rsid w:val="000B16EB"/>
    <w:rsid w:val="000B22D0"/>
    <w:rsid w:val="000B245B"/>
    <w:rsid w:val="000B3A15"/>
    <w:rsid w:val="000B3BB8"/>
    <w:rsid w:val="000B6A70"/>
    <w:rsid w:val="000B7BD6"/>
    <w:rsid w:val="000C2084"/>
    <w:rsid w:val="000C28D2"/>
    <w:rsid w:val="000C3274"/>
    <w:rsid w:val="000C3CF3"/>
    <w:rsid w:val="000C587E"/>
    <w:rsid w:val="000C5F5E"/>
    <w:rsid w:val="000C76F2"/>
    <w:rsid w:val="000D0311"/>
    <w:rsid w:val="000D2574"/>
    <w:rsid w:val="000D284A"/>
    <w:rsid w:val="000D357D"/>
    <w:rsid w:val="000D3AEC"/>
    <w:rsid w:val="000D4A26"/>
    <w:rsid w:val="000D50FB"/>
    <w:rsid w:val="000D64B2"/>
    <w:rsid w:val="000D65D2"/>
    <w:rsid w:val="000D6A43"/>
    <w:rsid w:val="000E1343"/>
    <w:rsid w:val="000E3A19"/>
    <w:rsid w:val="000E3F02"/>
    <w:rsid w:val="000E4482"/>
    <w:rsid w:val="000E4647"/>
    <w:rsid w:val="000E61B4"/>
    <w:rsid w:val="000F2BC8"/>
    <w:rsid w:val="000F2FDC"/>
    <w:rsid w:val="000F4647"/>
    <w:rsid w:val="000F64CA"/>
    <w:rsid w:val="0010196D"/>
    <w:rsid w:val="00101FAB"/>
    <w:rsid w:val="0010343F"/>
    <w:rsid w:val="00103501"/>
    <w:rsid w:val="00104B17"/>
    <w:rsid w:val="00104DCA"/>
    <w:rsid w:val="001050B6"/>
    <w:rsid w:val="00105328"/>
    <w:rsid w:val="00106A16"/>
    <w:rsid w:val="001075E3"/>
    <w:rsid w:val="001078A6"/>
    <w:rsid w:val="001112E3"/>
    <w:rsid w:val="00111410"/>
    <w:rsid w:val="00111965"/>
    <w:rsid w:val="00112129"/>
    <w:rsid w:val="0011213B"/>
    <w:rsid w:val="00112A6D"/>
    <w:rsid w:val="00112AB1"/>
    <w:rsid w:val="001145C4"/>
    <w:rsid w:val="00116D7C"/>
    <w:rsid w:val="0011787B"/>
    <w:rsid w:val="0012180E"/>
    <w:rsid w:val="00122910"/>
    <w:rsid w:val="001258A7"/>
    <w:rsid w:val="001269E8"/>
    <w:rsid w:val="00130085"/>
    <w:rsid w:val="00131688"/>
    <w:rsid w:val="001327BE"/>
    <w:rsid w:val="00132943"/>
    <w:rsid w:val="00134385"/>
    <w:rsid w:val="00134978"/>
    <w:rsid w:val="00137310"/>
    <w:rsid w:val="00140CDF"/>
    <w:rsid w:val="00143776"/>
    <w:rsid w:val="0014395C"/>
    <w:rsid w:val="001474C8"/>
    <w:rsid w:val="0015065E"/>
    <w:rsid w:val="00150F17"/>
    <w:rsid w:val="0015107E"/>
    <w:rsid w:val="00151372"/>
    <w:rsid w:val="00151E0F"/>
    <w:rsid w:val="00151F97"/>
    <w:rsid w:val="00152E67"/>
    <w:rsid w:val="00152ECF"/>
    <w:rsid w:val="001536A4"/>
    <w:rsid w:val="00154AC2"/>
    <w:rsid w:val="00155A2E"/>
    <w:rsid w:val="00157031"/>
    <w:rsid w:val="00157988"/>
    <w:rsid w:val="00161765"/>
    <w:rsid w:val="001636FF"/>
    <w:rsid w:val="00165E9A"/>
    <w:rsid w:val="0016628D"/>
    <w:rsid w:val="001668DD"/>
    <w:rsid w:val="0016755B"/>
    <w:rsid w:val="00170E90"/>
    <w:rsid w:val="00171CF0"/>
    <w:rsid w:val="00173FD1"/>
    <w:rsid w:val="001740E6"/>
    <w:rsid w:val="001749E8"/>
    <w:rsid w:val="00177797"/>
    <w:rsid w:val="00177801"/>
    <w:rsid w:val="00181276"/>
    <w:rsid w:val="00181C3C"/>
    <w:rsid w:val="00181EAD"/>
    <w:rsid w:val="00182C94"/>
    <w:rsid w:val="00184640"/>
    <w:rsid w:val="00185FFB"/>
    <w:rsid w:val="001860FE"/>
    <w:rsid w:val="00186CE0"/>
    <w:rsid w:val="00190024"/>
    <w:rsid w:val="001905B6"/>
    <w:rsid w:val="00190DEF"/>
    <w:rsid w:val="00191C01"/>
    <w:rsid w:val="00192810"/>
    <w:rsid w:val="00192A0E"/>
    <w:rsid w:val="0019325A"/>
    <w:rsid w:val="00194047"/>
    <w:rsid w:val="0019459A"/>
    <w:rsid w:val="00195C23"/>
    <w:rsid w:val="00196F25"/>
    <w:rsid w:val="001A0EFE"/>
    <w:rsid w:val="001A106E"/>
    <w:rsid w:val="001A32ED"/>
    <w:rsid w:val="001A4718"/>
    <w:rsid w:val="001A5B8F"/>
    <w:rsid w:val="001A65BE"/>
    <w:rsid w:val="001A6F92"/>
    <w:rsid w:val="001B000B"/>
    <w:rsid w:val="001B0B38"/>
    <w:rsid w:val="001B13EE"/>
    <w:rsid w:val="001B2397"/>
    <w:rsid w:val="001B3374"/>
    <w:rsid w:val="001B34ED"/>
    <w:rsid w:val="001B3E25"/>
    <w:rsid w:val="001B4464"/>
    <w:rsid w:val="001B59E4"/>
    <w:rsid w:val="001B7BD3"/>
    <w:rsid w:val="001B7C02"/>
    <w:rsid w:val="001B7CE0"/>
    <w:rsid w:val="001C01DC"/>
    <w:rsid w:val="001C0D50"/>
    <w:rsid w:val="001C1346"/>
    <w:rsid w:val="001C20E6"/>
    <w:rsid w:val="001C215B"/>
    <w:rsid w:val="001C2254"/>
    <w:rsid w:val="001C246A"/>
    <w:rsid w:val="001C2821"/>
    <w:rsid w:val="001C2E88"/>
    <w:rsid w:val="001C4BA4"/>
    <w:rsid w:val="001C5493"/>
    <w:rsid w:val="001C69CA"/>
    <w:rsid w:val="001C70ED"/>
    <w:rsid w:val="001D2068"/>
    <w:rsid w:val="001D40FC"/>
    <w:rsid w:val="001D53C3"/>
    <w:rsid w:val="001D5B5F"/>
    <w:rsid w:val="001D65E5"/>
    <w:rsid w:val="001E2061"/>
    <w:rsid w:val="001E2319"/>
    <w:rsid w:val="001E3E5B"/>
    <w:rsid w:val="001E42BF"/>
    <w:rsid w:val="001E547C"/>
    <w:rsid w:val="001E564D"/>
    <w:rsid w:val="001E5A7D"/>
    <w:rsid w:val="001F09E8"/>
    <w:rsid w:val="001F1287"/>
    <w:rsid w:val="001F1D21"/>
    <w:rsid w:val="001F4396"/>
    <w:rsid w:val="001F44BB"/>
    <w:rsid w:val="001F604C"/>
    <w:rsid w:val="001F7ED0"/>
    <w:rsid w:val="0020111A"/>
    <w:rsid w:val="00202240"/>
    <w:rsid w:val="0020480E"/>
    <w:rsid w:val="00204C37"/>
    <w:rsid w:val="00204E76"/>
    <w:rsid w:val="0020660D"/>
    <w:rsid w:val="00206918"/>
    <w:rsid w:val="00207F3A"/>
    <w:rsid w:val="0021009F"/>
    <w:rsid w:val="00210E25"/>
    <w:rsid w:val="002124F2"/>
    <w:rsid w:val="00214147"/>
    <w:rsid w:val="002169B1"/>
    <w:rsid w:val="00217EFC"/>
    <w:rsid w:val="00220C60"/>
    <w:rsid w:val="002216F4"/>
    <w:rsid w:val="002217C4"/>
    <w:rsid w:val="00222416"/>
    <w:rsid w:val="00222BFE"/>
    <w:rsid w:val="00223BAD"/>
    <w:rsid w:val="0022412A"/>
    <w:rsid w:val="002241CB"/>
    <w:rsid w:val="0022471D"/>
    <w:rsid w:val="00224A26"/>
    <w:rsid w:val="00226397"/>
    <w:rsid w:val="002268DE"/>
    <w:rsid w:val="002306F7"/>
    <w:rsid w:val="00230D97"/>
    <w:rsid w:val="00231BBC"/>
    <w:rsid w:val="002329F4"/>
    <w:rsid w:val="002348B6"/>
    <w:rsid w:val="00236370"/>
    <w:rsid w:val="00236661"/>
    <w:rsid w:val="00236719"/>
    <w:rsid w:val="002367BB"/>
    <w:rsid w:val="0024019A"/>
    <w:rsid w:val="0024199D"/>
    <w:rsid w:val="002419E3"/>
    <w:rsid w:val="002459B2"/>
    <w:rsid w:val="00245B92"/>
    <w:rsid w:val="00247CDE"/>
    <w:rsid w:val="00251430"/>
    <w:rsid w:val="00252A5B"/>
    <w:rsid w:val="002570C5"/>
    <w:rsid w:val="002572AA"/>
    <w:rsid w:val="002628C6"/>
    <w:rsid w:val="00262F67"/>
    <w:rsid w:val="00263517"/>
    <w:rsid w:val="00263EFC"/>
    <w:rsid w:val="00264492"/>
    <w:rsid w:val="0026474C"/>
    <w:rsid w:val="0026533B"/>
    <w:rsid w:val="00266511"/>
    <w:rsid w:val="00267AF9"/>
    <w:rsid w:val="00271A42"/>
    <w:rsid w:val="00271A70"/>
    <w:rsid w:val="00272EED"/>
    <w:rsid w:val="002731F9"/>
    <w:rsid w:val="00273FEB"/>
    <w:rsid w:val="002746AA"/>
    <w:rsid w:val="002776E3"/>
    <w:rsid w:val="00286C5D"/>
    <w:rsid w:val="00286CF4"/>
    <w:rsid w:val="00287794"/>
    <w:rsid w:val="002910DF"/>
    <w:rsid w:val="002914AE"/>
    <w:rsid w:val="002918F6"/>
    <w:rsid w:val="00293237"/>
    <w:rsid w:val="0029368D"/>
    <w:rsid w:val="002939B1"/>
    <w:rsid w:val="00294583"/>
    <w:rsid w:val="0029564C"/>
    <w:rsid w:val="002978B7"/>
    <w:rsid w:val="002979C0"/>
    <w:rsid w:val="002A01D4"/>
    <w:rsid w:val="002A0B28"/>
    <w:rsid w:val="002A1799"/>
    <w:rsid w:val="002A1951"/>
    <w:rsid w:val="002A1EB1"/>
    <w:rsid w:val="002A26FB"/>
    <w:rsid w:val="002A49B9"/>
    <w:rsid w:val="002A6137"/>
    <w:rsid w:val="002A61FF"/>
    <w:rsid w:val="002A6507"/>
    <w:rsid w:val="002A715A"/>
    <w:rsid w:val="002A742D"/>
    <w:rsid w:val="002A7E24"/>
    <w:rsid w:val="002B1749"/>
    <w:rsid w:val="002B2121"/>
    <w:rsid w:val="002B266C"/>
    <w:rsid w:val="002B3150"/>
    <w:rsid w:val="002B336D"/>
    <w:rsid w:val="002B43C9"/>
    <w:rsid w:val="002B4D8A"/>
    <w:rsid w:val="002B66A3"/>
    <w:rsid w:val="002B6F26"/>
    <w:rsid w:val="002B716B"/>
    <w:rsid w:val="002B76F8"/>
    <w:rsid w:val="002C008E"/>
    <w:rsid w:val="002C5DF4"/>
    <w:rsid w:val="002C7CFF"/>
    <w:rsid w:val="002D11D3"/>
    <w:rsid w:val="002D1A4B"/>
    <w:rsid w:val="002D2909"/>
    <w:rsid w:val="002D2E21"/>
    <w:rsid w:val="002D3211"/>
    <w:rsid w:val="002D37F3"/>
    <w:rsid w:val="002D3C29"/>
    <w:rsid w:val="002D644C"/>
    <w:rsid w:val="002E0E3A"/>
    <w:rsid w:val="002E0FF7"/>
    <w:rsid w:val="002E13D9"/>
    <w:rsid w:val="002E1B1D"/>
    <w:rsid w:val="002E37EC"/>
    <w:rsid w:val="002E4491"/>
    <w:rsid w:val="002E45AE"/>
    <w:rsid w:val="002E706A"/>
    <w:rsid w:val="002E7531"/>
    <w:rsid w:val="002F2D1F"/>
    <w:rsid w:val="002F36B2"/>
    <w:rsid w:val="002F5463"/>
    <w:rsid w:val="002F7E76"/>
    <w:rsid w:val="0030077D"/>
    <w:rsid w:val="003009E5"/>
    <w:rsid w:val="00300B68"/>
    <w:rsid w:val="00300D14"/>
    <w:rsid w:val="00301B85"/>
    <w:rsid w:val="00301BDC"/>
    <w:rsid w:val="00302736"/>
    <w:rsid w:val="00302784"/>
    <w:rsid w:val="00302CCF"/>
    <w:rsid w:val="0030362E"/>
    <w:rsid w:val="00303874"/>
    <w:rsid w:val="003047F4"/>
    <w:rsid w:val="00304C65"/>
    <w:rsid w:val="00304D3B"/>
    <w:rsid w:val="003124C0"/>
    <w:rsid w:val="00313157"/>
    <w:rsid w:val="0031377A"/>
    <w:rsid w:val="00314F90"/>
    <w:rsid w:val="00315CF1"/>
    <w:rsid w:val="00316289"/>
    <w:rsid w:val="00316D82"/>
    <w:rsid w:val="00317200"/>
    <w:rsid w:val="003227F9"/>
    <w:rsid w:val="00323471"/>
    <w:rsid w:val="003239DC"/>
    <w:rsid w:val="00323D66"/>
    <w:rsid w:val="0032452A"/>
    <w:rsid w:val="00325126"/>
    <w:rsid w:val="00325BCC"/>
    <w:rsid w:val="0033269D"/>
    <w:rsid w:val="00332FB0"/>
    <w:rsid w:val="0033370A"/>
    <w:rsid w:val="00335503"/>
    <w:rsid w:val="00335D2B"/>
    <w:rsid w:val="00336133"/>
    <w:rsid w:val="00336173"/>
    <w:rsid w:val="00336578"/>
    <w:rsid w:val="00337F53"/>
    <w:rsid w:val="003410E1"/>
    <w:rsid w:val="003415C6"/>
    <w:rsid w:val="00341E7F"/>
    <w:rsid w:val="0034590D"/>
    <w:rsid w:val="00345FA8"/>
    <w:rsid w:val="003465F5"/>
    <w:rsid w:val="00346D75"/>
    <w:rsid w:val="00347DB1"/>
    <w:rsid w:val="00352873"/>
    <w:rsid w:val="00352F4C"/>
    <w:rsid w:val="00353065"/>
    <w:rsid w:val="003534A5"/>
    <w:rsid w:val="003542D7"/>
    <w:rsid w:val="003546CF"/>
    <w:rsid w:val="00356554"/>
    <w:rsid w:val="0035678B"/>
    <w:rsid w:val="00357BF2"/>
    <w:rsid w:val="00357C80"/>
    <w:rsid w:val="00360DBE"/>
    <w:rsid w:val="00361B37"/>
    <w:rsid w:val="00363A67"/>
    <w:rsid w:val="00363EE8"/>
    <w:rsid w:val="003645A4"/>
    <w:rsid w:val="0036489D"/>
    <w:rsid w:val="00365743"/>
    <w:rsid w:val="00365EE7"/>
    <w:rsid w:val="0036665A"/>
    <w:rsid w:val="00366D92"/>
    <w:rsid w:val="00367B81"/>
    <w:rsid w:val="00370ED9"/>
    <w:rsid w:val="00371270"/>
    <w:rsid w:val="00371B5E"/>
    <w:rsid w:val="00372E21"/>
    <w:rsid w:val="003730BF"/>
    <w:rsid w:val="003730FB"/>
    <w:rsid w:val="00373E5D"/>
    <w:rsid w:val="00374BF7"/>
    <w:rsid w:val="00375236"/>
    <w:rsid w:val="00377C86"/>
    <w:rsid w:val="0038058F"/>
    <w:rsid w:val="00384C07"/>
    <w:rsid w:val="00385220"/>
    <w:rsid w:val="00385C00"/>
    <w:rsid w:val="00390229"/>
    <w:rsid w:val="003907DC"/>
    <w:rsid w:val="00392FEF"/>
    <w:rsid w:val="00394056"/>
    <w:rsid w:val="00395E4A"/>
    <w:rsid w:val="0039728E"/>
    <w:rsid w:val="003A03C2"/>
    <w:rsid w:val="003A09C0"/>
    <w:rsid w:val="003A1569"/>
    <w:rsid w:val="003A32F4"/>
    <w:rsid w:val="003A3F41"/>
    <w:rsid w:val="003A5270"/>
    <w:rsid w:val="003A7583"/>
    <w:rsid w:val="003B1EF8"/>
    <w:rsid w:val="003B4578"/>
    <w:rsid w:val="003B473B"/>
    <w:rsid w:val="003B4B8F"/>
    <w:rsid w:val="003B5DE7"/>
    <w:rsid w:val="003B681A"/>
    <w:rsid w:val="003B6A64"/>
    <w:rsid w:val="003B6DD1"/>
    <w:rsid w:val="003B7640"/>
    <w:rsid w:val="003B7F2E"/>
    <w:rsid w:val="003C04D0"/>
    <w:rsid w:val="003C0B5F"/>
    <w:rsid w:val="003C117E"/>
    <w:rsid w:val="003C2D16"/>
    <w:rsid w:val="003C3074"/>
    <w:rsid w:val="003C44F0"/>
    <w:rsid w:val="003C6AF8"/>
    <w:rsid w:val="003C72A3"/>
    <w:rsid w:val="003D1754"/>
    <w:rsid w:val="003D21BC"/>
    <w:rsid w:val="003D2F7B"/>
    <w:rsid w:val="003D3011"/>
    <w:rsid w:val="003D4AC3"/>
    <w:rsid w:val="003D4D15"/>
    <w:rsid w:val="003D5A36"/>
    <w:rsid w:val="003D6268"/>
    <w:rsid w:val="003E01BD"/>
    <w:rsid w:val="003E0E0E"/>
    <w:rsid w:val="003E1FF3"/>
    <w:rsid w:val="003E28A7"/>
    <w:rsid w:val="003E2C28"/>
    <w:rsid w:val="003E3360"/>
    <w:rsid w:val="003E586C"/>
    <w:rsid w:val="003E7084"/>
    <w:rsid w:val="003F061D"/>
    <w:rsid w:val="003F248F"/>
    <w:rsid w:val="003F4295"/>
    <w:rsid w:val="003F58B1"/>
    <w:rsid w:val="003F61D0"/>
    <w:rsid w:val="003F741B"/>
    <w:rsid w:val="003F784D"/>
    <w:rsid w:val="004001DB"/>
    <w:rsid w:val="004016A8"/>
    <w:rsid w:val="00401DF9"/>
    <w:rsid w:val="00403CD3"/>
    <w:rsid w:val="004070D4"/>
    <w:rsid w:val="00407295"/>
    <w:rsid w:val="004077B4"/>
    <w:rsid w:val="00410E1E"/>
    <w:rsid w:val="00411982"/>
    <w:rsid w:val="00411E62"/>
    <w:rsid w:val="00414471"/>
    <w:rsid w:val="00423C60"/>
    <w:rsid w:val="004248F4"/>
    <w:rsid w:val="0042687F"/>
    <w:rsid w:val="0042743A"/>
    <w:rsid w:val="00427E65"/>
    <w:rsid w:val="00434FDC"/>
    <w:rsid w:val="00437287"/>
    <w:rsid w:val="0044016C"/>
    <w:rsid w:val="00440B0F"/>
    <w:rsid w:val="004416B1"/>
    <w:rsid w:val="0044189B"/>
    <w:rsid w:val="0044206A"/>
    <w:rsid w:val="004440D0"/>
    <w:rsid w:val="00444638"/>
    <w:rsid w:val="004453B6"/>
    <w:rsid w:val="00445C4E"/>
    <w:rsid w:val="00446FB4"/>
    <w:rsid w:val="00447068"/>
    <w:rsid w:val="00451502"/>
    <w:rsid w:val="0045157B"/>
    <w:rsid w:val="00451D3B"/>
    <w:rsid w:val="00452603"/>
    <w:rsid w:val="00452C9D"/>
    <w:rsid w:val="00453107"/>
    <w:rsid w:val="004566E3"/>
    <w:rsid w:val="004569B8"/>
    <w:rsid w:val="00457674"/>
    <w:rsid w:val="004576BA"/>
    <w:rsid w:val="00461C37"/>
    <w:rsid w:val="00461FB8"/>
    <w:rsid w:val="004647A0"/>
    <w:rsid w:val="0046534F"/>
    <w:rsid w:val="0046774C"/>
    <w:rsid w:val="00467DD6"/>
    <w:rsid w:val="004703FB"/>
    <w:rsid w:val="0047244D"/>
    <w:rsid w:val="00474E07"/>
    <w:rsid w:val="00475B65"/>
    <w:rsid w:val="00475C5B"/>
    <w:rsid w:val="0047653B"/>
    <w:rsid w:val="004765AC"/>
    <w:rsid w:val="00476E4A"/>
    <w:rsid w:val="00477E05"/>
    <w:rsid w:val="00480A5A"/>
    <w:rsid w:val="00483B6B"/>
    <w:rsid w:val="00483C68"/>
    <w:rsid w:val="0048515E"/>
    <w:rsid w:val="00485565"/>
    <w:rsid w:val="00487188"/>
    <w:rsid w:val="004879DF"/>
    <w:rsid w:val="00490B5A"/>
    <w:rsid w:val="00492484"/>
    <w:rsid w:val="004946BE"/>
    <w:rsid w:val="00494F96"/>
    <w:rsid w:val="004954FC"/>
    <w:rsid w:val="0049673D"/>
    <w:rsid w:val="004976F1"/>
    <w:rsid w:val="004A0B93"/>
    <w:rsid w:val="004A1A08"/>
    <w:rsid w:val="004A1DEC"/>
    <w:rsid w:val="004A3C82"/>
    <w:rsid w:val="004A581B"/>
    <w:rsid w:val="004A6A60"/>
    <w:rsid w:val="004A705E"/>
    <w:rsid w:val="004B269F"/>
    <w:rsid w:val="004B2B48"/>
    <w:rsid w:val="004B39EF"/>
    <w:rsid w:val="004B47F5"/>
    <w:rsid w:val="004B4FE3"/>
    <w:rsid w:val="004B5768"/>
    <w:rsid w:val="004B596D"/>
    <w:rsid w:val="004B5C45"/>
    <w:rsid w:val="004B5C6B"/>
    <w:rsid w:val="004B6167"/>
    <w:rsid w:val="004B70CC"/>
    <w:rsid w:val="004B7D5F"/>
    <w:rsid w:val="004B7FA9"/>
    <w:rsid w:val="004C04B9"/>
    <w:rsid w:val="004C2E38"/>
    <w:rsid w:val="004C3BE7"/>
    <w:rsid w:val="004C3F1D"/>
    <w:rsid w:val="004C4C99"/>
    <w:rsid w:val="004C69A1"/>
    <w:rsid w:val="004C7711"/>
    <w:rsid w:val="004C786F"/>
    <w:rsid w:val="004D0002"/>
    <w:rsid w:val="004D1C45"/>
    <w:rsid w:val="004D23CB"/>
    <w:rsid w:val="004D2AB6"/>
    <w:rsid w:val="004D2C68"/>
    <w:rsid w:val="004D35BA"/>
    <w:rsid w:val="004D37E4"/>
    <w:rsid w:val="004D3931"/>
    <w:rsid w:val="004D3D45"/>
    <w:rsid w:val="004D4585"/>
    <w:rsid w:val="004D459E"/>
    <w:rsid w:val="004D48FB"/>
    <w:rsid w:val="004D588C"/>
    <w:rsid w:val="004D5ADC"/>
    <w:rsid w:val="004D6033"/>
    <w:rsid w:val="004D6B9B"/>
    <w:rsid w:val="004E0EB3"/>
    <w:rsid w:val="004E2685"/>
    <w:rsid w:val="004E46E6"/>
    <w:rsid w:val="004E6CAA"/>
    <w:rsid w:val="004E6FCC"/>
    <w:rsid w:val="004F0843"/>
    <w:rsid w:val="004F08BC"/>
    <w:rsid w:val="004F253D"/>
    <w:rsid w:val="004F32D0"/>
    <w:rsid w:val="004F3970"/>
    <w:rsid w:val="004F3B40"/>
    <w:rsid w:val="004F3D5F"/>
    <w:rsid w:val="004F4393"/>
    <w:rsid w:val="004F6186"/>
    <w:rsid w:val="004F63AC"/>
    <w:rsid w:val="004F6C3C"/>
    <w:rsid w:val="004F74B7"/>
    <w:rsid w:val="004F75D1"/>
    <w:rsid w:val="004F7CA3"/>
    <w:rsid w:val="005005BA"/>
    <w:rsid w:val="0050074F"/>
    <w:rsid w:val="00500DAF"/>
    <w:rsid w:val="00503BE4"/>
    <w:rsid w:val="00504E78"/>
    <w:rsid w:val="00505B39"/>
    <w:rsid w:val="00505E35"/>
    <w:rsid w:val="00507A04"/>
    <w:rsid w:val="00510FDB"/>
    <w:rsid w:val="0051424F"/>
    <w:rsid w:val="005150AF"/>
    <w:rsid w:val="00515EAA"/>
    <w:rsid w:val="0051630B"/>
    <w:rsid w:val="005164A2"/>
    <w:rsid w:val="00517734"/>
    <w:rsid w:val="00521C10"/>
    <w:rsid w:val="00524FB5"/>
    <w:rsid w:val="005268ED"/>
    <w:rsid w:val="00527011"/>
    <w:rsid w:val="005276ED"/>
    <w:rsid w:val="00527860"/>
    <w:rsid w:val="00527C37"/>
    <w:rsid w:val="0053254E"/>
    <w:rsid w:val="00532F57"/>
    <w:rsid w:val="00534659"/>
    <w:rsid w:val="00540417"/>
    <w:rsid w:val="00542AE1"/>
    <w:rsid w:val="005439C5"/>
    <w:rsid w:val="00544270"/>
    <w:rsid w:val="00544E80"/>
    <w:rsid w:val="00545334"/>
    <w:rsid w:val="00545BCE"/>
    <w:rsid w:val="0054656D"/>
    <w:rsid w:val="00546FD8"/>
    <w:rsid w:val="00547105"/>
    <w:rsid w:val="005473BC"/>
    <w:rsid w:val="00547AE2"/>
    <w:rsid w:val="00550F40"/>
    <w:rsid w:val="00552D1D"/>
    <w:rsid w:val="00553085"/>
    <w:rsid w:val="00553415"/>
    <w:rsid w:val="0055409D"/>
    <w:rsid w:val="005557A0"/>
    <w:rsid w:val="0055607D"/>
    <w:rsid w:val="005579EC"/>
    <w:rsid w:val="00557B35"/>
    <w:rsid w:val="005601CF"/>
    <w:rsid w:val="0056110A"/>
    <w:rsid w:val="00561C32"/>
    <w:rsid w:val="00563F47"/>
    <w:rsid w:val="005660F0"/>
    <w:rsid w:val="00566FF4"/>
    <w:rsid w:val="00567150"/>
    <w:rsid w:val="005675E1"/>
    <w:rsid w:val="00571057"/>
    <w:rsid w:val="00572682"/>
    <w:rsid w:val="00572DDD"/>
    <w:rsid w:val="00573A24"/>
    <w:rsid w:val="005743A0"/>
    <w:rsid w:val="00574593"/>
    <w:rsid w:val="0057612E"/>
    <w:rsid w:val="00576423"/>
    <w:rsid w:val="00576504"/>
    <w:rsid w:val="00576953"/>
    <w:rsid w:val="00577E09"/>
    <w:rsid w:val="00580622"/>
    <w:rsid w:val="00582B44"/>
    <w:rsid w:val="00586639"/>
    <w:rsid w:val="00586DA4"/>
    <w:rsid w:val="00587B06"/>
    <w:rsid w:val="00590225"/>
    <w:rsid w:val="005917E0"/>
    <w:rsid w:val="00591915"/>
    <w:rsid w:val="00591E4E"/>
    <w:rsid w:val="00594845"/>
    <w:rsid w:val="005955DF"/>
    <w:rsid w:val="00595D54"/>
    <w:rsid w:val="00595F07"/>
    <w:rsid w:val="00596556"/>
    <w:rsid w:val="00597480"/>
    <w:rsid w:val="0059748A"/>
    <w:rsid w:val="005A23AE"/>
    <w:rsid w:val="005A41E6"/>
    <w:rsid w:val="005A49BB"/>
    <w:rsid w:val="005A54B2"/>
    <w:rsid w:val="005A5D96"/>
    <w:rsid w:val="005A60E5"/>
    <w:rsid w:val="005A7597"/>
    <w:rsid w:val="005A7EDF"/>
    <w:rsid w:val="005A7FE7"/>
    <w:rsid w:val="005B0026"/>
    <w:rsid w:val="005B07A9"/>
    <w:rsid w:val="005B0BDA"/>
    <w:rsid w:val="005B0CA4"/>
    <w:rsid w:val="005B2E5A"/>
    <w:rsid w:val="005B3820"/>
    <w:rsid w:val="005B3E00"/>
    <w:rsid w:val="005B40F5"/>
    <w:rsid w:val="005B4C99"/>
    <w:rsid w:val="005B4D00"/>
    <w:rsid w:val="005B53B7"/>
    <w:rsid w:val="005B74D7"/>
    <w:rsid w:val="005B7AEA"/>
    <w:rsid w:val="005C0AC4"/>
    <w:rsid w:val="005C0AF8"/>
    <w:rsid w:val="005C1550"/>
    <w:rsid w:val="005C19FE"/>
    <w:rsid w:val="005C1B79"/>
    <w:rsid w:val="005C39BF"/>
    <w:rsid w:val="005C402D"/>
    <w:rsid w:val="005C41CF"/>
    <w:rsid w:val="005C4AB3"/>
    <w:rsid w:val="005C64C1"/>
    <w:rsid w:val="005C7922"/>
    <w:rsid w:val="005D0D7B"/>
    <w:rsid w:val="005D13DD"/>
    <w:rsid w:val="005D1B21"/>
    <w:rsid w:val="005D32D4"/>
    <w:rsid w:val="005D48E9"/>
    <w:rsid w:val="005D62B7"/>
    <w:rsid w:val="005D62DF"/>
    <w:rsid w:val="005D6BB1"/>
    <w:rsid w:val="005D7AE2"/>
    <w:rsid w:val="005E0289"/>
    <w:rsid w:val="005E0F79"/>
    <w:rsid w:val="005E2C69"/>
    <w:rsid w:val="005E2D45"/>
    <w:rsid w:val="005E5118"/>
    <w:rsid w:val="005E5282"/>
    <w:rsid w:val="005E5667"/>
    <w:rsid w:val="005E6333"/>
    <w:rsid w:val="005E6587"/>
    <w:rsid w:val="005E6A1F"/>
    <w:rsid w:val="005F2A4B"/>
    <w:rsid w:val="005F3407"/>
    <w:rsid w:val="005F420D"/>
    <w:rsid w:val="005F47BB"/>
    <w:rsid w:val="005F546C"/>
    <w:rsid w:val="005F5863"/>
    <w:rsid w:val="005F7FB9"/>
    <w:rsid w:val="00600033"/>
    <w:rsid w:val="00601D3F"/>
    <w:rsid w:val="006036AE"/>
    <w:rsid w:val="00603E28"/>
    <w:rsid w:val="00603F22"/>
    <w:rsid w:val="00604A9D"/>
    <w:rsid w:val="0061014F"/>
    <w:rsid w:val="006112D9"/>
    <w:rsid w:val="00611A69"/>
    <w:rsid w:val="00612DCA"/>
    <w:rsid w:val="006131D9"/>
    <w:rsid w:val="00616DEB"/>
    <w:rsid w:val="00621FC4"/>
    <w:rsid w:val="00622B6A"/>
    <w:rsid w:val="00622CD4"/>
    <w:rsid w:val="0062392B"/>
    <w:rsid w:val="00623D97"/>
    <w:rsid w:val="006264BD"/>
    <w:rsid w:val="00627696"/>
    <w:rsid w:val="0063242B"/>
    <w:rsid w:val="00632B38"/>
    <w:rsid w:val="00636460"/>
    <w:rsid w:val="00636A8A"/>
    <w:rsid w:val="00636B63"/>
    <w:rsid w:val="00636F12"/>
    <w:rsid w:val="0063732F"/>
    <w:rsid w:val="006374C1"/>
    <w:rsid w:val="006379F5"/>
    <w:rsid w:val="00637A15"/>
    <w:rsid w:val="00640324"/>
    <w:rsid w:val="006407D0"/>
    <w:rsid w:val="00640893"/>
    <w:rsid w:val="00640BB5"/>
    <w:rsid w:val="00641854"/>
    <w:rsid w:val="006442AF"/>
    <w:rsid w:val="006443F1"/>
    <w:rsid w:val="00644A23"/>
    <w:rsid w:val="006453F8"/>
    <w:rsid w:val="00645A03"/>
    <w:rsid w:val="00647A01"/>
    <w:rsid w:val="00647A7F"/>
    <w:rsid w:val="00647D5E"/>
    <w:rsid w:val="006505BB"/>
    <w:rsid w:val="00650EA7"/>
    <w:rsid w:val="00651EE7"/>
    <w:rsid w:val="00653F71"/>
    <w:rsid w:val="00654630"/>
    <w:rsid w:val="00654C2C"/>
    <w:rsid w:val="00655C41"/>
    <w:rsid w:val="00657055"/>
    <w:rsid w:val="00660240"/>
    <w:rsid w:val="006604EB"/>
    <w:rsid w:val="00661EA5"/>
    <w:rsid w:val="006624D9"/>
    <w:rsid w:val="00662915"/>
    <w:rsid w:val="006633BE"/>
    <w:rsid w:val="00663DA4"/>
    <w:rsid w:val="0066475D"/>
    <w:rsid w:val="0066565A"/>
    <w:rsid w:val="00665678"/>
    <w:rsid w:val="00666C8A"/>
    <w:rsid w:val="006679C4"/>
    <w:rsid w:val="00670AB4"/>
    <w:rsid w:val="00671E96"/>
    <w:rsid w:val="00673ECA"/>
    <w:rsid w:val="00674241"/>
    <w:rsid w:val="006754BC"/>
    <w:rsid w:val="00675A09"/>
    <w:rsid w:val="00675F1A"/>
    <w:rsid w:val="00676278"/>
    <w:rsid w:val="006763E0"/>
    <w:rsid w:val="00676A8E"/>
    <w:rsid w:val="0068066B"/>
    <w:rsid w:val="00680C59"/>
    <w:rsid w:val="006817E4"/>
    <w:rsid w:val="0068180F"/>
    <w:rsid w:val="00683CE9"/>
    <w:rsid w:val="00685CB8"/>
    <w:rsid w:val="00685F2D"/>
    <w:rsid w:val="00686CCA"/>
    <w:rsid w:val="00686E98"/>
    <w:rsid w:val="006876E1"/>
    <w:rsid w:val="00687C34"/>
    <w:rsid w:val="00690232"/>
    <w:rsid w:val="00691096"/>
    <w:rsid w:val="00691CB7"/>
    <w:rsid w:val="00692397"/>
    <w:rsid w:val="00692655"/>
    <w:rsid w:val="00692ACF"/>
    <w:rsid w:val="00694C60"/>
    <w:rsid w:val="00694D95"/>
    <w:rsid w:val="0069527E"/>
    <w:rsid w:val="0069641E"/>
    <w:rsid w:val="006966FF"/>
    <w:rsid w:val="006974FB"/>
    <w:rsid w:val="006A1F90"/>
    <w:rsid w:val="006A2BC4"/>
    <w:rsid w:val="006A2BE0"/>
    <w:rsid w:val="006A2DC0"/>
    <w:rsid w:val="006A3679"/>
    <w:rsid w:val="006A3AC6"/>
    <w:rsid w:val="006A5B81"/>
    <w:rsid w:val="006A66EC"/>
    <w:rsid w:val="006A7087"/>
    <w:rsid w:val="006A70C3"/>
    <w:rsid w:val="006A7DDB"/>
    <w:rsid w:val="006B44BB"/>
    <w:rsid w:val="006B5139"/>
    <w:rsid w:val="006B5C90"/>
    <w:rsid w:val="006B6EF3"/>
    <w:rsid w:val="006B7CB8"/>
    <w:rsid w:val="006B7D43"/>
    <w:rsid w:val="006B7E3F"/>
    <w:rsid w:val="006C35E2"/>
    <w:rsid w:val="006C782E"/>
    <w:rsid w:val="006D38F6"/>
    <w:rsid w:val="006D55EB"/>
    <w:rsid w:val="006D5FB6"/>
    <w:rsid w:val="006D68E2"/>
    <w:rsid w:val="006D70A1"/>
    <w:rsid w:val="006D70DD"/>
    <w:rsid w:val="006D7A97"/>
    <w:rsid w:val="006D7E2E"/>
    <w:rsid w:val="006E15DE"/>
    <w:rsid w:val="006E2EEB"/>
    <w:rsid w:val="006E38CB"/>
    <w:rsid w:val="006E38D9"/>
    <w:rsid w:val="006E3CA3"/>
    <w:rsid w:val="006E3CE4"/>
    <w:rsid w:val="006E4B77"/>
    <w:rsid w:val="006E4D68"/>
    <w:rsid w:val="006E52D1"/>
    <w:rsid w:val="006E5786"/>
    <w:rsid w:val="006E791E"/>
    <w:rsid w:val="006E7C59"/>
    <w:rsid w:val="006F004A"/>
    <w:rsid w:val="006F1751"/>
    <w:rsid w:val="006F34CE"/>
    <w:rsid w:val="006F35C0"/>
    <w:rsid w:val="006F3765"/>
    <w:rsid w:val="006F40C5"/>
    <w:rsid w:val="006F4D13"/>
    <w:rsid w:val="006F606F"/>
    <w:rsid w:val="00700970"/>
    <w:rsid w:val="0070576F"/>
    <w:rsid w:val="00705E4E"/>
    <w:rsid w:val="00705F02"/>
    <w:rsid w:val="00706F04"/>
    <w:rsid w:val="0070727F"/>
    <w:rsid w:val="00707606"/>
    <w:rsid w:val="007076A2"/>
    <w:rsid w:val="0071022E"/>
    <w:rsid w:val="00710B5C"/>
    <w:rsid w:val="00711E93"/>
    <w:rsid w:val="0071240B"/>
    <w:rsid w:val="007127F6"/>
    <w:rsid w:val="00712FB9"/>
    <w:rsid w:val="00713AE0"/>
    <w:rsid w:val="007148E3"/>
    <w:rsid w:val="00715364"/>
    <w:rsid w:val="00721664"/>
    <w:rsid w:val="007217D8"/>
    <w:rsid w:val="00721AF5"/>
    <w:rsid w:val="007231E1"/>
    <w:rsid w:val="0072448B"/>
    <w:rsid w:val="00724C0D"/>
    <w:rsid w:val="00724CC1"/>
    <w:rsid w:val="00726239"/>
    <w:rsid w:val="007269A8"/>
    <w:rsid w:val="00726C37"/>
    <w:rsid w:val="00727800"/>
    <w:rsid w:val="007313F3"/>
    <w:rsid w:val="00731923"/>
    <w:rsid w:val="007320B3"/>
    <w:rsid w:val="007324DB"/>
    <w:rsid w:val="00732E33"/>
    <w:rsid w:val="00733BE5"/>
    <w:rsid w:val="007349F6"/>
    <w:rsid w:val="007374BE"/>
    <w:rsid w:val="00737A30"/>
    <w:rsid w:val="00740AAB"/>
    <w:rsid w:val="00744A66"/>
    <w:rsid w:val="00744F44"/>
    <w:rsid w:val="00745944"/>
    <w:rsid w:val="00745D06"/>
    <w:rsid w:val="00745E49"/>
    <w:rsid w:val="00746262"/>
    <w:rsid w:val="007507B1"/>
    <w:rsid w:val="00752315"/>
    <w:rsid w:val="00753730"/>
    <w:rsid w:val="00755193"/>
    <w:rsid w:val="00755354"/>
    <w:rsid w:val="00756328"/>
    <w:rsid w:val="00757352"/>
    <w:rsid w:val="007609EE"/>
    <w:rsid w:val="00760AFB"/>
    <w:rsid w:val="00762A04"/>
    <w:rsid w:val="00762A23"/>
    <w:rsid w:val="0076326C"/>
    <w:rsid w:val="0076349E"/>
    <w:rsid w:val="00763F67"/>
    <w:rsid w:val="0076527A"/>
    <w:rsid w:val="007659C3"/>
    <w:rsid w:val="0076700C"/>
    <w:rsid w:val="00767C54"/>
    <w:rsid w:val="00771198"/>
    <w:rsid w:val="007725F8"/>
    <w:rsid w:val="00772ED1"/>
    <w:rsid w:val="00773421"/>
    <w:rsid w:val="00776E2C"/>
    <w:rsid w:val="007777DC"/>
    <w:rsid w:val="00781F0A"/>
    <w:rsid w:val="00782428"/>
    <w:rsid w:val="00782F8B"/>
    <w:rsid w:val="00784D31"/>
    <w:rsid w:val="00785D3B"/>
    <w:rsid w:val="00786F32"/>
    <w:rsid w:val="007872B7"/>
    <w:rsid w:val="00790453"/>
    <w:rsid w:val="0079084A"/>
    <w:rsid w:val="007914F3"/>
    <w:rsid w:val="00792220"/>
    <w:rsid w:val="00792E2A"/>
    <w:rsid w:val="0079343C"/>
    <w:rsid w:val="00795F2D"/>
    <w:rsid w:val="00797CCA"/>
    <w:rsid w:val="007A00CD"/>
    <w:rsid w:val="007A01D2"/>
    <w:rsid w:val="007A1995"/>
    <w:rsid w:val="007A215C"/>
    <w:rsid w:val="007A2A95"/>
    <w:rsid w:val="007A384B"/>
    <w:rsid w:val="007A44BF"/>
    <w:rsid w:val="007A45A1"/>
    <w:rsid w:val="007A626D"/>
    <w:rsid w:val="007A734D"/>
    <w:rsid w:val="007A79B3"/>
    <w:rsid w:val="007B004C"/>
    <w:rsid w:val="007B1D48"/>
    <w:rsid w:val="007B3FB0"/>
    <w:rsid w:val="007B54BD"/>
    <w:rsid w:val="007C022A"/>
    <w:rsid w:val="007C0802"/>
    <w:rsid w:val="007C0CA5"/>
    <w:rsid w:val="007C1095"/>
    <w:rsid w:val="007C162F"/>
    <w:rsid w:val="007C384B"/>
    <w:rsid w:val="007C39C3"/>
    <w:rsid w:val="007C702D"/>
    <w:rsid w:val="007D0992"/>
    <w:rsid w:val="007D1580"/>
    <w:rsid w:val="007D1F63"/>
    <w:rsid w:val="007D216F"/>
    <w:rsid w:val="007D4C06"/>
    <w:rsid w:val="007D501C"/>
    <w:rsid w:val="007D5964"/>
    <w:rsid w:val="007D5AB4"/>
    <w:rsid w:val="007D76F4"/>
    <w:rsid w:val="007E5EAF"/>
    <w:rsid w:val="007E6B5E"/>
    <w:rsid w:val="007E6DFC"/>
    <w:rsid w:val="007F2CD0"/>
    <w:rsid w:val="007F4BDC"/>
    <w:rsid w:val="007F5C4F"/>
    <w:rsid w:val="008000CD"/>
    <w:rsid w:val="0080159A"/>
    <w:rsid w:val="008018DD"/>
    <w:rsid w:val="00801B37"/>
    <w:rsid w:val="00802CB7"/>
    <w:rsid w:val="00802EE5"/>
    <w:rsid w:val="0080311A"/>
    <w:rsid w:val="00804354"/>
    <w:rsid w:val="008058D2"/>
    <w:rsid w:val="00810DDD"/>
    <w:rsid w:val="00810F95"/>
    <w:rsid w:val="00811B69"/>
    <w:rsid w:val="00811EFE"/>
    <w:rsid w:val="0081332F"/>
    <w:rsid w:val="0081343C"/>
    <w:rsid w:val="00814212"/>
    <w:rsid w:val="0081554E"/>
    <w:rsid w:val="008175B3"/>
    <w:rsid w:val="0082317F"/>
    <w:rsid w:val="00824B57"/>
    <w:rsid w:val="00826BA9"/>
    <w:rsid w:val="00826C77"/>
    <w:rsid w:val="008272EC"/>
    <w:rsid w:val="00827EA0"/>
    <w:rsid w:val="008319CE"/>
    <w:rsid w:val="00832E42"/>
    <w:rsid w:val="00833A01"/>
    <w:rsid w:val="00833A6D"/>
    <w:rsid w:val="00833C70"/>
    <w:rsid w:val="00834264"/>
    <w:rsid w:val="008342DF"/>
    <w:rsid w:val="00835367"/>
    <w:rsid w:val="00835CE8"/>
    <w:rsid w:val="00837314"/>
    <w:rsid w:val="00837560"/>
    <w:rsid w:val="00840A65"/>
    <w:rsid w:val="008412A2"/>
    <w:rsid w:val="0084194C"/>
    <w:rsid w:val="00843656"/>
    <w:rsid w:val="00847602"/>
    <w:rsid w:val="00851F4D"/>
    <w:rsid w:val="00852792"/>
    <w:rsid w:val="00853BFD"/>
    <w:rsid w:val="008612E2"/>
    <w:rsid w:val="008618AC"/>
    <w:rsid w:val="00861FC9"/>
    <w:rsid w:val="00862536"/>
    <w:rsid w:val="00862AC7"/>
    <w:rsid w:val="008646AD"/>
    <w:rsid w:val="00864767"/>
    <w:rsid w:val="00864D16"/>
    <w:rsid w:val="00870C61"/>
    <w:rsid w:val="00870F48"/>
    <w:rsid w:val="00872C87"/>
    <w:rsid w:val="0087309E"/>
    <w:rsid w:val="008734D8"/>
    <w:rsid w:val="0087459F"/>
    <w:rsid w:val="00874D79"/>
    <w:rsid w:val="00874E1A"/>
    <w:rsid w:val="008765D5"/>
    <w:rsid w:val="00882F69"/>
    <w:rsid w:val="00883392"/>
    <w:rsid w:val="0088422B"/>
    <w:rsid w:val="008849FC"/>
    <w:rsid w:val="00885A3F"/>
    <w:rsid w:val="008879A0"/>
    <w:rsid w:val="00891210"/>
    <w:rsid w:val="008920F9"/>
    <w:rsid w:val="008922F0"/>
    <w:rsid w:val="008955DC"/>
    <w:rsid w:val="008977A5"/>
    <w:rsid w:val="00897DB0"/>
    <w:rsid w:val="008A0798"/>
    <w:rsid w:val="008A1E90"/>
    <w:rsid w:val="008A250E"/>
    <w:rsid w:val="008A251F"/>
    <w:rsid w:val="008A26DF"/>
    <w:rsid w:val="008A3C67"/>
    <w:rsid w:val="008A4E10"/>
    <w:rsid w:val="008A57DD"/>
    <w:rsid w:val="008A5B4F"/>
    <w:rsid w:val="008A76D7"/>
    <w:rsid w:val="008A7A60"/>
    <w:rsid w:val="008B09E5"/>
    <w:rsid w:val="008B1A7A"/>
    <w:rsid w:val="008B2A74"/>
    <w:rsid w:val="008B3679"/>
    <w:rsid w:val="008B72E4"/>
    <w:rsid w:val="008B755E"/>
    <w:rsid w:val="008C1959"/>
    <w:rsid w:val="008C28C2"/>
    <w:rsid w:val="008C318B"/>
    <w:rsid w:val="008C3375"/>
    <w:rsid w:val="008C3B5D"/>
    <w:rsid w:val="008C4617"/>
    <w:rsid w:val="008C4FC8"/>
    <w:rsid w:val="008C693C"/>
    <w:rsid w:val="008D067B"/>
    <w:rsid w:val="008D068C"/>
    <w:rsid w:val="008D10C3"/>
    <w:rsid w:val="008D3ADE"/>
    <w:rsid w:val="008D41E4"/>
    <w:rsid w:val="008D4B40"/>
    <w:rsid w:val="008D5026"/>
    <w:rsid w:val="008D592C"/>
    <w:rsid w:val="008D75AF"/>
    <w:rsid w:val="008D7B1E"/>
    <w:rsid w:val="008D7B6A"/>
    <w:rsid w:val="008D7E83"/>
    <w:rsid w:val="008E09E5"/>
    <w:rsid w:val="008E3ABD"/>
    <w:rsid w:val="008E3F21"/>
    <w:rsid w:val="008E4AB9"/>
    <w:rsid w:val="008E4DDF"/>
    <w:rsid w:val="008E5011"/>
    <w:rsid w:val="008E53FF"/>
    <w:rsid w:val="008E5BF8"/>
    <w:rsid w:val="008E5C6F"/>
    <w:rsid w:val="008E6CDC"/>
    <w:rsid w:val="008E79D1"/>
    <w:rsid w:val="008F1B83"/>
    <w:rsid w:val="008F43FF"/>
    <w:rsid w:val="008F4EC1"/>
    <w:rsid w:val="008F538F"/>
    <w:rsid w:val="008F7CF6"/>
    <w:rsid w:val="008F7D8D"/>
    <w:rsid w:val="0090188C"/>
    <w:rsid w:val="00901D0A"/>
    <w:rsid w:val="00903018"/>
    <w:rsid w:val="00903CA5"/>
    <w:rsid w:val="0090424F"/>
    <w:rsid w:val="0090425D"/>
    <w:rsid w:val="00904C2C"/>
    <w:rsid w:val="0090679B"/>
    <w:rsid w:val="009071D4"/>
    <w:rsid w:val="00907790"/>
    <w:rsid w:val="0090779A"/>
    <w:rsid w:val="0090B25D"/>
    <w:rsid w:val="00910B36"/>
    <w:rsid w:val="00912384"/>
    <w:rsid w:val="00912F2B"/>
    <w:rsid w:val="0091391B"/>
    <w:rsid w:val="00913B1B"/>
    <w:rsid w:val="009148AC"/>
    <w:rsid w:val="009149E8"/>
    <w:rsid w:val="00916064"/>
    <w:rsid w:val="0092053D"/>
    <w:rsid w:val="00920806"/>
    <w:rsid w:val="00921165"/>
    <w:rsid w:val="009215FA"/>
    <w:rsid w:val="00923A1E"/>
    <w:rsid w:val="0092522A"/>
    <w:rsid w:val="0092543A"/>
    <w:rsid w:val="00925FD4"/>
    <w:rsid w:val="00926991"/>
    <w:rsid w:val="00932652"/>
    <w:rsid w:val="009369F6"/>
    <w:rsid w:val="00941257"/>
    <w:rsid w:val="00941F2C"/>
    <w:rsid w:val="00942459"/>
    <w:rsid w:val="00942687"/>
    <w:rsid w:val="009439C4"/>
    <w:rsid w:val="00943E88"/>
    <w:rsid w:val="009453E4"/>
    <w:rsid w:val="0094754E"/>
    <w:rsid w:val="009512F0"/>
    <w:rsid w:val="0095398D"/>
    <w:rsid w:val="00954A5F"/>
    <w:rsid w:val="00954B5F"/>
    <w:rsid w:val="00955A5F"/>
    <w:rsid w:val="00956144"/>
    <w:rsid w:val="009573AC"/>
    <w:rsid w:val="00957C26"/>
    <w:rsid w:val="00960227"/>
    <w:rsid w:val="009654B8"/>
    <w:rsid w:val="00966828"/>
    <w:rsid w:val="00966C96"/>
    <w:rsid w:val="009670F4"/>
    <w:rsid w:val="009675F5"/>
    <w:rsid w:val="0097004F"/>
    <w:rsid w:val="00970A47"/>
    <w:rsid w:val="009714A3"/>
    <w:rsid w:val="00971C38"/>
    <w:rsid w:val="00971CAD"/>
    <w:rsid w:val="009727EA"/>
    <w:rsid w:val="00973377"/>
    <w:rsid w:val="00975FAD"/>
    <w:rsid w:val="0097652B"/>
    <w:rsid w:val="0097652D"/>
    <w:rsid w:val="009807E1"/>
    <w:rsid w:val="00980885"/>
    <w:rsid w:val="009820FF"/>
    <w:rsid w:val="0098282C"/>
    <w:rsid w:val="00984008"/>
    <w:rsid w:val="00984D2D"/>
    <w:rsid w:val="0098549D"/>
    <w:rsid w:val="009869AE"/>
    <w:rsid w:val="00987C87"/>
    <w:rsid w:val="0099200A"/>
    <w:rsid w:val="009920EE"/>
    <w:rsid w:val="009939F9"/>
    <w:rsid w:val="0099458D"/>
    <w:rsid w:val="00995840"/>
    <w:rsid w:val="00995A06"/>
    <w:rsid w:val="0099630E"/>
    <w:rsid w:val="0099759F"/>
    <w:rsid w:val="00997A8B"/>
    <w:rsid w:val="00997B5F"/>
    <w:rsid w:val="00997DF2"/>
    <w:rsid w:val="009A04BA"/>
    <w:rsid w:val="009A0C0B"/>
    <w:rsid w:val="009A111C"/>
    <w:rsid w:val="009A151A"/>
    <w:rsid w:val="009A15F4"/>
    <w:rsid w:val="009A176B"/>
    <w:rsid w:val="009A178B"/>
    <w:rsid w:val="009A23E5"/>
    <w:rsid w:val="009A2A4C"/>
    <w:rsid w:val="009A2E46"/>
    <w:rsid w:val="009A5581"/>
    <w:rsid w:val="009A62CA"/>
    <w:rsid w:val="009A7688"/>
    <w:rsid w:val="009B1BA7"/>
    <w:rsid w:val="009B3493"/>
    <w:rsid w:val="009B3559"/>
    <w:rsid w:val="009B5021"/>
    <w:rsid w:val="009C0AC2"/>
    <w:rsid w:val="009C3CE6"/>
    <w:rsid w:val="009C4D82"/>
    <w:rsid w:val="009C4EA4"/>
    <w:rsid w:val="009C5294"/>
    <w:rsid w:val="009C5437"/>
    <w:rsid w:val="009C78A6"/>
    <w:rsid w:val="009D218C"/>
    <w:rsid w:val="009D27B1"/>
    <w:rsid w:val="009D4697"/>
    <w:rsid w:val="009D4DE1"/>
    <w:rsid w:val="009D745F"/>
    <w:rsid w:val="009E000A"/>
    <w:rsid w:val="009E066A"/>
    <w:rsid w:val="009E11A9"/>
    <w:rsid w:val="009E11B4"/>
    <w:rsid w:val="009E1E37"/>
    <w:rsid w:val="009E1ED9"/>
    <w:rsid w:val="009E224D"/>
    <w:rsid w:val="009E5279"/>
    <w:rsid w:val="009E562C"/>
    <w:rsid w:val="009E69DC"/>
    <w:rsid w:val="009F0BD6"/>
    <w:rsid w:val="009F20C8"/>
    <w:rsid w:val="009F3945"/>
    <w:rsid w:val="009F4459"/>
    <w:rsid w:val="009F5DDE"/>
    <w:rsid w:val="009F61BA"/>
    <w:rsid w:val="009F6DE7"/>
    <w:rsid w:val="00A010B0"/>
    <w:rsid w:val="00A01F9B"/>
    <w:rsid w:val="00A039ED"/>
    <w:rsid w:val="00A0491E"/>
    <w:rsid w:val="00A04C86"/>
    <w:rsid w:val="00A062A0"/>
    <w:rsid w:val="00A0668B"/>
    <w:rsid w:val="00A07558"/>
    <w:rsid w:val="00A075A0"/>
    <w:rsid w:val="00A0793A"/>
    <w:rsid w:val="00A11D68"/>
    <w:rsid w:val="00A12F25"/>
    <w:rsid w:val="00A13D61"/>
    <w:rsid w:val="00A14A50"/>
    <w:rsid w:val="00A14D3C"/>
    <w:rsid w:val="00A155DA"/>
    <w:rsid w:val="00A15AE9"/>
    <w:rsid w:val="00A17392"/>
    <w:rsid w:val="00A1766E"/>
    <w:rsid w:val="00A20F53"/>
    <w:rsid w:val="00A218BB"/>
    <w:rsid w:val="00A2456F"/>
    <w:rsid w:val="00A24A1F"/>
    <w:rsid w:val="00A24AB2"/>
    <w:rsid w:val="00A24AE1"/>
    <w:rsid w:val="00A2595E"/>
    <w:rsid w:val="00A264F5"/>
    <w:rsid w:val="00A3069C"/>
    <w:rsid w:val="00A31AB4"/>
    <w:rsid w:val="00A33633"/>
    <w:rsid w:val="00A34AF8"/>
    <w:rsid w:val="00A35F3A"/>
    <w:rsid w:val="00A36014"/>
    <w:rsid w:val="00A36124"/>
    <w:rsid w:val="00A3746B"/>
    <w:rsid w:val="00A40645"/>
    <w:rsid w:val="00A4132A"/>
    <w:rsid w:val="00A417A3"/>
    <w:rsid w:val="00A42084"/>
    <w:rsid w:val="00A432FB"/>
    <w:rsid w:val="00A43687"/>
    <w:rsid w:val="00A44F8C"/>
    <w:rsid w:val="00A45069"/>
    <w:rsid w:val="00A508EA"/>
    <w:rsid w:val="00A51B2E"/>
    <w:rsid w:val="00A55D63"/>
    <w:rsid w:val="00A55F7E"/>
    <w:rsid w:val="00A579C9"/>
    <w:rsid w:val="00A60301"/>
    <w:rsid w:val="00A640E2"/>
    <w:rsid w:val="00A66070"/>
    <w:rsid w:val="00A67D27"/>
    <w:rsid w:val="00A70C91"/>
    <w:rsid w:val="00A71009"/>
    <w:rsid w:val="00A72CD6"/>
    <w:rsid w:val="00A731B4"/>
    <w:rsid w:val="00A73DCE"/>
    <w:rsid w:val="00A747EE"/>
    <w:rsid w:val="00A74E6E"/>
    <w:rsid w:val="00A76512"/>
    <w:rsid w:val="00A772E2"/>
    <w:rsid w:val="00A77353"/>
    <w:rsid w:val="00A77E5D"/>
    <w:rsid w:val="00A77EAC"/>
    <w:rsid w:val="00A80FFF"/>
    <w:rsid w:val="00A8210D"/>
    <w:rsid w:val="00A8236A"/>
    <w:rsid w:val="00A84702"/>
    <w:rsid w:val="00A85F61"/>
    <w:rsid w:val="00A85FCA"/>
    <w:rsid w:val="00A9162D"/>
    <w:rsid w:val="00A919D6"/>
    <w:rsid w:val="00A91D59"/>
    <w:rsid w:val="00A92000"/>
    <w:rsid w:val="00A9245C"/>
    <w:rsid w:val="00A92B68"/>
    <w:rsid w:val="00A92C1C"/>
    <w:rsid w:val="00A942FA"/>
    <w:rsid w:val="00A94849"/>
    <w:rsid w:val="00A94E04"/>
    <w:rsid w:val="00A95460"/>
    <w:rsid w:val="00A9629E"/>
    <w:rsid w:val="00A97C39"/>
    <w:rsid w:val="00A97C9A"/>
    <w:rsid w:val="00AA010F"/>
    <w:rsid w:val="00AA1198"/>
    <w:rsid w:val="00AA27A1"/>
    <w:rsid w:val="00AA2A97"/>
    <w:rsid w:val="00AA437E"/>
    <w:rsid w:val="00AA44D9"/>
    <w:rsid w:val="00AA479B"/>
    <w:rsid w:val="00AA4B96"/>
    <w:rsid w:val="00AA4DF8"/>
    <w:rsid w:val="00AA5D9E"/>
    <w:rsid w:val="00AA70D7"/>
    <w:rsid w:val="00AA7B39"/>
    <w:rsid w:val="00AB0AAB"/>
    <w:rsid w:val="00AB18EF"/>
    <w:rsid w:val="00AB2A88"/>
    <w:rsid w:val="00AB44F2"/>
    <w:rsid w:val="00AB488E"/>
    <w:rsid w:val="00AB48D0"/>
    <w:rsid w:val="00AB4D6C"/>
    <w:rsid w:val="00AB59D8"/>
    <w:rsid w:val="00AB6CD1"/>
    <w:rsid w:val="00AB6FCE"/>
    <w:rsid w:val="00AB7876"/>
    <w:rsid w:val="00AB9A23"/>
    <w:rsid w:val="00AC0509"/>
    <w:rsid w:val="00AC0A01"/>
    <w:rsid w:val="00AC14A9"/>
    <w:rsid w:val="00AC3214"/>
    <w:rsid w:val="00AC3732"/>
    <w:rsid w:val="00AC415E"/>
    <w:rsid w:val="00AC54AB"/>
    <w:rsid w:val="00ACEDDC"/>
    <w:rsid w:val="00AD0091"/>
    <w:rsid w:val="00AD03E1"/>
    <w:rsid w:val="00AD4A60"/>
    <w:rsid w:val="00AD5AFE"/>
    <w:rsid w:val="00AD5F9E"/>
    <w:rsid w:val="00AE0D47"/>
    <w:rsid w:val="00AE1590"/>
    <w:rsid w:val="00AE1B1A"/>
    <w:rsid w:val="00AE1BE3"/>
    <w:rsid w:val="00AE1CB3"/>
    <w:rsid w:val="00AE2CCA"/>
    <w:rsid w:val="00AE4592"/>
    <w:rsid w:val="00AE5C1A"/>
    <w:rsid w:val="00AE5F0C"/>
    <w:rsid w:val="00AF2432"/>
    <w:rsid w:val="00AF24BD"/>
    <w:rsid w:val="00AF35D3"/>
    <w:rsid w:val="00AF3C17"/>
    <w:rsid w:val="00B01585"/>
    <w:rsid w:val="00B01591"/>
    <w:rsid w:val="00B015FF"/>
    <w:rsid w:val="00B022DC"/>
    <w:rsid w:val="00B033D6"/>
    <w:rsid w:val="00B034E6"/>
    <w:rsid w:val="00B04506"/>
    <w:rsid w:val="00B05EEF"/>
    <w:rsid w:val="00B066E3"/>
    <w:rsid w:val="00B112A0"/>
    <w:rsid w:val="00B12C49"/>
    <w:rsid w:val="00B12E5E"/>
    <w:rsid w:val="00B14DD0"/>
    <w:rsid w:val="00B16DD9"/>
    <w:rsid w:val="00B206A3"/>
    <w:rsid w:val="00B20FA4"/>
    <w:rsid w:val="00B221CE"/>
    <w:rsid w:val="00B23EAA"/>
    <w:rsid w:val="00B244B8"/>
    <w:rsid w:val="00B25697"/>
    <w:rsid w:val="00B259F1"/>
    <w:rsid w:val="00B25DD8"/>
    <w:rsid w:val="00B2CFFC"/>
    <w:rsid w:val="00B303F4"/>
    <w:rsid w:val="00B317D8"/>
    <w:rsid w:val="00B339CC"/>
    <w:rsid w:val="00B34F3B"/>
    <w:rsid w:val="00B355BC"/>
    <w:rsid w:val="00B35D4C"/>
    <w:rsid w:val="00B37959"/>
    <w:rsid w:val="00B401D0"/>
    <w:rsid w:val="00B40ADC"/>
    <w:rsid w:val="00B40B67"/>
    <w:rsid w:val="00B40E63"/>
    <w:rsid w:val="00B416C0"/>
    <w:rsid w:val="00B428DF"/>
    <w:rsid w:val="00B439F8"/>
    <w:rsid w:val="00B45DE2"/>
    <w:rsid w:val="00B46AA3"/>
    <w:rsid w:val="00B5006B"/>
    <w:rsid w:val="00B532C2"/>
    <w:rsid w:val="00B53C50"/>
    <w:rsid w:val="00B5407F"/>
    <w:rsid w:val="00B5491D"/>
    <w:rsid w:val="00B551BB"/>
    <w:rsid w:val="00B55ECE"/>
    <w:rsid w:val="00B566E4"/>
    <w:rsid w:val="00B577DA"/>
    <w:rsid w:val="00B60E99"/>
    <w:rsid w:val="00B6126B"/>
    <w:rsid w:val="00B61537"/>
    <w:rsid w:val="00B62487"/>
    <w:rsid w:val="00B630AF"/>
    <w:rsid w:val="00B6330D"/>
    <w:rsid w:val="00B6337B"/>
    <w:rsid w:val="00B640A4"/>
    <w:rsid w:val="00B6560E"/>
    <w:rsid w:val="00B66CC4"/>
    <w:rsid w:val="00B67B81"/>
    <w:rsid w:val="00B72C79"/>
    <w:rsid w:val="00B73BC9"/>
    <w:rsid w:val="00B74EB3"/>
    <w:rsid w:val="00B766B3"/>
    <w:rsid w:val="00B76D40"/>
    <w:rsid w:val="00B77E68"/>
    <w:rsid w:val="00B80104"/>
    <w:rsid w:val="00B812D2"/>
    <w:rsid w:val="00B83447"/>
    <w:rsid w:val="00B84A6E"/>
    <w:rsid w:val="00B86147"/>
    <w:rsid w:val="00B86664"/>
    <w:rsid w:val="00B9045D"/>
    <w:rsid w:val="00B90768"/>
    <w:rsid w:val="00B90CBD"/>
    <w:rsid w:val="00B913B2"/>
    <w:rsid w:val="00B958D6"/>
    <w:rsid w:val="00B95E89"/>
    <w:rsid w:val="00B96935"/>
    <w:rsid w:val="00B9696C"/>
    <w:rsid w:val="00B96973"/>
    <w:rsid w:val="00B9747D"/>
    <w:rsid w:val="00BA0A62"/>
    <w:rsid w:val="00BA0B1B"/>
    <w:rsid w:val="00BA1579"/>
    <w:rsid w:val="00BA1637"/>
    <w:rsid w:val="00BA1B3D"/>
    <w:rsid w:val="00BA312F"/>
    <w:rsid w:val="00BA4CBD"/>
    <w:rsid w:val="00BA51A0"/>
    <w:rsid w:val="00BA6559"/>
    <w:rsid w:val="00BA6AE9"/>
    <w:rsid w:val="00BB0A88"/>
    <w:rsid w:val="00BB147F"/>
    <w:rsid w:val="00BB1E43"/>
    <w:rsid w:val="00BB257E"/>
    <w:rsid w:val="00BB34C9"/>
    <w:rsid w:val="00BB39B9"/>
    <w:rsid w:val="00BB3EA0"/>
    <w:rsid w:val="00BB6090"/>
    <w:rsid w:val="00BB61BC"/>
    <w:rsid w:val="00BB6C6F"/>
    <w:rsid w:val="00BB761B"/>
    <w:rsid w:val="00BC110F"/>
    <w:rsid w:val="00BC1CAF"/>
    <w:rsid w:val="00BC3C8E"/>
    <w:rsid w:val="00BC639D"/>
    <w:rsid w:val="00BC7118"/>
    <w:rsid w:val="00BC744C"/>
    <w:rsid w:val="00BC77C4"/>
    <w:rsid w:val="00BD02BD"/>
    <w:rsid w:val="00BD048E"/>
    <w:rsid w:val="00BD1709"/>
    <w:rsid w:val="00BD2950"/>
    <w:rsid w:val="00BD3A34"/>
    <w:rsid w:val="00BD3C45"/>
    <w:rsid w:val="00BD5CB0"/>
    <w:rsid w:val="00BD5CB3"/>
    <w:rsid w:val="00BD63C7"/>
    <w:rsid w:val="00BD6C57"/>
    <w:rsid w:val="00BD6E7C"/>
    <w:rsid w:val="00BD79A3"/>
    <w:rsid w:val="00BE1C53"/>
    <w:rsid w:val="00BE1D24"/>
    <w:rsid w:val="00BE23FE"/>
    <w:rsid w:val="00BE2D74"/>
    <w:rsid w:val="00BE2DD1"/>
    <w:rsid w:val="00BE3162"/>
    <w:rsid w:val="00BE3AA5"/>
    <w:rsid w:val="00BE3B3B"/>
    <w:rsid w:val="00BE5444"/>
    <w:rsid w:val="00BE574E"/>
    <w:rsid w:val="00BE66EE"/>
    <w:rsid w:val="00BE722E"/>
    <w:rsid w:val="00BF0833"/>
    <w:rsid w:val="00BF0C49"/>
    <w:rsid w:val="00BF1012"/>
    <w:rsid w:val="00BF1218"/>
    <w:rsid w:val="00BF27C4"/>
    <w:rsid w:val="00BF30CC"/>
    <w:rsid w:val="00BF3248"/>
    <w:rsid w:val="00BF3C3C"/>
    <w:rsid w:val="00BF3D20"/>
    <w:rsid w:val="00BF56EF"/>
    <w:rsid w:val="00C002A6"/>
    <w:rsid w:val="00C013BB"/>
    <w:rsid w:val="00C015B9"/>
    <w:rsid w:val="00C030C5"/>
    <w:rsid w:val="00C0405F"/>
    <w:rsid w:val="00C04ECA"/>
    <w:rsid w:val="00C05EBF"/>
    <w:rsid w:val="00C06A8A"/>
    <w:rsid w:val="00C07D83"/>
    <w:rsid w:val="00C11913"/>
    <w:rsid w:val="00C12787"/>
    <w:rsid w:val="00C133C2"/>
    <w:rsid w:val="00C15D19"/>
    <w:rsid w:val="00C169FF"/>
    <w:rsid w:val="00C17808"/>
    <w:rsid w:val="00C17AA2"/>
    <w:rsid w:val="00C205AF"/>
    <w:rsid w:val="00C20E95"/>
    <w:rsid w:val="00C2198B"/>
    <w:rsid w:val="00C21A90"/>
    <w:rsid w:val="00C2357E"/>
    <w:rsid w:val="00C24A31"/>
    <w:rsid w:val="00C25798"/>
    <w:rsid w:val="00C260FB"/>
    <w:rsid w:val="00C26728"/>
    <w:rsid w:val="00C3112C"/>
    <w:rsid w:val="00C32339"/>
    <w:rsid w:val="00C355EE"/>
    <w:rsid w:val="00C3680E"/>
    <w:rsid w:val="00C40170"/>
    <w:rsid w:val="00C405AA"/>
    <w:rsid w:val="00C4295B"/>
    <w:rsid w:val="00C43186"/>
    <w:rsid w:val="00C444F8"/>
    <w:rsid w:val="00C4542A"/>
    <w:rsid w:val="00C457E5"/>
    <w:rsid w:val="00C47D7F"/>
    <w:rsid w:val="00C50193"/>
    <w:rsid w:val="00C5368D"/>
    <w:rsid w:val="00C5408E"/>
    <w:rsid w:val="00C55CE2"/>
    <w:rsid w:val="00C56A99"/>
    <w:rsid w:val="00C57A77"/>
    <w:rsid w:val="00C60B52"/>
    <w:rsid w:val="00C61B0A"/>
    <w:rsid w:val="00C62B77"/>
    <w:rsid w:val="00C631CE"/>
    <w:rsid w:val="00C63F71"/>
    <w:rsid w:val="00C64518"/>
    <w:rsid w:val="00C651FF"/>
    <w:rsid w:val="00C653FE"/>
    <w:rsid w:val="00C67211"/>
    <w:rsid w:val="00C67FA1"/>
    <w:rsid w:val="00C705D5"/>
    <w:rsid w:val="00C70CF0"/>
    <w:rsid w:val="00C713D8"/>
    <w:rsid w:val="00C71DE2"/>
    <w:rsid w:val="00C723E5"/>
    <w:rsid w:val="00C72F1B"/>
    <w:rsid w:val="00C74E1B"/>
    <w:rsid w:val="00C769F6"/>
    <w:rsid w:val="00C77BA4"/>
    <w:rsid w:val="00C8023A"/>
    <w:rsid w:val="00C842D4"/>
    <w:rsid w:val="00C84FE6"/>
    <w:rsid w:val="00C85642"/>
    <w:rsid w:val="00C87746"/>
    <w:rsid w:val="00C879C3"/>
    <w:rsid w:val="00C87C4C"/>
    <w:rsid w:val="00C914C5"/>
    <w:rsid w:val="00C91AE5"/>
    <w:rsid w:val="00C92A1E"/>
    <w:rsid w:val="00C92DCD"/>
    <w:rsid w:val="00C93D27"/>
    <w:rsid w:val="00C94D1C"/>
    <w:rsid w:val="00C94FEA"/>
    <w:rsid w:val="00C95702"/>
    <w:rsid w:val="00C96453"/>
    <w:rsid w:val="00C9649D"/>
    <w:rsid w:val="00C97625"/>
    <w:rsid w:val="00CA0C08"/>
    <w:rsid w:val="00CA189E"/>
    <w:rsid w:val="00CA2160"/>
    <w:rsid w:val="00CA2713"/>
    <w:rsid w:val="00CA42B4"/>
    <w:rsid w:val="00CA4A8A"/>
    <w:rsid w:val="00CA4FC8"/>
    <w:rsid w:val="00CA50A4"/>
    <w:rsid w:val="00CA607B"/>
    <w:rsid w:val="00CA610A"/>
    <w:rsid w:val="00CA6B48"/>
    <w:rsid w:val="00CA7F9A"/>
    <w:rsid w:val="00CB061C"/>
    <w:rsid w:val="00CB098D"/>
    <w:rsid w:val="00CB12E1"/>
    <w:rsid w:val="00CB2A7C"/>
    <w:rsid w:val="00CB36A7"/>
    <w:rsid w:val="00CB4A04"/>
    <w:rsid w:val="00CB69DF"/>
    <w:rsid w:val="00CB6A86"/>
    <w:rsid w:val="00CB71F2"/>
    <w:rsid w:val="00CB775F"/>
    <w:rsid w:val="00CC0260"/>
    <w:rsid w:val="00CC0D82"/>
    <w:rsid w:val="00CC0D96"/>
    <w:rsid w:val="00CC20EC"/>
    <w:rsid w:val="00CC274D"/>
    <w:rsid w:val="00CC5C48"/>
    <w:rsid w:val="00CC677C"/>
    <w:rsid w:val="00CD067B"/>
    <w:rsid w:val="00CD0BC4"/>
    <w:rsid w:val="00CD0D06"/>
    <w:rsid w:val="00CD1ADA"/>
    <w:rsid w:val="00CD1E79"/>
    <w:rsid w:val="00CD3127"/>
    <w:rsid w:val="00CD5425"/>
    <w:rsid w:val="00CD5AAA"/>
    <w:rsid w:val="00CD5C94"/>
    <w:rsid w:val="00CD7F18"/>
    <w:rsid w:val="00CE00AA"/>
    <w:rsid w:val="00CE0860"/>
    <w:rsid w:val="00CE2CAA"/>
    <w:rsid w:val="00CE2DF0"/>
    <w:rsid w:val="00CE376A"/>
    <w:rsid w:val="00CE5AD7"/>
    <w:rsid w:val="00CF045B"/>
    <w:rsid w:val="00CF0C81"/>
    <w:rsid w:val="00CF1E3D"/>
    <w:rsid w:val="00CF6CC1"/>
    <w:rsid w:val="00CF6E9D"/>
    <w:rsid w:val="00CF75BD"/>
    <w:rsid w:val="00CF7916"/>
    <w:rsid w:val="00D00EC6"/>
    <w:rsid w:val="00D0285D"/>
    <w:rsid w:val="00D04196"/>
    <w:rsid w:val="00D054CD"/>
    <w:rsid w:val="00D06EE3"/>
    <w:rsid w:val="00D070A0"/>
    <w:rsid w:val="00D1039E"/>
    <w:rsid w:val="00D10A42"/>
    <w:rsid w:val="00D10A7F"/>
    <w:rsid w:val="00D10D8B"/>
    <w:rsid w:val="00D11734"/>
    <w:rsid w:val="00D152AD"/>
    <w:rsid w:val="00D165EE"/>
    <w:rsid w:val="00D16788"/>
    <w:rsid w:val="00D170C5"/>
    <w:rsid w:val="00D20033"/>
    <w:rsid w:val="00D204BC"/>
    <w:rsid w:val="00D22883"/>
    <w:rsid w:val="00D23680"/>
    <w:rsid w:val="00D23AE8"/>
    <w:rsid w:val="00D23B12"/>
    <w:rsid w:val="00D23FC1"/>
    <w:rsid w:val="00D24206"/>
    <w:rsid w:val="00D2679F"/>
    <w:rsid w:val="00D26A12"/>
    <w:rsid w:val="00D30004"/>
    <w:rsid w:val="00D32DE1"/>
    <w:rsid w:val="00D334B8"/>
    <w:rsid w:val="00D33C7E"/>
    <w:rsid w:val="00D3433C"/>
    <w:rsid w:val="00D34606"/>
    <w:rsid w:val="00D37668"/>
    <w:rsid w:val="00D40539"/>
    <w:rsid w:val="00D40AB7"/>
    <w:rsid w:val="00D422A3"/>
    <w:rsid w:val="00D42B66"/>
    <w:rsid w:val="00D42DFE"/>
    <w:rsid w:val="00D4311B"/>
    <w:rsid w:val="00D45528"/>
    <w:rsid w:val="00D45691"/>
    <w:rsid w:val="00D47064"/>
    <w:rsid w:val="00D4751D"/>
    <w:rsid w:val="00D47AAA"/>
    <w:rsid w:val="00D50670"/>
    <w:rsid w:val="00D5128F"/>
    <w:rsid w:val="00D521F2"/>
    <w:rsid w:val="00D53017"/>
    <w:rsid w:val="00D53A87"/>
    <w:rsid w:val="00D53B53"/>
    <w:rsid w:val="00D53DD1"/>
    <w:rsid w:val="00D53DEB"/>
    <w:rsid w:val="00D5418E"/>
    <w:rsid w:val="00D555C7"/>
    <w:rsid w:val="00D56748"/>
    <w:rsid w:val="00D567FE"/>
    <w:rsid w:val="00D56CA9"/>
    <w:rsid w:val="00D5784F"/>
    <w:rsid w:val="00D615E5"/>
    <w:rsid w:val="00D61D1B"/>
    <w:rsid w:val="00D63058"/>
    <w:rsid w:val="00D6394C"/>
    <w:rsid w:val="00D6439D"/>
    <w:rsid w:val="00D64E32"/>
    <w:rsid w:val="00D65AD7"/>
    <w:rsid w:val="00D661C7"/>
    <w:rsid w:val="00D6676E"/>
    <w:rsid w:val="00D66CD2"/>
    <w:rsid w:val="00D6777E"/>
    <w:rsid w:val="00D67CCF"/>
    <w:rsid w:val="00D71C11"/>
    <w:rsid w:val="00D725B8"/>
    <w:rsid w:val="00D77F3D"/>
    <w:rsid w:val="00D809A2"/>
    <w:rsid w:val="00D80D5A"/>
    <w:rsid w:val="00D8264F"/>
    <w:rsid w:val="00D83401"/>
    <w:rsid w:val="00D849E0"/>
    <w:rsid w:val="00D84AB1"/>
    <w:rsid w:val="00D8587F"/>
    <w:rsid w:val="00D862E2"/>
    <w:rsid w:val="00D90B46"/>
    <w:rsid w:val="00D91733"/>
    <w:rsid w:val="00D91B24"/>
    <w:rsid w:val="00D929DB"/>
    <w:rsid w:val="00D93BA8"/>
    <w:rsid w:val="00D95B65"/>
    <w:rsid w:val="00D96738"/>
    <w:rsid w:val="00D97822"/>
    <w:rsid w:val="00D97F30"/>
    <w:rsid w:val="00DA036F"/>
    <w:rsid w:val="00DA0B58"/>
    <w:rsid w:val="00DA1228"/>
    <w:rsid w:val="00DA1710"/>
    <w:rsid w:val="00DA2211"/>
    <w:rsid w:val="00DA29A6"/>
    <w:rsid w:val="00DA29AB"/>
    <w:rsid w:val="00DA4151"/>
    <w:rsid w:val="00DA5093"/>
    <w:rsid w:val="00DA59C5"/>
    <w:rsid w:val="00DA6345"/>
    <w:rsid w:val="00DA6F90"/>
    <w:rsid w:val="00DB01B2"/>
    <w:rsid w:val="00DB185F"/>
    <w:rsid w:val="00DB1AE6"/>
    <w:rsid w:val="00DB1F95"/>
    <w:rsid w:val="00DB28B7"/>
    <w:rsid w:val="00DB336E"/>
    <w:rsid w:val="00DB415D"/>
    <w:rsid w:val="00DB428F"/>
    <w:rsid w:val="00DB600E"/>
    <w:rsid w:val="00DC16D4"/>
    <w:rsid w:val="00DC21C5"/>
    <w:rsid w:val="00DC257D"/>
    <w:rsid w:val="00DC32D8"/>
    <w:rsid w:val="00DC4714"/>
    <w:rsid w:val="00DC59F6"/>
    <w:rsid w:val="00DC6F5E"/>
    <w:rsid w:val="00DC75E1"/>
    <w:rsid w:val="00DC769E"/>
    <w:rsid w:val="00DD1260"/>
    <w:rsid w:val="00DD24F2"/>
    <w:rsid w:val="00DD3A49"/>
    <w:rsid w:val="00DD494F"/>
    <w:rsid w:val="00DD5687"/>
    <w:rsid w:val="00DD5CAF"/>
    <w:rsid w:val="00DD5E76"/>
    <w:rsid w:val="00DE20CB"/>
    <w:rsid w:val="00DE396E"/>
    <w:rsid w:val="00DE3AA1"/>
    <w:rsid w:val="00DE57C3"/>
    <w:rsid w:val="00DE6596"/>
    <w:rsid w:val="00DE77D5"/>
    <w:rsid w:val="00DF1156"/>
    <w:rsid w:val="00DF16EB"/>
    <w:rsid w:val="00DF1F76"/>
    <w:rsid w:val="00DF3E5E"/>
    <w:rsid w:val="00DF414E"/>
    <w:rsid w:val="00DF4397"/>
    <w:rsid w:val="00DF4507"/>
    <w:rsid w:val="00DF4906"/>
    <w:rsid w:val="00DF59E5"/>
    <w:rsid w:val="00DF66ED"/>
    <w:rsid w:val="00DF6BEB"/>
    <w:rsid w:val="00DF6C94"/>
    <w:rsid w:val="00DF7958"/>
    <w:rsid w:val="00E00B3C"/>
    <w:rsid w:val="00E01492"/>
    <w:rsid w:val="00E0225C"/>
    <w:rsid w:val="00E03E29"/>
    <w:rsid w:val="00E04024"/>
    <w:rsid w:val="00E04D42"/>
    <w:rsid w:val="00E0668A"/>
    <w:rsid w:val="00E107C3"/>
    <w:rsid w:val="00E10FDE"/>
    <w:rsid w:val="00E11522"/>
    <w:rsid w:val="00E157EC"/>
    <w:rsid w:val="00E16168"/>
    <w:rsid w:val="00E16C1F"/>
    <w:rsid w:val="00E1720E"/>
    <w:rsid w:val="00E17451"/>
    <w:rsid w:val="00E17FCC"/>
    <w:rsid w:val="00E20E10"/>
    <w:rsid w:val="00E21B83"/>
    <w:rsid w:val="00E225A8"/>
    <w:rsid w:val="00E22630"/>
    <w:rsid w:val="00E226E8"/>
    <w:rsid w:val="00E22710"/>
    <w:rsid w:val="00E25892"/>
    <w:rsid w:val="00E25D35"/>
    <w:rsid w:val="00E26E91"/>
    <w:rsid w:val="00E27D83"/>
    <w:rsid w:val="00E30782"/>
    <w:rsid w:val="00E31980"/>
    <w:rsid w:val="00E31C11"/>
    <w:rsid w:val="00E3200C"/>
    <w:rsid w:val="00E3423E"/>
    <w:rsid w:val="00E3461D"/>
    <w:rsid w:val="00E35FCD"/>
    <w:rsid w:val="00E368A3"/>
    <w:rsid w:val="00E37E34"/>
    <w:rsid w:val="00E40C74"/>
    <w:rsid w:val="00E4104E"/>
    <w:rsid w:val="00E41DF9"/>
    <w:rsid w:val="00E42171"/>
    <w:rsid w:val="00E425FF"/>
    <w:rsid w:val="00E436C1"/>
    <w:rsid w:val="00E43F31"/>
    <w:rsid w:val="00E43F8F"/>
    <w:rsid w:val="00E44E0D"/>
    <w:rsid w:val="00E453A3"/>
    <w:rsid w:val="00E4668F"/>
    <w:rsid w:val="00E471CF"/>
    <w:rsid w:val="00E521CC"/>
    <w:rsid w:val="00E52AFE"/>
    <w:rsid w:val="00E53175"/>
    <w:rsid w:val="00E54D3A"/>
    <w:rsid w:val="00E54E11"/>
    <w:rsid w:val="00E563FF"/>
    <w:rsid w:val="00E578E2"/>
    <w:rsid w:val="00E61D2E"/>
    <w:rsid w:val="00E62105"/>
    <w:rsid w:val="00E6259F"/>
    <w:rsid w:val="00E62B33"/>
    <w:rsid w:val="00E63AA4"/>
    <w:rsid w:val="00E63CBF"/>
    <w:rsid w:val="00E64976"/>
    <w:rsid w:val="00E677EF"/>
    <w:rsid w:val="00E67EAF"/>
    <w:rsid w:val="00E7064D"/>
    <w:rsid w:val="00E722D8"/>
    <w:rsid w:val="00E734B0"/>
    <w:rsid w:val="00E74EF2"/>
    <w:rsid w:val="00E76158"/>
    <w:rsid w:val="00E773BE"/>
    <w:rsid w:val="00E77DFF"/>
    <w:rsid w:val="00E80133"/>
    <w:rsid w:val="00E80FEB"/>
    <w:rsid w:val="00E81688"/>
    <w:rsid w:val="00E826DE"/>
    <w:rsid w:val="00E84E33"/>
    <w:rsid w:val="00E8526B"/>
    <w:rsid w:val="00E85709"/>
    <w:rsid w:val="00E86729"/>
    <w:rsid w:val="00E87234"/>
    <w:rsid w:val="00E87DEF"/>
    <w:rsid w:val="00E914DB"/>
    <w:rsid w:val="00E936D6"/>
    <w:rsid w:val="00E941C4"/>
    <w:rsid w:val="00E96111"/>
    <w:rsid w:val="00EA056D"/>
    <w:rsid w:val="00EA190B"/>
    <w:rsid w:val="00EA2A9F"/>
    <w:rsid w:val="00EA35CA"/>
    <w:rsid w:val="00EA3DA4"/>
    <w:rsid w:val="00EA4E55"/>
    <w:rsid w:val="00EA52D4"/>
    <w:rsid w:val="00EA530D"/>
    <w:rsid w:val="00EB0B8F"/>
    <w:rsid w:val="00EB266D"/>
    <w:rsid w:val="00EB29BB"/>
    <w:rsid w:val="00EB3090"/>
    <w:rsid w:val="00EB379A"/>
    <w:rsid w:val="00EB6260"/>
    <w:rsid w:val="00EB7C39"/>
    <w:rsid w:val="00EC112E"/>
    <w:rsid w:val="00EC2180"/>
    <w:rsid w:val="00EC3685"/>
    <w:rsid w:val="00EC480B"/>
    <w:rsid w:val="00EC4E78"/>
    <w:rsid w:val="00EC4E99"/>
    <w:rsid w:val="00ED0111"/>
    <w:rsid w:val="00ED1380"/>
    <w:rsid w:val="00ED4EAE"/>
    <w:rsid w:val="00ED6246"/>
    <w:rsid w:val="00ED6518"/>
    <w:rsid w:val="00ED76BC"/>
    <w:rsid w:val="00ED7E15"/>
    <w:rsid w:val="00EE0686"/>
    <w:rsid w:val="00EE0D19"/>
    <w:rsid w:val="00EE2D2D"/>
    <w:rsid w:val="00EE56B7"/>
    <w:rsid w:val="00EE635D"/>
    <w:rsid w:val="00EE7235"/>
    <w:rsid w:val="00EE7BA9"/>
    <w:rsid w:val="00EF07F5"/>
    <w:rsid w:val="00EF14DC"/>
    <w:rsid w:val="00EF1596"/>
    <w:rsid w:val="00EF1938"/>
    <w:rsid w:val="00EF3391"/>
    <w:rsid w:val="00EF37B0"/>
    <w:rsid w:val="00EF3F84"/>
    <w:rsid w:val="00EF41CB"/>
    <w:rsid w:val="00EF4B1D"/>
    <w:rsid w:val="00EF501E"/>
    <w:rsid w:val="00EF5477"/>
    <w:rsid w:val="00EF6BFD"/>
    <w:rsid w:val="00EF75C1"/>
    <w:rsid w:val="00F00368"/>
    <w:rsid w:val="00F01CDF"/>
    <w:rsid w:val="00F04808"/>
    <w:rsid w:val="00F05E4F"/>
    <w:rsid w:val="00F10856"/>
    <w:rsid w:val="00F10926"/>
    <w:rsid w:val="00F119E7"/>
    <w:rsid w:val="00F12867"/>
    <w:rsid w:val="00F13573"/>
    <w:rsid w:val="00F14651"/>
    <w:rsid w:val="00F1486D"/>
    <w:rsid w:val="00F15445"/>
    <w:rsid w:val="00F16993"/>
    <w:rsid w:val="00F17772"/>
    <w:rsid w:val="00F20EC5"/>
    <w:rsid w:val="00F21483"/>
    <w:rsid w:val="00F21494"/>
    <w:rsid w:val="00F22EAA"/>
    <w:rsid w:val="00F257D1"/>
    <w:rsid w:val="00F25C3C"/>
    <w:rsid w:val="00F25C65"/>
    <w:rsid w:val="00F262E3"/>
    <w:rsid w:val="00F26A57"/>
    <w:rsid w:val="00F26DA1"/>
    <w:rsid w:val="00F3002B"/>
    <w:rsid w:val="00F30A27"/>
    <w:rsid w:val="00F31D93"/>
    <w:rsid w:val="00F32113"/>
    <w:rsid w:val="00F33AEB"/>
    <w:rsid w:val="00F34700"/>
    <w:rsid w:val="00F347BB"/>
    <w:rsid w:val="00F361A3"/>
    <w:rsid w:val="00F36E00"/>
    <w:rsid w:val="00F40A7B"/>
    <w:rsid w:val="00F41368"/>
    <w:rsid w:val="00F42800"/>
    <w:rsid w:val="00F43062"/>
    <w:rsid w:val="00F444A5"/>
    <w:rsid w:val="00F44605"/>
    <w:rsid w:val="00F44B4E"/>
    <w:rsid w:val="00F44F36"/>
    <w:rsid w:val="00F44FC8"/>
    <w:rsid w:val="00F453A7"/>
    <w:rsid w:val="00F47211"/>
    <w:rsid w:val="00F524A1"/>
    <w:rsid w:val="00F52501"/>
    <w:rsid w:val="00F568E0"/>
    <w:rsid w:val="00F56EEE"/>
    <w:rsid w:val="00F56F7F"/>
    <w:rsid w:val="00F57CC6"/>
    <w:rsid w:val="00F603EB"/>
    <w:rsid w:val="00F615FD"/>
    <w:rsid w:val="00F62816"/>
    <w:rsid w:val="00F63EC7"/>
    <w:rsid w:val="00F64E8A"/>
    <w:rsid w:val="00F67C8B"/>
    <w:rsid w:val="00F735EF"/>
    <w:rsid w:val="00F742B1"/>
    <w:rsid w:val="00F74C5B"/>
    <w:rsid w:val="00F750F2"/>
    <w:rsid w:val="00F753B8"/>
    <w:rsid w:val="00F75446"/>
    <w:rsid w:val="00F77C99"/>
    <w:rsid w:val="00F81278"/>
    <w:rsid w:val="00F816B5"/>
    <w:rsid w:val="00F81C59"/>
    <w:rsid w:val="00F83EC2"/>
    <w:rsid w:val="00F86225"/>
    <w:rsid w:val="00F87CBF"/>
    <w:rsid w:val="00F9080B"/>
    <w:rsid w:val="00F908E1"/>
    <w:rsid w:val="00F91079"/>
    <w:rsid w:val="00F91480"/>
    <w:rsid w:val="00F91B97"/>
    <w:rsid w:val="00F91E72"/>
    <w:rsid w:val="00F92040"/>
    <w:rsid w:val="00F9262F"/>
    <w:rsid w:val="00F96150"/>
    <w:rsid w:val="00F962D8"/>
    <w:rsid w:val="00F96989"/>
    <w:rsid w:val="00F96B73"/>
    <w:rsid w:val="00F96BC5"/>
    <w:rsid w:val="00F970FD"/>
    <w:rsid w:val="00F97741"/>
    <w:rsid w:val="00FA2488"/>
    <w:rsid w:val="00FA3DEF"/>
    <w:rsid w:val="00FA4C64"/>
    <w:rsid w:val="00FA4D9D"/>
    <w:rsid w:val="00FA64A8"/>
    <w:rsid w:val="00FA7859"/>
    <w:rsid w:val="00FB1536"/>
    <w:rsid w:val="00FB1ABA"/>
    <w:rsid w:val="00FB1E43"/>
    <w:rsid w:val="00FB2FFE"/>
    <w:rsid w:val="00FB34D3"/>
    <w:rsid w:val="00FB3A61"/>
    <w:rsid w:val="00FB3B2F"/>
    <w:rsid w:val="00FB43A1"/>
    <w:rsid w:val="00FB4630"/>
    <w:rsid w:val="00FB528A"/>
    <w:rsid w:val="00FB53D8"/>
    <w:rsid w:val="00FB637F"/>
    <w:rsid w:val="00FB6E64"/>
    <w:rsid w:val="00FB75F7"/>
    <w:rsid w:val="00FB79ED"/>
    <w:rsid w:val="00FB7EE9"/>
    <w:rsid w:val="00FC0724"/>
    <w:rsid w:val="00FC07D3"/>
    <w:rsid w:val="00FC1F6E"/>
    <w:rsid w:val="00FC6F4A"/>
    <w:rsid w:val="00FC7017"/>
    <w:rsid w:val="00FC71BB"/>
    <w:rsid w:val="00FD2877"/>
    <w:rsid w:val="00FD2F60"/>
    <w:rsid w:val="00FD3B1C"/>
    <w:rsid w:val="00FD3D26"/>
    <w:rsid w:val="00FD4AFE"/>
    <w:rsid w:val="00FD59D7"/>
    <w:rsid w:val="00FE1874"/>
    <w:rsid w:val="00FE2D11"/>
    <w:rsid w:val="00FE4946"/>
    <w:rsid w:val="00FE6A9C"/>
    <w:rsid w:val="00FE6DB5"/>
    <w:rsid w:val="00FE727A"/>
    <w:rsid w:val="00FE7D48"/>
    <w:rsid w:val="00FF13A4"/>
    <w:rsid w:val="00FF19A1"/>
    <w:rsid w:val="00FF22E9"/>
    <w:rsid w:val="00FF33B5"/>
    <w:rsid w:val="00FF3846"/>
    <w:rsid w:val="00FF4781"/>
    <w:rsid w:val="00FF5051"/>
    <w:rsid w:val="00FF69B0"/>
    <w:rsid w:val="00FF7111"/>
    <w:rsid w:val="00FF72B7"/>
    <w:rsid w:val="011CE512"/>
    <w:rsid w:val="013C0307"/>
    <w:rsid w:val="015D85D2"/>
    <w:rsid w:val="016E5F48"/>
    <w:rsid w:val="0184B478"/>
    <w:rsid w:val="0193D270"/>
    <w:rsid w:val="01960F69"/>
    <w:rsid w:val="01A090E8"/>
    <w:rsid w:val="01C5F60F"/>
    <w:rsid w:val="01E4D197"/>
    <w:rsid w:val="01E5D236"/>
    <w:rsid w:val="02002306"/>
    <w:rsid w:val="02023BF0"/>
    <w:rsid w:val="021BFAE6"/>
    <w:rsid w:val="02292BED"/>
    <w:rsid w:val="02296E13"/>
    <w:rsid w:val="023153D8"/>
    <w:rsid w:val="02597871"/>
    <w:rsid w:val="025B7BF7"/>
    <w:rsid w:val="0260811F"/>
    <w:rsid w:val="0283DEBA"/>
    <w:rsid w:val="0287B623"/>
    <w:rsid w:val="028E0B0A"/>
    <w:rsid w:val="02A57B86"/>
    <w:rsid w:val="02AA3E45"/>
    <w:rsid w:val="02AE3F7F"/>
    <w:rsid w:val="02B7FD06"/>
    <w:rsid w:val="02C96BF7"/>
    <w:rsid w:val="02D4285E"/>
    <w:rsid w:val="02D678C9"/>
    <w:rsid w:val="02FE102B"/>
    <w:rsid w:val="03046FC7"/>
    <w:rsid w:val="030875E9"/>
    <w:rsid w:val="03157223"/>
    <w:rsid w:val="03161C61"/>
    <w:rsid w:val="031AD610"/>
    <w:rsid w:val="0320DDC0"/>
    <w:rsid w:val="03262D78"/>
    <w:rsid w:val="03272402"/>
    <w:rsid w:val="03303844"/>
    <w:rsid w:val="03A20DDB"/>
    <w:rsid w:val="03A86916"/>
    <w:rsid w:val="03BAF776"/>
    <w:rsid w:val="03BD4636"/>
    <w:rsid w:val="03C0B93C"/>
    <w:rsid w:val="03C5FF01"/>
    <w:rsid w:val="03E3747A"/>
    <w:rsid w:val="03EAAF09"/>
    <w:rsid w:val="03EC2308"/>
    <w:rsid w:val="03ED26A1"/>
    <w:rsid w:val="03EE95EF"/>
    <w:rsid w:val="04003EC8"/>
    <w:rsid w:val="04006206"/>
    <w:rsid w:val="0401B97F"/>
    <w:rsid w:val="0404291C"/>
    <w:rsid w:val="0451475D"/>
    <w:rsid w:val="046A1EE5"/>
    <w:rsid w:val="048A0F57"/>
    <w:rsid w:val="049BF528"/>
    <w:rsid w:val="04A72888"/>
    <w:rsid w:val="04CFA1DC"/>
    <w:rsid w:val="04D083C3"/>
    <w:rsid w:val="04E8BB3F"/>
    <w:rsid w:val="04F1D694"/>
    <w:rsid w:val="05371333"/>
    <w:rsid w:val="054B8414"/>
    <w:rsid w:val="05942720"/>
    <w:rsid w:val="0597288F"/>
    <w:rsid w:val="059D8E42"/>
    <w:rsid w:val="05A72104"/>
    <w:rsid w:val="05BCC106"/>
    <w:rsid w:val="05CF74E3"/>
    <w:rsid w:val="05D9A397"/>
    <w:rsid w:val="05E729A0"/>
    <w:rsid w:val="05F93A1B"/>
    <w:rsid w:val="06243380"/>
    <w:rsid w:val="0653B7DD"/>
    <w:rsid w:val="0654FDCB"/>
    <w:rsid w:val="0657505F"/>
    <w:rsid w:val="06675BC8"/>
    <w:rsid w:val="06799DE4"/>
    <w:rsid w:val="0686F7B8"/>
    <w:rsid w:val="069B9E44"/>
    <w:rsid w:val="06B84DAA"/>
    <w:rsid w:val="06BFDF17"/>
    <w:rsid w:val="06C528DD"/>
    <w:rsid w:val="06C5BF76"/>
    <w:rsid w:val="06D459C7"/>
    <w:rsid w:val="06EE60E0"/>
    <w:rsid w:val="06FB9E92"/>
    <w:rsid w:val="06FC9F5F"/>
    <w:rsid w:val="06FE9F19"/>
    <w:rsid w:val="070486A1"/>
    <w:rsid w:val="07098505"/>
    <w:rsid w:val="072DB0B2"/>
    <w:rsid w:val="073F0E75"/>
    <w:rsid w:val="07515A0F"/>
    <w:rsid w:val="0761F0A4"/>
    <w:rsid w:val="0777BBA9"/>
    <w:rsid w:val="077E8963"/>
    <w:rsid w:val="078F84DA"/>
    <w:rsid w:val="079B1D68"/>
    <w:rsid w:val="07A0CFCA"/>
    <w:rsid w:val="07D09F4E"/>
    <w:rsid w:val="07D18D9B"/>
    <w:rsid w:val="07E292D2"/>
    <w:rsid w:val="07FAFBE3"/>
    <w:rsid w:val="082185C8"/>
    <w:rsid w:val="0844B94B"/>
    <w:rsid w:val="08491A8F"/>
    <w:rsid w:val="085832CB"/>
    <w:rsid w:val="085EA45F"/>
    <w:rsid w:val="08652973"/>
    <w:rsid w:val="08693043"/>
    <w:rsid w:val="086A92B2"/>
    <w:rsid w:val="08A331D5"/>
    <w:rsid w:val="08CAC663"/>
    <w:rsid w:val="08E604AF"/>
    <w:rsid w:val="08F37FA4"/>
    <w:rsid w:val="092A1777"/>
    <w:rsid w:val="0974C791"/>
    <w:rsid w:val="098B8428"/>
    <w:rsid w:val="09CA1630"/>
    <w:rsid w:val="09D0CBCB"/>
    <w:rsid w:val="09ECC2AD"/>
    <w:rsid w:val="09FE6558"/>
    <w:rsid w:val="09FF363E"/>
    <w:rsid w:val="0A04B4A4"/>
    <w:rsid w:val="0A2D138E"/>
    <w:rsid w:val="0A37A74F"/>
    <w:rsid w:val="0A599C35"/>
    <w:rsid w:val="0A6AA09F"/>
    <w:rsid w:val="0A70E4E7"/>
    <w:rsid w:val="0A75161C"/>
    <w:rsid w:val="0A9F7B21"/>
    <w:rsid w:val="0AA54936"/>
    <w:rsid w:val="0AB22061"/>
    <w:rsid w:val="0AB74533"/>
    <w:rsid w:val="0ADA7174"/>
    <w:rsid w:val="0AE028FB"/>
    <w:rsid w:val="0AF1432D"/>
    <w:rsid w:val="0AFBDC1D"/>
    <w:rsid w:val="0B074327"/>
    <w:rsid w:val="0B195F2F"/>
    <w:rsid w:val="0B1AC108"/>
    <w:rsid w:val="0B236E06"/>
    <w:rsid w:val="0B2B35DA"/>
    <w:rsid w:val="0B33266C"/>
    <w:rsid w:val="0B6EBB80"/>
    <w:rsid w:val="0B717558"/>
    <w:rsid w:val="0B98FA78"/>
    <w:rsid w:val="0BADDDBC"/>
    <w:rsid w:val="0BAE39DF"/>
    <w:rsid w:val="0BC11092"/>
    <w:rsid w:val="0BC46FB9"/>
    <w:rsid w:val="0BD2D640"/>
    <w:rsid w:val="0BD8F5E3"/>
    <w:rsid w:val="0C029C3D"/>
    <w:rsid w:val="0C11C9C0"/>
    <w:rsid w:val="0C1A48C3"/>
    <w:rsid w:val="0C1DD03F"/>
    <w:rsid w:val="0C3EC12C"/>
    <w:rsid w:val="0C4DF620"/>
    <w:rsid w:val="0C572FA9"/>
    <w:rsid w:val="0C5D6812"/>
    <w:rsid w:val="0C6B4288"/>
    <w:rsid w:val="0C72999E"/>
    <w:rsid w:val="0C74C2FB"/>
    <w:rsid w:val="0C851253"/>
    <w:rsid w:val="0C8D0DBC"/>
    <w:rsid w:val="0CBAFFD0"/>
    <w:rsid w:val="0CC8D0AA"/>
    <w:rsid w:val="0CC9852B"/>
    <w:rsid w:val="0CCC9F61"/>
    <w:rsid w:val="0CD4FF96"/>
    <w:rsid w:val="0CDC88C3"/>
    <w:rsid w:val="0CE83520"/>
    <w:rsid w:val="0CF7D688"/>
    <w:rsid w:val="0D1F22AC"/>
    <w:rsid w:val="0D310629"/>
    <w:rsid w:val="0D34541F"/>
    <w:rsid w:val="0D3F673A"/>
    <w:rsid w:val="0D430EF2"/>
    <w:rsid w:val="0D45D5A1"/>
    <w:rsid w:val="0D61619C"/>
    <w:rsid w:val="0D686CDF"/>
    <w:rsid w:val="0D6F05D8"/>
    <w:rsid w:val="0DA93CCF"/>
    <w:rsid w:val="0E18CC6F"/>
    <w:rsid w:val="0E2C2B7A"/>
    <w:rsid w:val="0E58D656"/>
    <w:rsid w:val="0E5F94C8"/>
    <w:rsid w:val="0EA1D016"/>
    <w:rsid w:val="0EAC9BF5"/>
    <w:rsid w:val="0EACD119"/>
    <w:rsid w:val="0EB04671"/>
    <w:rsid w:val="0EB09DBF"/>
    <w:rsid w:val="0EBC8994"/>
    <w:rsid w:val="0ECD5DCD"/>
    <w:rsid w:val="0EE79D1C"/>
    <w:rsid w:val="0F296F34"/>
    <w:rsid w:val="0F3B6CAC"/>
    <w:rsid w:val="0F588836"/>
    <w:rsid w:val="0F60E401"/>
    <w:rsid w:val="0F63616A"/>
    <w:rsid w:val="0F72EA5F"/>
    <w:rsid w:val="0F887F87"/>
    <w:rsid w:val="0F8AD7AA"/>
    <w:rsid w:val="0F8B7A53"/>
    <w:rsid w:val="0FBFDCFD"/>
    <w:rsid w:val="0FC5C022"/>
    <w:rsid w:val="0FDBB928"/>
    <w:rsid w:val="0FDDA3DB"/>
    <w:rsid w:val="0FE3D88E"/>
    <w:rsid w:val="0FE58038"/>
    <w:rsid w:val="1002D2CC"/>
    <w:rsid w:val="10221FB3"/>
    <w:rsid w:val="1036FEAA"/>
    <w:rsid w:val="103C677C"/>
    <w:rsid w:val="103D8201"/>
    <w:rsid w:val="1053E5F9"/>
    <w:rsid w:val="105C9CE1"/>
    <w:rsid w:val="105D764F"/>
    <w:rsid w:val="1079D03A"/>
    <w:rsid w:val="107EE42D"/>
    <w:rsid w:val="1082AC60"/>
    <w:rsid w:val="108B0BFD"/>
    <w:rsid w:val="108D77D5"/>
    <w:rsid w:val="10A839DF"/>
    <w:rsid w:val="10B8D100"/>
    <w:rsid w:val="10BF44AD"/>
    <w:rsid w:val="10C0E437"/>
    <w:rsid w:val="10EFB5CF"/>
    <w:rsid w:val="10F95C7D"/>
    <w:rsid w:val="1118DBC9"/>
    <w:rsid w:val="1128FA58"/>
    <w:rsid w:val="113A365B"/>
    <w:rsid w:val="113E2264"/>
    <w:rsid w:val="1141D9BF"/>
    <w:rsid w:val="1143B0F9"/>
    <w:rsid w:val="1151F4DD"/>
    <w:rsid w:val="115A76A1"/>
    <w:rsid w:val="116AF1C8"/>
    <w:rsid w:val="118937D0"/>
    <w:rsid w:val="11DE356D"/>
    <w:rsid w:val="11E30D79"/>
    <w:rsid w:val="11E9FEFA"/>
    <w:rsid w:val="11F421F2"/>
    <w:rsid w:val="11F49822"/>
    <w:rsid w:val="1218BBF0"/>
    <w:rsid w:val="1229EE87"/>
    <w:rsid w:val="122F5767"/>
    <w:rsid w:val="12312A92"/>
    <w:rsid w:val="1240CDCE"/>
    <w:rsid w:val="12439659"/>
    <w:rsid w:val="12885998"/>
    <w:rsid w:val="1295B6CF"/>
    <w:rsid w:val="12988E91"/>
    <w:rsid w:val="129C9215"/>
    <w:rsid w:val="12AEA4E1"/>
    <w:rsid w:val="12C18565"/>
    <w:rsid w:val="12E3AE52"/>
    <w:rsid w:val="1303979A"/>
    <w:rsid w:val="130C81E1"/>
    <w:rsid w:val="1311A53E"/>
    <w:rsid w:val="1341E720"/>
    <w:rsid w:val="13440B43"/>
    <w:rsid w:val="135022EC"/>
    <w:rsid w:val="135BFEB5"/>
    <w:rsid w:val="135E1F07"/>
    <w:rsid w:val="136B7E3A"/>
    <w:rsid w:val="138466D4"/>
    <w:rsid w:val="13ABCF03"/>
    <w:rsid w:val="13D4C984"/>
    <w:rsid w:val="13FF8CE5"/>
    <w:rsid w:val="14040D7E"/>
    <w:rsid w:val="14160E70"/>
    <w:rsid w:val="14282318"/>
    <w:rsid w:val="143EC27E"/>
    <w:rsid w:val="1472F2F0"/>
    <w:rsid w:val="14ADAF35"/>
    <w:rsid w:val="14B1ABA7"/>
    <w:rsid w:val="14C1A6A4"/>
    <w:rsid w:val="14C7B56C"/>
    <w:rsid w:val="14D66E55"/>
    <w:rsid w:val="14E05CC1"/>
    <w:rsid w:val="1506A56A"/>
    <w:rsid w:val="152B14E5"/>
    <w:rsid w:val="1530BFEC"/>
    <w:rsid w:val="154C11CD"/>
    <w:rsid w:val="1554EE38"/>
    <w:rsid w:val="15715A13"/>
    <w:rsid w:val="158873E9"/>
    <w:rsid w:val="15967515"/>
    <w:rsid w:val="15B5BE3F"/>
    <w:rsid w:val="15C60DD5"/>
    <w:rsid w:val="15D318F8"/>
    <w:rsid w:val="15DE3EAD"/>
    <w:rsid w:val="15DE9BB4"/>
    <w:rsid w:val="15ECEF46"/>
    <w:rsid w:val="15F0FB30"/>
    <w:rsid w:val="15FD5186"/>
    <w:rsid w:val="15FEAC72"/>
    <w:rsid w:val="15FF5D1D"/>
    <w:rsid w:val="161E3F12"/>
    <w:rsid w:val="161F2D56"/>
    <w:rsid w:val="16525E37"/>
    <w:rsid w:val="16764AAB"/>
    <w:rsid w:val="16848D41"/>
    <w:rsid w:val="168CA85C"/>
    <w:rsid w:val="16A972FB"/>
    <w:rsid w:val="16EC7902"/>
    <w:rsid w:val="16F6F9AE"/>
    <w:rsid w:val="170AEBC2"/>
    <w:rsid w:val="1717AE4E"/>
    <w:rsid w:val="1718FF12"/>
    <w:rsid w:val="171FFE40"/>
    <w:rsid w:val="17233575"/>
    <w:rsid w:val="1761113F"/>
    <w:rsid w:val="17614052"/>
    <w:rsid w:val="178AA925"/>
    <w:rsid w:val="17914C61"/>
    <w:rsid w:val="17968D8E"/>
    <w:rsid w:val="179930F9"/>
    <w:rsid w:val="179EBB77"/>
    <w:rsid w:val="17F0B583"/>
    <w:rsid w:val="17F55DE4"/>
    <w:rsid w:val="17F5E86E"/>
    <w:rsid w:val="182326EA"/>
    <w:rsid w:val="183DD311"/>
    <w:rsid w:val="185E28CC"/>
    <w:rsid w:val="18615127"/>
    <w:rsid w:val="1865F43F"/>
    <w:rsid w:val="187E65B4"/>
    <w:rsid w:val="1884BF17"/>
    <w:rsid w:val="188D1F5D"/>
    <w:rsid w:val="18A49FC6"/>
    <w:rsid w:val="18A70C1E"/>
    <w:rsid w:val="18CA2A7D"/>
    <w:rsid w:val="18D3810A"/>
    <w:rsid w:val="18D98454"/>
    <w:rsid w:val="18FD6887"/>
    <w:rsid w:val="190D5952"/>
    <w:rsid w:val="192982D2"/>
    <w:rsid w:val="1932D8E1"/>
    <w:rsid w:val="194DECA3"/>
    <w:rsid w:val="197694F1"/>
    <w:rsid w:val="19780CBF"/>
    <w:rsid w:val="197BC21A"/>
    <w:rsid w:val="19A35423"/>
    <w:rsid w:val="19A39E52"/>
    <w:rsid w:val="19C41ABF"/>
    <w:rsid w:val="19D35349"/>
    <w:rsid w:val="19DFC97D"/>
    <w:rsid w:val="19E2C958"/>
    <w:rsid w:val="1A1A4534"/>
    <w:rsid w:val="1A2EEDA2"/>
    <w:rsid w:val="1A3200BD"/>
    <w:rsid w:val="1A7F80A5"/>
    <w:rsid w:val="1AB05BF1"/>
    <w:rsid w:val="1AB7398B"/>
    <w:rsid w:val="1ABC1E69"/>
    <w:rsid w:val="1AC7CAC3"/>
    <w:rsid w:val="1ACDE022"/>
    <w:rsid w:val="1AD045F2"/>
    <w:rsid w:val="1AD9C5F5"/>
    <w:rsid w:val="1ADA5291"/>
    <w:rsid w:val="1AE3459E"/>
    <w:rsid w:val="1AEAC629"/>
    <w:rsid w:val="1AEFB6E7"/>
    <w:rsid w:val="1B01E21D"/>
    <w:rsid w:val="1B259EF1"/>
    <w:rsid w:val="1B30F7C1"/>
    <w:rsid w:val="1B4B65E7"/>
    <w:rsid w:val="1B648A9F"/>
    <w:rsid w:val="1B65CEC1"/>
    <w:rsid w:val="1B7BE00A"/>
    <w:rsid w:val="1BD5B89F"/>
    <w:rsid w:val="1BD8DBF3"/>
    <w:rsid w:val="1BDFEA6E"/>
    <w:rsid w:val="1BF3BA2B"/>
    <w:rsid w:val="1BFC8F75"/>
    <w:rsid w:val="1C116EE1"/>
    <w:rsid w:val="1C128058"/>
    <w:rsid w:val="1C1D033F"/>
    <w:rsid w:val="1C2009C4"/>
    <w:rsid w:val="1C3A4DDF"/>
    <w:rsid w:val="1C407F2C"/>
    <w:rsid w:val="1C464EC4"/>
    <w:rsid w:val="1CBF2BA2"/>
    <w:rsid w:val="1CD57C42"/>
    <w:rsid w:val="1CE25C5D"/>
    <w:rsid w:val="1CFC06DC"/>
    <w:rsid w:val="1D0BBD12"/>
    <w:rsid w:val="1D155192"/>
    <w:rsid w:val="1D174193"/>
    <w:rsid w:val="1D18F56B"/>
    <w:rsid w:val="1D320487"/>
    <w:rsid w:val="1D3377C7"/>
    <w:rsid w:val="1D3F297D"/>
    <w:rsid w:val="1D51E8C7"/>
    <w:rsid w:val="1D892E79"/>
    <w:rsid w:val="1D8B8949"/>
    <w:rsid w:val="1D928F5B"/>
    <w:rsid w:val="1DE71AF8"/>
    <w:rsid w:val="1E166DAA"/>
    <w:rsid w:val="1E179624"/>
    <w:rsid w:val="1E2A8C9D"/>
    <w:rsid w:val="1E3A26E1"/>
    <w:rsid w:val="1E59CA3A"/>
    <w:rsid w:val="1E620799"/>
    <w:rsid w:val="1E6AFC34"/>
    <w:rsid w:val="1E83EBB8"/>
    <w:rsid w:val="1EBD4094"/>
    <w:rsid w:val="1EC44FCF"/>
    <w:rsid w:val="1EE921CF"/>
    <w:rsid w:val="1EF109DF"/>
    <w:rsid w:val="1EF4AE45"/>
    <w:rsid w:val="1EF847FD"/>
    <w:rsid w:val="1EFB5C94"/>
    <w:rsid w:val="1F119345"/>
    <w:rsid w:val="1F2A7008"/>
    <w:rsid w:val="1F467973"/>
    <w:rsid w:val="1F565605"/>
    <w:rsid w:val="1F5A4CB3"/>
    <w:rsid w:val="1F7769AC"/>
    <w:rsid w:val="1F86DD60"/>
    <w:rsid w:val="1F870DE6"/>
    <w:rsid w:val="1F9CD10C"/>
    <w:rsid w:val="1FA1FCD4"/>
    <w:rsid w:val="1FB7208A"/>
    <w:rsid w:val="1FD12D82"/>
    <w:rsid w:val="1FDBD232"/>
    <w:rsid w:val="1FF2AA46"/>
    <w:rsid w:val="20063AF1"/>
    <w:rsid w:val="2015DFA7"/>
    <w:rsid w:val="201AFE0B"/>
    <w:rsid w:val="20213484"/>
    <w:rsid w:val="2037A4B3"/>
    <w:rsid w:val="2040EE1E"/>
    <w:rsid w:val="204894ED"/>
    <w:rsid w:val="204A2FB5"/>
    <w:rsid w:val="20629058"/>
    <w:rsid w:val="2065D055"/>
    <w:rsid w:val="20A761C9"/>
    <w:rsid w:val="20B26D6E"/>
    <w:rsid w:val="20F43B50"/>
    <w:rsid w:val="20FF72B4"/>
    <w:rsid w:val="2102601F"/>
    <w:rsid w:val="2116D9B1"/>
    <w:rsid w:val="21280BB1"/>
    <w:rsid w:val="2135943E"/>
    <w:rsid w:val="21371082"/>
    <w:rsid w:val="213820B0"/>
    <w:rsid w:val="213E0A45"/>
    <w:rsid w:val="216F2FCB"/>
    <w:rsid w:val="21742B0B"/>
    <w:rsid w:val="217C5E02"/>
    <w:rsid w:val="21983B3B"/>
    <w:rsid w:val="21B8FC4E"/>
    <w:rsid w:val="21C7D8EE"/>
    <w:rsid w:val="21CE6DBC"/>
    <w:rsid w:val="21D23781"/>
    <w:rsid w:val="21D59531"/>
    <w:rsid w:val="21EE564A"/>
    <w:rsid w:val="21F9D98D"/>
    <w:rsid w:val="2216909E"/>
    <w:rsid w:val="22188EDF"/>
    <w:rsid w:val="2224B0AD"/>
    <w:rsid w:val="223075D9"/>
    <w:rsid w:val="224BEDD2"/>
    <w:rsid w:val="225665F4"/>
    <w:rsid w:val="22757A34"/>
    <w:rsid w:val="228FA57F"/>
    <w:rsid w:val="22A7AF1E"/>
    <w:rsid w:val="22D819CC"/>
    <w:rsid w:val="22E0FBD6"/>
    <w:rsid w:val="22E589E7"/>
    <w:rsid w:val="22FA3657"/>
    <w:rsid w:val="2306A0CB"/>
    <w:rsid w:val="23085974"/>
    <w:rsid w:val="23107B64"/>
    <w:rsid w:val="232F8739"/>
    <w:rsid w:val="2346FB81"/>
    <w:rsid w:val="23774816"/>
    <w:rsid w:val="23A76A7A"/>
    <w:rsid w:val="23D220C5"/>
    <w:rsid w:val="23D3D93F"/>
    <w:rsid w:val="23F325A0"/>
    <w:rsid w:val="23F78FAF"/>
    <w:rsid w:val="242D0128"/>
    <w:rsid w:val="24951192"/>
    <w:rsid w:val="24B0E9DE"/>
    <w:rsid w:val="24B9DDDF"/>
    <w:rsid w:val="24DE85B2"/>
    <w:rsid w:val="24E5FD5E"/>
    <w:rsid w:val="250BE644"/>
    <w:rsid w:val="2513DF74"/>
    <w:rsid w:val="25180AB0"/>
    <w:rsid w:val="25305F55"/>
    <w:rsid w:val="253D25FD"/>
    <w:rsid w:val="25451766"/>
    <w:rsid w:val="2549059A"/>
    <w:rsid w:val="25703A59"/>
    <w:rsid w:val="25733B10"/>
    <w:rsid w:val="25756A77"/>
    <w:rsid w:val="257945A6"/>
    <w:rsid w:val="25A8B84B"/>
    <w:rsid w:val="25AB32C5"/>
    <w:rsid w:val="25B4F668"/>
    <w:rsid w:val="25D037FF"/>
    <w:rsid w:val="25DE118F"/>
    <w:rsid w:val="25EEEB93"/>
    <w:rsid w:val="26011CBC"/>
    <w:rsid w:val="2607D12D"/>
    <w:rsid w:val="261A9A8E"/>
    <w:rsid w:val="263B7CF7"/>
    <w:rsid w:val="264B1717"/>
    <w:rsid w:val="2652E82A"/>
    <w:rsid w:val="26541E04"/>
    <w:rsid w:val="26695ECA"/>
    <w:rsid w:val="266DAAD9"/>
    <w:rsid w:val="2689636E"/>
    <w:rsid w:val="269ABDE1"/>
    <w:rsid w:val="26B4FB6F"/>
    <w:rsid w:val="26C449E2"/>
    <w:rsid w:val="26CD2040"/>
    <w:rsid w:val="26DB9E77"/>
    <w:rsid w:val="270EC701"/>
    <w:rsid w:val="2717AE4F"/>
    <w:rsid w:val="2720DC8A"/>
    <w:rsid w:val="273DBDCD"/>
    <w:rsid w:val="27599CCA"/>
    <w:rsid w:val="27BF2F07"/>
    <w:rsid w:val="27D8B5D9"/>
    <w:rsid w:val="27E90E72"/>
    <w:rsid w:val="27FD0A78"/>
    <w:rsid w:val="27FF6511"/>
    <w:rsid w:val="284051C5"/>
    <w:rsid w:val="2853CE7B"/>
    <w:rsid w:val="285FFC9F"/>
    <w:rsid w:val="28660C1E"/>
    <w:rsid w:val="28B32B20"/>
    <w:rsid w:val="28BBF47D"/>
    <w:rsid w:val="28D2E5A8"/>
    <w:rsid w:val="28ED2CEA"/>
    <w:rsid w:val="28EE314F"/>
    <w:rsid w:val="29020366"/>
    <w:rsid w:val="29190C63"/>
    <w:rsid w:val="29221F4E"/>
    <w:rsid w:val="2939F395"/>
    <w:rsid w:val="2951DC59"/>
    <w:rsid w:val="29547847"/>
    <w:rsid w:val="29895844"/>
    <w:rsid w:val="299B5491"/>
    <w:rsid w:val="299E90C8"/>
    <w:rsid w:val="29BE41C4"/>
    <w:rsid w:val="29D8F5CD"/>
    <w:rsid w:val="29EC9E05"/>
    <w:rsid w:val="2A0BDF88"/>
    <w:rsid w:val="2A11E2B4"/>
    <w:rsid w:val="2A25172E"/>
    <w:rsid w:val="2A386495"/>
    <w:rsid w:val="2A3E98E9"/>
    <w:rsid w:val="2A408CE9"/>
    <w:rsid w:val="2A6DF591"/>
    <w:rsid w:val="2A80712B"/>
    <w:rsid w:val="2A85C5EB"/>
    <w:rsid w:val="2A931DB5"/>
    <w:rsid w:val="2AA37C4E"/>
    <w:rsid w:val="2AA8E455"/>
    <w:rsid w:val="2AC55B5E"/>
    <w:rsid w:val="2AD9618E"/>
    <w:rsid w:val="2ADA288F"/>
    <w:rsid w:val="2AF95320"/>
    <w:rsid w:val="2B076D97"/>
    <w:rsid w:val="2B1147F9"/>
    <w:rsid w:val="2B1F579F"/>
    <w:rsid w:val="2B2A9E9C"/>
    <w:rsid w:val="2B40086F"/>
    <w:rsid w:val="2B487ACA"/>
    <w:rsid w:val="2B5D63E6"/>
    <w:rsid w:val="2B753FAB"/>
    <w:rsid w:val="2B7F0992"/>
    <w:rsid w:val="2B825D59"/>
    <w:rsid w:val="2B94F66D"/>
    <w:rsid w:val="2BA07CD6"/>
    <w:rsid w:val="2BB242E6"/>
    <w:rsid w:val="2BBFEEFE"/>
    <w:rsid w:val="2BD2DEBA"/>
    <w:rsid w:val="2BEFB37B"/>
    <w:rsid w:val="2C1346E1"/>
    <w:rsid w:val="2C1599AD"/>
    <w:rsid w:val="2C4E22CE"/>
    <w:rsid w:val="2C553034"/>
    <w:rsid w:val="2C77BA79"/>
    <w:rsid w:val="2C7D1666"/>
    <w:rsid w:val="2C828AE1"/>
    <w:rsid w:val="2C8A8AFC"/>
    <w:rsid w:val="2C8F8551"/>
    <w:rsid w:val="2C97F430"/>
    <w:rsid w:val="2C9935F7"/>
    <w:rsid w:val="2CB7A562"/>
    <w:rsid w:val="2CD56327"/>
    <w:rsid w:val="2CE75919"/>
    <w:rsid w:val="2CE822CA"/>
    <w:rsid w:val="2CFF8234"/>
    <w:rsid w:val="2D23C05E"/>
    <w:rsid w:val="2D30AC8F"/>
    <w:rsid w:val="2D3718DF"/>
    <w:rsid w:val="2D4410B9"/>
    <w:rsid w:val="2D6955F3"/>
    <w:rsid w:val="2D76975C"/>
    <w:rsid w:val="2D85A735"/>
    <w:rsid w:val="2DABE073"/>
    <w:rsid w:val="2DAF43A0"/>
    <w:rsid w:val="2DB5341E"/>
    <w:rsid w:val="2DBBC47B"/>
    <w:rsid w:val="2DBEBE89"/>
    <w:rsid w:val="2DF1D281"/>
    <w:rsid w:val="2DF4CB94"/>
    <w:rsid w:val="2E2223F2"/>
    <w:rsid w:val="2E32BFE9"/>
    <w:rsid w:val="2E35802E"/>
    <w:rsid w:val="2E61AC2D"/>
    <w:rsid w:val="2E783266"/>
    <w:rsid w:val="2E8554C7"/>
    <w:rsid w:val="2E8D4703"/>
    <w:rsid w:val="2E968597"/>
    <w:rsid w:val="2EA06BD5"/>
    <w:rsid w:val="2EA1202D"/>
    <w:rsid w:val="2EFDA5CA"/>
    <w:rsid w:val="2F4BD374"/>
    <w:rsid w:val="2F5E24DD"/>
    <w:rsid w:val="2F638763"/>
    <w:rsid w:val="2F875249"/>
    <w:rsid w:val="2FA2C8C2"/>
    <w:rsid w:val="2FAF450E"/>
    <w:rsid w:val="2FB0AA1D"/>
    <w:rsid w:val="2FB2443C"/>
    <w:rsid w:val="2FBF2D07"/>
    <w:rsid w:val="2FBF4287"/>
    <w:rsid w:val="2FDC8965"/>
    <w:rsid w:val="2FF85323"/>
    <w:rsid w:val="302B8E91"/>
    <w:rsid w:val="30659ADF"/>
    <w:rsid w:val="306D6212"/>
    <w:rsid w:val="3078380C"/>
    <w:rsid w:val="30AC5417"/>
    <w:rsid w:val="30E4EAD3"/>
    <w:rsid w:val="30E6A079"/>
    <w:rsid w:val="30F475F6"/>
    <w:rsid w:val="30F82F85"/>
    <w:rsid w:val="31219207"/>
    <w:rsid w:val="3126FB32"/>
    <w:rsid w:val="312D41A5"/>
    <w:rsid w:val="314A62F4"/>
    <w:rsid w:val="3152ED36"/>
    <w:rsid w:val="31639E67"/>
    <w:rsid w:val="3180C7D0"/>
    <w:rsid w:val="3186FEFD"/>
    <w:rsid w:val="319C137D"/>
    <w:rsid w:val="31A91155"/>
    <w:rsid w:val="31BF1B62"/>
    <w:rsid w:val="31C6479D"/>
    <w:rsid w:val="31CEDC37"/>
    <w:rsid w:val="31D33168"/>
    <w:rsid w:val="31F4EA0B"/>
    <w:rsid w:val="3212FFED"/>
    <w:rsid w:val="321673F2"/>
    <w:rsid w:val="3223C263"/>
    <w:rsid w:val="32258C9F"/>
    <w:rsid w:val="322922B6"/>
    <w:rsid w:val="323191CD"/>
    <w:rsid w:val="323BB1DF"/>
    <w:rsid w:val="3246524D"/>
    <w:rsid w:val="327CD700"/>
    <w:rsid w:val="328FC7E6"/>
    <w:rsid w:val="32BCA855"/>
    <w:rsid w:val="32CFCF9D"/>
    <w:rsid w:val="32FFC4D5"/>
    <w:rsid w:val="33130113"/>
    <w:rsid w:val="3316341D"/>
    <w:rsid w:val="332AA3FB"/>
    <w:rsid w:val="332DA90D"/>
    <w:rsid w:val="33477E44"/>
    <w:rsid w:val="336381E9"/>
    <w:rsid w:val="337E51FF"/>
    <w:rsid w:val="339B2970"/>
    <w:rsid w:val="33B97A27"/>
    <w:rsid w:val="33C82C67"/>
    <w:rsid w:val="33C8D5DD"/>
    <w:rsid w:val="33CF120A"/>
    <w:rsid w:val="33DD5EB4"/>
    <w:rsid w:val="33EA14B6"/>
    <w:rsid w:val="340779E3"/>
    <w:rsid w:val="342358C5"/>
    <w:rsid w:val="3434A3AB"/>
    <w:rsid w:val="3442F48D"/>
    <w:rsid w:val="34485224"/>
    <w:rsid w:val="344BC009"/>
    <w:rsid w:val="346987AF"/>
    <w:rsid w:val="346AF8B0"/>
    <w:rsid w:val="347D7F53"/>
    <w:rsid w:val="34AE5224"/>
    <w:rsid w:val="34E52EE1"/>
    <w:rsid w:val="35086E49"/>
    <w:rsid w:val="35142C71"/>
    <w:rsid w:val="352AF62F"/>
    <w:rsid w:val="352EB0D0"/>
    <w:rsid w:val="3537F0D0"/>
    <w:rsid w:val="353B6866"/>
    <w:rsid w:val="35897932"/>
    <w:rsid w:val="35A9CAB7"/>
    <w:rsid w:val="35B4A9E5"/>
    <w:rsid w:val="35B78D26"/>
    <w:rsid w:val="35BEC16F"/>
    <w:rsid w:val="35C2E228"/>
    <w:rsid w:val="35CA6B53"/>
    <w:rsid w:val="35CAE107"/>
    <w:rsid w:val="35CD9625"/>
    <w:rsid w:val="35D1563A"/>
    <w:rsid w:val="35D1597A"/>
    <w:rsid w:val="35E63032"/>
    <w:rsid w:val="35E7B19F"/>
    <w:rsid w:val="3601A5AA"/>
    <w:rsid w:val="3626AAAD"/>
    <w:rsid w:val="3641436C"/>
    <w:rsid w:val="366CDDCF"/>
    <w:rsid w:val="367BA30E"/>
    <w:rsid w:val="367D7644"/>
    <w:rsid w:val="367FCDD9"/>
    <w:rsid w:val="3685A864"/>
    <w:rsid w:val="3695AB99"/>
    <w:rsid w:val="36B81415"/>
    <w:rsid w:val="36EE0E57"/>
    <w:rsid w:val="36F5693D"/>
    <w:rsid w:val="37391F1D"/>
    <w:rsid w:val="3740D102"/>
    <w:rsid w:val="374B3163"/>
    <w:rsid w:val="3751D21B"/>
    <w:rsid w:val="37577BC0"/>
    <w:rsid w:val="375C3AA3"/>
    <w:rsid w:val="3761AFCA"/>
    <w:rsid w:val="376BD488"/>
    <w:rsid w:val="376CE426"/>
    <w:rsid w:val="37799436"/>
    <w:rsid w:val="3784A7D1"/>
    <w:rsid w:val="37898451"/>
    <w:rsid w:val="379ADE84"/>
    <w:rsid w:val="37AB812B"/>
    <w:rsid w:val="37B76A2E"/>
    <w:rsid w:val="37C0A7BF"/>
    <w:rsid w:val="37C3FC09"/>
    <w:rsid w:val="37C44E7A"/>
    <w:rsid w:val="380D053A"/>
    <w:rsid w:val="381169D9"/>
    <w:rsid w:val="3814A64D"/>
    <w:rsid w:val="3815935E"/>
    <w:rsid w:val="383334B2"/>
    <w:rsid w:val="38396BC8"/>
    <w:rsid w:val="3875554C"/>
    <w:rsid w:val="3876F7D6"/>
    <w:rsid w:val="38A12491"/>
    <w:rsid w:val="38A220AB"/>
    <w:rsid w:val="38CA7DF8"/>
    <w:rsid w:val="38CC0EB2"/>
    <w:rsid w:val="38CDFB3D"/>
    <w:rsid w:val="38D7227F"/>
    <w:rsid w:val="38EE0D6C"/>
    <w:rsid w:val="38FB2DFB"/>
    <w:rsid w:val="3901A297"/>
    <w:rsid w:val="392824E9"/>
    <w:rsid w:val="392E99BF"/>
    <w:rsid w:val="3935D682"/>
    <w:rsid w:val="3956B4A1"/>
    <w:rsid w:val="3972666A"/>
    <w:rsid w:val="39841E71"/>
    <w:rsid w:val="399921F0"/>
    <w:rsid w:val="39A56A07"/>
    <w:rsid w:val="39AAD2B8"/>
    <w:rsid w:val="39AC1C49"/>
    <w:rsid w:val="39B6F1AB"/>
    <w:rsid w:val="39C190E0"/>
    <w:rsid w:val="39D2D3F9"/>
    <w:rsid w:val="39D67A5E"/>
    <w:rsid w:val="39E34C19"/>
    <w:rsid w:val="39F012CB"/>
    <w:rsid w:val="39F4E316"/>
    <w:rsid w:val="3A011878"/>
    <w:rsid w:val="3A0901DF"/>
    <w:rsid w:val="3A1C99F2"/>
    <w:rsid w:val="3A358B63"/>
    <w:rsid w:val="3A3FAAF7"/>
    <w:rsid w:val="3A4D6B20"/>
    <w:rsid w:val="3A4E5EF4"/>
    <w:rsid w:val="3A6B2660"/>
    <w:rsid w:val="3A8124F7"/>
    <w:rsid w:val="3A841C9A"/>
    <w:rsid w:val="3AAB681A"/>
    <w:rsid w:val="3AE3E7F7"/>
    <w:rsid w:val="3B01E650"/>
    <w:rsid w:val="3B089B12"/>
    <w:rsid w:val="3B0AAAF4"/>
    <w:rsid w:val="3B15DCC4"/>
    <w:rsid w:val="3B47F132"/>
    <w:rsid w:val="3B67EF37"/>
    <w:rsid w:val="3B708F88"/>
    <w:rsid w:val="3B77FEBF"/>
    <w:rsid w:val="3B8139DD"/>
    <w:rsid w:val="3B86C424"/>
    <w:rsid w:val="3B93D72F"/>
    <w:rsid w:val="3B942546"/>
    <w:rsid w:val="3B9A9DED"/>
    <w:rsid w:val="3B9E04C0"/>
    <w:rsid w:val="3BA9C0B3"/>
    <w:rsid w:val="3BAB024C"/>
    <w:rsid w:val="3BB12314"/>
    <w:rsid w:val="3BB64946"/>
    <w:rsid w:val="3BBFDC2F"/>
    <w:rsid w:val="3BDE29D2"/>
    <w:rsid w:val="3BEAB4E5"/>
    <w:rsid w:val="3BF3665F"/>
    <w:rsid w:val="3C0D4F5A"/>
    <w:rsid w:val="3C1ADFFA"/>
    <w:rsid w:val="3C21E156"/>
    <w:rsid w:val="3C2279D3"/>
    <w:rsid w:val="3C38E5F5"/>
    <w:rsid w:val="3C538847"/>
    <w:rsid w:val="3C549CD9"/>
    <w:rsid w:val="3C68B6F8"/>
    <w:rsid w:val="3C7AD38B"/>
    <w:rsid w:val="3C8B37D6"/>
    <w:rsid w:val="3C8C4E05"/>
    <w:rsid w:val="3C96015D"/>
    <w:rsid w:val="3CC9522B"/>
    <w:rsid w:val="3CCBC02D"/>
    <w:rsid w:val="3CD6F2D5"/>
    <w:rsid w:val="3CEBCAEA"/>
    <w:rsid w:val="3CF70ADA"/>
    <w:rsid w:val="3CFF16EA"/>
    <w:rsid w:val="3D0EDD46"/>
    <w:rsid w:val="3D26B43E"/>
    <w:rsid w:val="3D39A092"/>
    <w:rsid w:val="3D44DC6E"/>
    <w:rsid w:val="3D51CDF5"/>
    <w:rsid w:val="3D7077B2"/>
    <w:rsid w:val="3D70F04C"/>
    <w:rsid w:val="3D87A8F2"/>
    <w:rsid w:val="3D9CDE11"/>
    <w:rsid w:val="3DC16C6E"/>
    <w:rsid w:val="3DD41CEC"/>
    <w:rsid w:val="3DDD0192"/>
    <w:rsid w:val="3DDFEA03"/>
    <w:rsid w:val="3E1068FA"/>
    <w:rsid w:val="3E27222D"/>
    <w:rsid w:val="3E5E23B0"/>
    <w:rsid w:val="3E5E417E"/>
    <w:rsid w:val="3E737E9E"/>
    <w:rsid w:val="3E74ECEC"/>
    <w:rsid w:val="3E7F407F"/>
    <w:rsid w:val="3E87F5A5"/>
    <w:rsid w:val="3EAC3042"/>
    <w:rsid w:val="3EF34556"/>
    <w:rsid w:val="3EF3885C"/>
    <w:rsid w:val="3EFC3D2A"/>
    <w:rsid w:val="3F1C0503"/>
    <w:rsid w:val="3F2D122A"/>
    <w:rsid w:val="3F3A435B"/>
    <w:rsid w:val="3F3E52EA"/>
    <w:rsid w:val="3F4BC4F6"/>
    <w:rsid w:val="3F54ECB5"/>
    <w:rsid w:val="3F62AEFC"/>
    <w:rsid w:val="3F6AED11"/>
    <w:rsid w:val="3F7D149A"/>
    <w:rsid w:val="3F86D0F9"/>
    <w:rsid w:val="3FA0112E"/>
    <w:rsid w:val="3FB50572"/>
    <w:rsid w:val="3FC729CF"/>
    <w:rsid w:val="405718CE"/>
    <w:rsid w:val="406ACC85"/>
    <w:rsid w:val="4073E05D"/>
    <w:rsid w:val="409BDA09"/>
    <w:rsid w:val="409DD87C"/>
    <w:rsid w:val="4102F940"/>
    <w:rsid w:val="4127921E"/>
    <w:rsid w:val="41308B6B"/>
    <w:rsid w:val="413402C5"/>
    <w:rsid w:val="41494E3F"/>
    <w:rsid w:val="415662EE"/>
    <w:rsid w:val="419E8911"/>
    <w:rsid w:val="41A525A3"/>
    <w:rsid w:val="41B2AA1C"/>
    <w:rsid w:val="41B63885"/>
    <w:rsid w:val="41CA6EC7"/>
    <w:rsid w:val="41D7A829"/>
    <w:rsid w:val="41DAF853"/>
    <w:rsid w:val="421FE5F9"/>
    <w:rsid w:val="423578A3"/>
    <w:rsid w:val="424986DE"/>
    <w:rsid w:val="424A8691"/>
    <w:rsid w:val="426E423E"/>
    <w:rsid w:val="4273C7C6"/>
    <w:rsid w:val="42842958"/>
    <w:rsid w:val="428F4F8A"/>
    <w:rsid w:val="429AC8FA"/>
    <w:rsid w:val="42B89BC1"/>
    <w:rsid w:val="42D5F7B4"/>
    <w:rsid w:val="42F113F7"/>
    <w:rsid w:val="42FC2780"/>
    <w:rsid w:val="4323F43E"/>
    <w:rsid w:val="432A1822"/>
    <w:rsid w:val="434DD1B4"/>
    <w:rsid w:val="4355C2E1"/>
    <w:rsid w:val="43560279"/>
    <w:rsid w:val="436CFF12"/>
    <w:rsid w:val="436D4F38"/>
    <w:rsid w:val="437B6851"/>
    <w:rsid w:val="43813EC8"/>
    <w:rsid w:val="4387C065"/>
    <w:rsid w:val="43AF902A"/>
    <w:rsid w:val="43BDF5B6"/>
    <w:rsid w:val="43D342F3"/>
    <w:rsid w:val="43DBADC0"/>
    <w:rsid w:val="43ECCFAD"/>
    <w:rsid w:val="43EFA17F"/>
    <w:rsid w:val="43F314E9"/>
    <w:rsid w:val="43FCD118"/>
    <w:rsid w:val="44053B1E"/>
    <w:rsid w:val="44058839"/>
    <w:rsid w:val="44147118"/>
    <w:rsid w:val="44199127"/>
    <w:rsid w:val="443EAB55"/>
    <w:rsid w:val="44440B01"/>
    <w:rsid w:val="4447E5AC"/>
    <w:rsid w:val="44A5C788"/>
    <w:rsid w:val="44DE1513"/>
    <w:rsid w:val="44DE2EEC"/>
    <w:rsid w:val="44E27923"/>
    <w:rsid w:val="44E3FB49"/>
    <w:rsid w:val="44E768F0"/>
    <w:rsid w:val="44F3B614"/>
    <w:rsid w:val="45020A47"/>
    <w:rsid w:val="4511EB64"/>
    <w:rsid w:val="451F157E"/>
    <w:rsid w:val="452DFD83"/>
    <w:rsid w:val="4567A094"/>
    <w:rsid w:val="45754CDF"/>
    <w:rsid w:val="45999422"/>
    <w:rsid w:val="45BFC308"/>
    <w:rsid w:val="45C32194"/>
    <w:rsid w:val="45C39395"/>
    <w:rsid w:val="45C7331A"/>
    <w:rsid w:val="45EA3878"/>
    <w:rsid w:val="460C3B39"/>
    <w:rsid w:val="461429A3"/>
    <w:rsid w:val="46185189"/>
    <w:rsid w:val="46190C7E"/>
    <w:rsid w:val="462D72F1"/>
    <w:rsid w:val="46318DF8"/>
    <w:rsid w:val="464869BF"/>
    <w:rsid w:val="465782F0"/>
    <w:rsid w:val="467393B8"/>
    <w:rsid w:val="4686F95E"/>
    <w:rsid w:val="46B48473"/>
    <w:rsid w:val="46C9E749"/>
    <w:rsid w:val="46E4DE5F"/>
    <w:rsid w:val="46E53C2F"/>
    <w:rsid w:val="46F53D7D"/>
    <w:rsid w:val="46FE783F"/>
    <w:rsid w:val="470337C5"/>
    <w:rsid w:val="470BA0FA"/>
    <w:rsid w:val="47286616"/>
    <w:rsid w:val="4729FBB1"/>
    <w:rsid w:val="4733FE02"/>
    <w:rsid w:val="47406675"/>
    <w:rsid w:val="47578AA5"/>
    <w:rsid w:val="475CDEF5"/>
    <w:rsid w:val="477FED54"/>
    <w:rsid w:val="4785AC97"/>
    <w:rsid w:val="47988663"/>
    <w:rsid w:val="47B49841"/>
    <w:rsid w:val="47B833B0"/>
    <w:rsid w:val="47D21FEF"/>
    <w:rsid w:val="47D431FA"/>
    <w:rsid w:val="47DAD086"/>
    <w:rsid w:val="47E6CB5F"/>
    <w:rsid w:val="4803352B"/>
    <w:rsid w:val="48062649"/>
    <w:rsid w:val="4823A73E"/>
    <w:rsid w:val="48383A54"/>
    <w:rsid w:val="483C3626"/>
    <w:rsid w:val="4868BA68"/>
    <w:rsid w:val="487D82A3"/>
    <w:rsid w:val="48BA27D1"/>
    <w:rsid w:val="48BDDC95"/>
    <w:rsid w:val="48C69FCF"/>
    <w:rsid w:val="48D1731B"/>
    <w:rsid w:val="48DDEC6C"/>
    <w:rsid w:val="48DF9585"/>
    <w:rsid w:val="48E0C558"/>
    <w:rsid w:val="48E58A12"/>
    <w:rsid w:val="492A3DBE"/>
    <w:rsid w:val="492AA9E6"/>
    <w:rsid w:val="493E4861"/>
    <w:rsid w:val="49663890"/>
    <w:rsid w:val="4967CB91"/>
    <w:rsid w:val="498E4E6A"/>
    <w:rsid w:val="499175A4"/>
    <w:rsid w:val="49B4190D"/>
    <w:rsid w:val="49B72221"/>
    <w:rsid w:val="49BA3AB9"/>
    <w:rsid w:val="49BAFDED"/>
    <w:rsid w:val="49D2743C"/>
    <w:rsid w:val="49EA9D1C"/>
    <w:rsid w:val="49EB7AB1"/>
    <w:rsid w:val="49EDE820"/>
    <w:rsid w:val="49F9B534"/>
    <w:rsid w:val="4A09A3FA"/>
    <w:rsid w:val="4A14636E"/>
    <w:rsid w:val="4A71F3A0"/>
    <w:rsid w:val="4A754F95"/>
    <w:rsid w:val="4A782129"/>
    <w:rsid w:val="4A87EE2F"/>
    <w:rsid w:val="4AB0BB80"/>
    <w:rsid w:val="4AD29BB0"/>
    <w:rsid w:val="4AD4F615"/>
    <w:rsid w:val="4AE8DC78"/>
    <w:rsid w:val="4AEC8EC4"/>
    <w:rsid w:val="4AF0CC59"/>
    <w:rsid w:val="4AF77A5C"/>
    <w:rsid w:val="4AFE234A"/>
    <w:rsid w:val="4AFFA9AC"/>
    <w:rsid w:val="4B3045D6"/>
    <w:rsid w:val="4B3E9832"/>
    <w:rsid w:val="4B58DE75"/>
    <w:rsid w:val="4B68A100"/>
    <w:rsid w:val="4B8FEFC7"/>
    <w:rsid w:val="4B955222"/>
    <w:rsid w:val="4B985AE2"/>
    <w:rsid w:val="4B9E717D"/>
    <w:rsid w:val="4BA41253"/>
    <w:rsid w:val="4BA8291A"/>
    <w:rsid w:val="4BAFC397"/>
    <w:rsid w:val="4BBAA6B7"/>
    <w:rsid w:val="4BBDCE07"/>
    <w:rsid w:val="4BBFB050"/>
    <w:rsid w:val="4BC6BCF9"/>
    <w:rsid w:val="4BD66A6B"/>
    <w:rsid w:val="4C07C8D4"/>
    <w:rsid w:val="4C0B936B"/>
    <w:rsid w:val="4C113813"/>
    <w:rsid w:val="4C1919E3"/>
    <w:rsid w:val="4C1B2DD8"/>
    <w:rsid w:val="4C29CC70"/>
    <w:rsid w:val="4C2B99B2"/>
    <w:rsid w:val="4C2D07D9"/>
    <w:rsid w:val="4C39293F"/>
    <w:rsid w:val="4C3F342B"/>
    <w:rsid w:val="4C47269A"/>
    <w:rsid w:val="4C56714C"/>
    <w:rsid w:val="4C6C01A3"/>
    <w:rsid w:val="4C70261D"/>
    <w:rsid w:val="4C7E1637"/>
    <w:rsid w:val="4C86DE91"/>
    <w:rsid w:val="4C9730A3"/>
    <w:rsid w:val="4CB96531"/>
    <w:rsid w:val="4CCDD5ED"/>
    <w:rsid w:val="4CDA5E5C"/>
    <w:rsid w:val="4CDBD9B3"/>
    <w:rsid w:val="4CE51A34"/>
    <w:rsid w:val="4CFC90B1"/>
    <w:rsid w:val="4D004D01"/>
    <w:rsid w:val="4D10336D"/>
    <w:rsid w:val="4D20452C"/>
    <w:rsid w:val="4D231344"/>
    <w:rsid w:val="4D27A369"/>
    <w:rsid w:val="4D38E70A"/>
    <w:rsid w:val="4D39C410"/>
    <w:rsid w:val="4D4A8093"/>
    <w:rsid w:val="4D4F94C4"/>
    <w:rsid w:val="4D551F44"/>
    <w:rsid w:val="4D800E0F"/>
    <w:rsid w:val="4D8BCF71"/>
    <w:rsid w:val="4D9FFA52"/>
    <w:rsid w:val="4DC5507B"/>
    <w:rsid w:val="4DEBC356"/>
    <w:rsid w:val="4DEFDB2D"/>
    <w:rsid w:val="4E1D9636"/>
    <w:rsid w:val="4E23020B"/>
    <w:rsid w:val="4E296447"/>
    <w:rsid w:val="4E46F16B"/>
    <w:rsid w:val="4E818070"/>
    <w:rsid w:val="4E871BC4"/>
    <w:rsid w:val="4E9CFB26"/>
    <w:rsid w:val="4EAEE950"/>
    <w:rsid w:val="4EC2EC5D"/>
    <w:rsid w:val="4EC7397F"/>
    <w:rsid w:val="4ED3EADB"/>
    <w:rsid w:val="4ED7B3FC"/>
    <w:rsid w:val="4EEF65F7"/>
    <w:rsid w:val="4EF2110B"/>
    <w:rsid w:val="4F0AB36A"/>
    <w:rsid w:val="4F417D70"/>
    <w:rsid w:val="4F418AD8"/>
    <w:rsid w:val="4F469CC0"/>
    <w:rsid w:val="4F51869E"/>
    <w:rsid w:val="4F573075"/>
    <w:rsid w:val="4F5ED9F2"/>
    <w:rsid w:val="4F640DA3"/>
    <w:rsid w:val="4FBA3C55"/>
    <w:rsid w:val="4FF52023"/>
    <w:rsid w:val="50096771"/>
    <w:rsid w:val="5015C17A"/>
    <w:rsid w:val="5024F19E"/>
    <w:rsid w:val="5048599C"/>
    <w:rsid w:val="504B8D78"/>
    <w:rsid w:val="504F1104"/>
    <w:rsid w:val="506848A0"/>
    <w:rsid w:val="508122E7"/>
    <w:rsid w:val="508D9223"/>
    <w:rsid w:val="50976D5C"/>
    <w:rsid w:val="50A76B8A"/>
    <w:rsid w:val="50B7CD50"/>
    <w:rsid w:val="50CA56D3"/>
    <w:rsid w:val="50EDB513"/>
    <w:rsid w:val="5115F42A"/>
    <w:rsid w:val="51334BFF"/>
    <w:rsid w:val="51384995"/>
    <w:rsid w:val="515FD0FB"/>
    <w:rsid w:val="517F4D05"/>
    <w:rsid w:val="51B31FB8"/>
    <w:rsid w:val="51BC05ED"/>
    <w:rsid w:val="51BC94B5"/>
    <w:rsid w:val="51CF3CD4"/>
    <w:rsid w:val="52297E33"/>
    <w:rsid w:val="522CE145"/>
    <w:rsid w:val="52336792"/>
    <w:rsid w:val="5234B393"/>
    <w:rsid w:val="523AF29F"/>
    <w:rsid w:val="523CDA25"/>
    <w:rsid w:val="524DA61E"/>
    <w:rsid w:val="529AE4EA"/>
    <w:rsid w:val="52A5EADB"/>
    <w:rsid w:val="52A60477"/>
    <w:rsid w:val="52AC86D9"/>
    <w:rsid w:val="52E51F85"/>
    <w:rsid w:val="52E8AC5C"/>
    <w:rsid w:val="52ED5596"/>
    <w:rsid w:val="53094C51"/>
    <w:rsid w:val="530C2CDF"/>
    <w:rsid w:val="5314735B"/>
    <w:rsid w:val="531D09FE"/>
    <w:rsid w:val="534C1AAE"/>
    <w:rsid w:val="53B69E53"/>
    <w:rsid w:val="53D0C051"/>
    <w:rsid w:val="53F3AA42"/>
    <w:rsid w:val="53FB66E2"/>
    <w:rsid w:val="540BE891"/>
    <w:rsid w:val="5421716D"/>
    <w:rsid w:val="545AE08C"/>
    <w:rsid w:val="547B6287"/>
    <w:rsid w:val="549B4291"/>
    <w:rsid w:val="54C9A784"/>
    <w:rsid w:val="54D40D3F"/>
    <w:rsid w:val="54D6C107"/>
    <w:rsid w:val="54D90D30"/>
    <w:rsid w:val="54E01B79"/>
    <w:rsid w:val="5510DD34"/>
    <w:rsid w:val="552539A3"/>
    <w:rsid w:val="552EDD60"/>
    <w:rsid w:val="55436B3B"/>
    <w:rsid w:val="5547DE27"/>
    <w:rsid w:val="554C1A32"/>
    <w:rsid w:val="55563D7D"/>
    <w:rsid w:val="5591CDDF"/>
    <w:rsid w:val="55937871"/>
    <w:rsid w:val="55AABF9E"/>
    <w:rsid w:val="55AADA6B"/>
    <w:rsid w:val="55AB6E89"/>
    <w:rsid w:val="55AD1DC3"/>
    <w:rsid w:val="55B1D1BF"/>
    <w:rsid w:val="55B2DCE4"/>
    <w:rsid w:val="55CDB8AC"/>
    <w:rsid w:val="55CDD1B2"/>
    <w:rsid w:val="55E5E3D8"/>
    <w:rsid w:val="560815E7"/>
    <w:rsid w:val="561B4CD2"/>
    <w:rsid w:val="56262981"/>
    <w:rsid w:val="56294704"/>
    <w:rsid w:val="564A632C"/>
    <w:rsid w:val="566DE01A"/>
    <w:rsid w:val="567A7A10"/>
    <w:rsid w:val="5689A438"/>
    <w:rsid w:val="56911509"/>
    <w:rsid w:val="56948A19"/>
    <w:rsid w:val="56A10D74"/>
    <w:rsid w:val="56A75267"/>
    <w:rsid w:val="56BBC582"/>
    <w:rsid w:val="56C4A309"/>
    <w:rsid w:val="56D73052"/>
    <w:rsid w:val="5707B1EE"/>
    <w:rsid w:val="5743105C"/>
    <w:rsid w:val="5785A959"/>
    <w:rsid w:val="5787DA8B"/>
    <w:rsid w:val="57D83B91"/>
    <w:rsid w:val="57E34BC7"/>
    <w:rsid w:val="57FAC2BE"/>
    <w:rsid w:val="57FF4492"/>
    <w:rsid w:val="5803433F"/>
    <w:rsid w:val="581B2DD4"/>
    <w:rsid w:val="5836420C"/>
    <w:rsid w:val="5839BB3E"/>
    <w:rsid w:val="58469DC8"/>
    <w:rsid w:val="586085A3"/>
    <w:rsid w:val="586B2A50"/>
    <w:rsid w:val="5877E826"/>
    <w:rsid w:val="5884638B"/>
    <w:rsid w:val="5885954C"/>
    <w:rsid w:val="58862841"/>
    <w:rsid w:val="588F74A5"/>
    <w:rsid w:val="5896973C"/>
    <w:rsid w:val="589C247E"/>
    <w:rsid w:val="58A0A603"/>
    <w:rsid w:val="58B1C83C"/>
    <w:rsid w:val="58B47258"/>
    <w:rsid w:val="58D6B632"/>
    <w:rsid w:val="58EC204B"/>
    <w:rsid w:val="5904B256"/>
    <w:rsid w:val="592C0EC0"/>
    <w:rsid w:val="5958A176"/>
    <w:rsid w:val="595B6833"/>
    <w:rsid w:val="59856AB7"/>
    <w:rsid w:val="5986207E"/>
    <w:rsid w:val="59A78F04"/>
    <w:rsid w:val="59B0C405"/>
    <w:rsid w:val="59EE1F3B"/>
    <w:rsid w:val="5A045E3C"/>
    <w:rsid w:val="5A097C1C"/>
    <w:rsid w:val="5A209D1D"/>
    <w:rsid w:val="5A2CE34F"/>
    <w:rsid w:val="5A3267EE"/>
    <w:rsid w:val="5A5F79E0"/>
    <w:rsid w:val="5A690D07"/>
    <w:rsid w:val="5A84D6BB"/>
    <w:rsid w:val="5AF4898B"/>
    <w:rsid w:val="5AFFA446"/>
    <w:rsid w:val="5B05B492"/>
    <w:rsid w:val="5B1082F3"/>
    <w:rsid w:val="5B12D3F8"/>
    <w:rsid w:val="5B12EE40"/>
    <w:rsid w:val="5B177A43"/>
    <w:rsid w:val="5B1CFE16"/>
    <w:rsid w:val="5B36A29A"/>
    <w:rsid w:val="5B43E0F4"/>
    <w:rsid w:val="5B44288C"/>
    <w:rsid w:val="5B4464D4"/>
    <w:rsid w:val="5B4B373A"/>
    <w:rsid w:val="5B6BA9FF"/>
    <w:rsid w:val="5B753981"/>
    <w:rsid w:val="5B8669C9"/>
    <w:rsid w:val="5B8F948E"/>
    <w:rsid w:val="5BA157D0"/>
    <w:rsid w:val="5BA20D8C"/>
    <w:rsid w:val="5BC316E1"/>
    <w:rsid w:val="5BE1269B"/>
    <w:rsid w:val="5C043F0F"/>
    <w:rsid w:val="5C1BB8E8"/>
    <w:rsid w:val="5C37666A"/>
    <w:rsid w:val="5C4A6991"/>
    <w:rsid w:val="5C5FCC40"/>
    <w:rsid w:val="5C6AEB31"/>
    <w:rsid w:val="5C94D16A"/>
    <w:rsid w:val="5CBEC1BF"/>
    <w:rsid w:val="5CD0161E"/>
    <w:rsid w:val="5CD6DACF"/>
    <w:rsid w:val="5CF12531"/>
    <w:rsid w:val="5D2A1104"/>
    <w:rsid w:val="5D305E4F"/>
    <w:rsid w:val="5D32B6BB"/>
    <w:rsid w:val="5D435618"/>
    <w:rsid w:val="5D5B938A"/>
    <w:rsid w:val="5D61EBC1"/>
    <w:rsid w:val="5D780D86"/>
    <w:rsid w:val="5D7F219E"/>
    <w:rsid w:val="5D8670CD"/>
    <w:rsid w:val="5D97E820"/>
    <w:rsid w:val="5D98DE09"/>
    <w:rsid w:val="5D9B3391"/>
    <w:rsid w:val="5DA61086"/>
    <w:rsid w:val="5DA7EA38"/>
    <w:rsid w:val="5DAA0140"/>
    <w:rsid w:val="5DAF94FF"/>
    <w:rsid w:val="5DBF4A2B"/>
    <w:rsid w:val="5DE9062A"/>
    <w:rsid w:val="5DFC399A"/>
    <w:rsid w:val="5E160110"/>
    <w:rsid w:val="5E21DB2D"/>
    <w:rsid w:val="5E289952"/>
    <w:rsid w:val="5E7BFBEF"/>
    <w:rsid w:val="5E827544"/>
    <w:rsid w:val="5E9B9DCA"/>
    <w:rsid w:val="5EA96B2D"/>
    <w:rsid w:val="5ED934BA"/>
    <w:rsid w:val="5EE438B0"/>
    <w:rsid w:val="5EF15699"/>
    <w:rsid w:val="5F047F47"/>
    <w:rsid w:val="5F1D4CC5"/>
    <w:rsid w:val="5F207187"/>
    <w:rsid w:val="5F2E27C2"/>
    <w:rsid w:val="5F46DABB"/>
    <w:rsid w:val="5F520D41"/>
    <w:rsid w:val="5F6C607A"/>
    <w:rsid w:val="5F766898"/>
    <w:rsid w:val="5FA79DB3"/>
    <w:rsid w:val="5FAB53AF"/>
    <w:rsid w:val="5FD1B29A"/>
    <w:rsid w:val="5FDDE15D"/>
    <w:rsid w:val="5FF3E61D"/>
    <w:rsid w:val="6004FF5E"/>
    <w:rsid w:val="6048D315"/>
    <w:rsid w:val="6050496A"/>
    <w:rsid w:val="6057F55D"/>
    <w:rsid w:val="6060DC08"/>
    <w:rsid w:val="606BFD5B"/>
    <w:rsid w:val="6075F5B1"/>
    <w:rsid w:val="60777F1A"/>
    <w:rsid w:val="608F8CF7"/>
    <w:rsid w:val="60B9A2E5"/>
    <w:rsid w:val="60C2C443"/>
    <w:rsid w:val="60D14E29"/>
    <w:rsid w:val="60E9444C"/>
    <w:rsid w:val="60F23703"/>
    <w:rsid w:val="61107851"/>
    <w:rsid w:val="6116A9C8"/>
    <w:rsid w:val="6149C044"/>
    <w:rsid w:val="615F1134"/>
    <w:rsid w:val="6174F521"/>
    <w:rsid w:val="6198D50F"/>
    <w:rsid w:val="61A3A05C"/>
    <w:rsid w:val="61AD1C6F"/>
    <w:rsid w:val="61B4EB2C"/>
    <w:rsid w:val="61CAE935"/>
    <w:rsid w:val="61E32DE5"/>
    <w:rsid w:val="61F5B3D0"/>
    <w:rsid w:val="62244853"/>
    <w:rsid w:val="622DA7C9"/>
    <w:rsid w:val="62327C8A"/>
    <w:rsid w:val="623F8066"/>
    <w:rsid w:val="62443CF6"/>
    <w:rsid w:val="62451731"/>
    <w:rsid w:val="624B6675"/>
    <w:rsid w:val="62501C88"/>
    <w:rsid w:val="625113E4"/>
    <w:rsid w:val="62535FE7"/>
    <w:rsid w:val="6253A2A5"/>
    <w:rsid w:val="62556C38"/>
    <w:rsid w:val="626517EB"/>
    <w:rsid w:val="626F5EB9"/>
    <w:rsid w:val="627C8FDB"/>
    <w:rsid w:val="62CA0C79"/>
    <w:rsid w:val="62DBB8B3"/>
    <w:rsid w:val="62ED5F9E"/>
    <w:rsid w:val="6350922A"/>
    <w:rsid w:val="6352FCD0"/>
    <w:rsid w:val="635BD35E"/>
    <w:rsid w:val="6360F5DE"/>
    <w:rsid w:val="6363E194"/>
    <w:rsid w:val="6366F500"/>
    <w:rsid w:val="636F46F5"/>
    <w:rsid w:val="637C6F6A"/>
    <w:rsid w:val="63A63AB3"/>
    <w:rsid w:val="63ABBB8A"/>
    <w:rsid w:val="63C619AB"/>
    <w:rsid w:val="641BAE8E"/>
    <w:rsid w:val="641BD206"/>
    <w:rsid w:val="6423CD96"/>
    <w:rsid w:val="64292370"/>
    <w:rsid w:val="6461B63A"/>
    <w:rsid w:val="64A9B7C7"/>
    <w:rsid w:val="64AEB723"/>
    <w:rsid w:val="64CF7BAA"/>
    <w:rsid w:val="64D7F28D"/>
    <w:rsid w:val="64F93D68"/>
    <w:rsid w:val="651623CD"/>
    <w:rsid w:val="654CD956"/>
    <w:rsid w:val="655E3D4F"/>
    <w:rsid w:val="65644362"/>
    <w:rsid w:val="657C682B"/>
    <w:rsid w:val="657F6CC3"/>
    <w:rsid w:val="658430EC"/>
    <w:rsid w:val="6597FB95"/>
    <w:rsid w:val="65A15D58"/>
    <w:rsid w:val="65D56AA3"/>
    <w:rsid w:val="65E4D809"/>
    <w:rsid w:val="660480CE"/>
    <w:rsid w:val="6614BD03"/>
    <w:rsid w:val="661B4D83"/>
    <w:rsid w:val="6622254F"/>
    <w:rsid w:val="662C750D"/>
    <w:rsid w:val="662D5CEE"/>
    <w:rsid w:val="66450B24"/>
    <w:rsid w:val="66742A8A"/>
    <w:rsid w:val="6691C53A"/>
    <w:rsid w:val="66AAFDC5"/>
    <w:rsid w:val="66E097E1"/>
    <w:rsid w:val="66FE6841"/>
    <w:rsid w:val="6700BEF9"/>
    <w:rsid w:val="67408672"/>
    <w:rsid w:val="674478F4"/>
    <w:rsid w:val="6749E58F"/>
    <w:rsid w:val="675C766F"/>
    <w:rsid w:val="675DD61B"/>
    <w:rsid w:val="6788A819"/>
    <w:rsid w:val="678F14D2"/>
    <w:rsid w:val="6790EAAC"/>
    <w:rsid w:val="6798BCD6"/>
    <w:rsid w:val="6798E384"/>
    <w:rsid w:val="67A7774F"/>
    <w:rsid w:val="67A8E852"/>
    <w:rsid w:val="67B9CAA1"/>
    <w:rsid w:val="67BBD537"/>
    <w:rsid w:val="67C73E85"/>
    <w:rsid w:val="67DB5A1E"/>
    <w:rsid w:val="67ECC5B4"/>
    <w:rsid w:val="67ED5E63"/>
    <w:rsid w:val="67FD6E84"/>
    <w:rsid w:val="6809C85F"/>
    <w:rsid w:val="68140430"/>
    <w:rsid w:val="68140A00"/>
    <w:rsid w:val="681F6855"/>
    <w:rsid w:val="6827CC0C"/>
    <w:rsid w:val="6827ED91"/>
    <w:rsid w:val="68381C28"/>
    <w:rsid w:val="683F65E3"/>
    <w:rsid w:val="68541001"/>
    <w:rsid w:val="685B6B75"/>
    <w:rsid w:val="68649BBF"/>
    <w:rsid w:val="686FF3E2"/>
    <w:rsid w:val="68745D13"/>
    <w:rsid w:val="68D5561A"/>
    <w:rsid w:val="68D62A71"/>
    <w:rsid w:val="68D75BB7"/>
    <w:rsid w:val="68DCC413"/>
    <w:rsid w:val="68EE2DC7"/>
    <w:rsid w:val="68F9790C"/>
    <w:rsid w:val="6904CA13"/>
    <w:rsid w:val="6921F50B"/>
    <w:rsid w:val="69304BE4"/>
    <w:rsid w:val="693A12BF"/>
    <w:rsid w:val="693BC9C6"/>
    <w:rsid w:val="693F7ACF"/>
    <w:rsid w:val="695946D5"/>
    <w:rsid w:val="696B71AA"/>
    <w:rsid w:val="696E165E"/>
    <w:rsid w:val="6994C8D0"/>
    <w:rsid w:val="69A85BC0"/>
    <w:rsid w:val="69AFF663"/>
    <w:rsid w:val="69B61EAD"/>
    <w:rsid w:val="69B6DE54"/>
    <w:rsid w:val="69B84221"/>
    <w:rsid w:val="69DA7D79"/>
    <w:rsid w:val="69EE9D5D"/>
    <w:rsid w:val="6A010E43"/>
    <w:rsid w:val="6A08C16D"/>
    <w:rsid w:val="6A0A6E5D"/>
    <w:rsid w:val="6A22CAE3"/>
    <w:rsid w:val="6A3336DC"/>
    <w:rsid w:val="6A6C8E27"/>
    <w:rsid w:val="6A826147"/>
    <w:rsid w:val="6A893034"/>
    <w:rsid w:val="6AB163B9"/>
    <w:rsid w:val="6ABEDD14"/>
    <w:rsid w:val="6AE9782D"/>
    <w:rsid w:val="6B0481AC"/>
    <w:rsid w:val="6B227A40"/>
    <w:rsid w:val="6B3C3424"/>
    <w:rsid w:val="6B492816"/>
    <w:rsid w:val="6B6871E3"/>
    <w:rsid w:val="6B695D15"/>
    <w:rsid w:val="6B699BD9"/>
    <w:rsid w:val="6B821459"/>
    <w:rsid w:val="6BB6B15E"/>
    <w:rsid w:val="6BD46BB3"/>
    <w:rsid w:val="6BD95F6F"/>
    <w:rsid w:val="6BEC7918"/>
    <w:rsid w:val="6BF42623"/>
    <w:rsid w:val="6BF47AE0"/>
    <w:rsid w:val="6C037962"/>
    <w:rsid w:val="6C064214"/>
    <w:rsid w:val="6C149343"/>
    <w:rsid w:val="6C1B93B5"/>
    <w:rsid w:val="6C1D5484"/>
    <w:rsid w:val="6C254415"/>
    <w:rsid w:val="6C2851F3"/>
    <w:rsid w:val="6C365785"/>
    <w:rsid w:val="6C47EB82"/>
    <w:rsid w:val="6C5ACC71"/>
    <w:rsid w:val="6C5D33EE"/>
    <w:rsid w:val="6C62EFD5"/>
    <w:rsid w:val="6C6A1A69"/>
    <w:rsid w:val="6C7376A1"/>
    <w:rsid w:val="6C97313F"/>
    <w:rsid w:val="6C973748"/>
    <w:rsid w:val="6CDAD46D"/>
    <w:rsid w:val="6CDE92BB"/>
    <w:rsid w:val="6CE2E10E"/>
    <w:rsid w:val="6D0E5EFE"/>
    <w:rsid w:val="6D1C11C5"/>
    <w:rsid w:val="6D1DA1FF"/>
    <w:rsid w:val="6D3F5892"/>
    <w:rsid w:val="6D6286BA"/>
    <w:rsid w:val="6D6286EE"/>
    <w:rsid w:val="6D6D99EE"/>
    <w:rsid w:val="6D749268"/>
    <w:rsid w:val="6DA28648"/>
    <w:rsid w:val="6DC9C21E"/>
    <w:rsid w:val="6DCE5842"/>
    <w:rsid w:val="6DDEAC0C"/>
    <w:rsid w:val="6E049E7B"/>
    <w:rsid w:val="6E0EE9A1"/>
    <w:rsid w:val="6E18D2C3"/>
    <w:rsid w:val="6E1BDEE3"/>
    <w:rsid w:val="6E1E60CD"/>
    <w:rsid w:val="6E2F7954"/>
    <w:rsid w:val="6E417D4F"/>
    <w:rsid w:val="6E5B56B8"/>
    <w:rsid w:val="6E6CA350"/>
    <w:rsid w:val="6E8E5D24"/>
    <w:rsid w:val="6E9A2494"/>
    <w:rsid w:val="6EB3170E"/>
    <w:rsid w:val="6EBC235F"/>
    <w:rsid w:val="6ED0ED86"/>
    <w:rsid w:val="6ED22A56"/>
    <w:rsid w:val="6ED2FC5E"/>
    <w:rsid w:val="6F00A19F"/>
    <w:rsid w:val="6F2790EC"/>
    <w:rsid w:val="6F3162C9"/>
    <w:rsid w:val="6F4B9E09"/>
    <w:rsid w:val="6F5EDD90"/>
    <w:rsid w:val="6F68AEDA"/>
    <w:rsid w:val="6F6E7470"/>
    <w:rsid w:val="6F97CEAA"/>
    <w:rsid w:val="6F9D5B2B"/>
    <w:rsid w:val="6FE2089E"/>
    <w:rsid w:val="6FF4360E"/>
    <w:rsid w:val="70153469"/>
    <w:rsid w:val="702274B5"/>
    <w:rsid w:val="702D2715"/>
    <w:rsid w:val="7036BCF2"/>
    <w:rsid w:val="70535B3D"/>
    <w:rsid w:val="7057DD7A"/>
    <w:rsid w:val="705A9717"/>
    <w:rsid w:val="705AFAEB"/>
    <w:rsid w:val="7071AEE2"/>
    <w:rsid w:val="7073943B"/>
    <w:rsid w:val="7079B5DA"/>
    <w:rsid w:val="7081773B"/>
    <w:rsid w:val="70817758"/>
    <w:rsid w:val="7084C71E"/>
    <w:rsid w:val="70A7F8FC"/>
    <w:rsid w:val="70B43938"/>
    <w:rsid w:val="70D8D592"/>
    <w:rsid w:val="70E91AAC"/>
    <w:rsid w:val="70F7DBEB"/>
    <w:rsid w:val="710F24B4"/>
    <w:rsid w:val="711F0B8E"/>
    <w:rsid w:val="7149E775"/>
    <w:rsid w:val="715445C4"/>
    <w:rsid w:val="716176DD"/>
    <w:rsid w:val="7188D151"/>
    <w:rsid w:val="71A08F35"/>
    <w:rsid w:val="71A1A024"/>
    <w:rsid w:val="71B01642"/>
    <w:rsid w:val="71B3F399"/>
    <w:rsid w:val="71CD90CA"/>
    <w:rsid w:val="71CDF737"/>
    <w:rsid w:val="71F74132"/>
    <w:rsid w:val="71FAA405"/>
    <w:rsid w:val="7209A4E4"/>
    <w:rsid w:val="72158A74"/>
    <w:rsid w:val="721EEE85"/>
    <w:rsid w:val="72463037"/>
    <w:rsid w:val="72566A56"/>
    <w:rsid w:val="7257DCB6"/>
    <w:rsid w:val="7267AAB9"/>
    <w:rsid w:val="728EADAD"/>
    <w:rsid w:val="7294F008"/>
    <w:rsid w:val="72A38BAD"/>
    <w:rsid w:val="72BC5C45"/>
    <w:rsid w:val="72C42262"/>
    <w:rsid w:val="72CF0339"/>
    <w:rsid w:val="72DBE90C"/>
    <w:rsid w:val="72DE090D"/>
    <w:rsid w:val="72E06139"/>
    <w:rsid w:val="7324F64C"/>
    <w:rsid w:val="73325CD1"/>
    <w:rsid w:val="73444BB9"/>
    <w:rsid w:val="73563476"/>
    <w:rsid w:val="736284C9"/>
    <w:rsid w:val="7365FB65"/>
    <w:rsid w:val="736D9C62"/>
    <w:rsid w:val="736F8B63"/>
    <w:rsid w:val="7398F6EA"/>
    <w:rsid w:val="7399D54A"/>
    <w:rsid w:val="73A50E75"/>
    <w:rsid w:val="73A91A35"/>
    <w:rsid w:val="73BEC2FA"/>
    <w:rsid w:val="73DAE00E"/>
    <w:rsid w:val="73E8B386"/>
    <w:rsid w:val="73E9E633"/>
    <w:rsid w:val="73EB83DD"/>
    <w:rsid w:val="740649F9"/>
    <w:rsid w:val="74171709"/>
    <w:rsid w:val="742C8FB7"/>
    <w:rsid w:val="74555050"/>
    <w:rsid w:val="74595E30"/>
    <w:rsid w:val="74692FA9"/>
    <w:rsid w:val="748B1749"/>
    <w:rsid w:val="749039B2"/>
    <w:rsid w:val="74AB09B5"/>
    <w:rsid w:val="74AE902D"/>
    <w:rsid w:val="74B5CE7E"/>
    <w:rsid w:val="74C93C4B"/>
    <w:rsid w:val="74CE3514"/>
    <w:rsid w:val="75005EB4"/>
    <w:rsid w:val="75055BAA"/>
    <w:rsid w:val="7516FBF0"/>
    <w:rsid w:val="7543FD50"/>
    <w:rsid w:val="7549D0FA"/>
    <w:rsid w:val="75574472"/>
    <w:rsid w:val="75581B01"/>
    <w:rsid w:val="755927EB"/>
    <w:rsid w:val="756682C0"/>
    <w:rsid w:val="75A9DABD"/>
    <w:rsid w:val="75AD9990"/>
    <w:rsid w:val="75B54A3C"/>
    <w:rsid w:val="75B88588"/>
    <w:rsid w:val="75BCFE90"/>
    <w:rsid w:val="75CAB88B"/>
    <w:rsid w:val="75D3419E"/>
    <w:rsid w:val="75EE7BC9"/>
    <w:rsid w:val="75F75617"/>
    <w:rsid w:val="76049014"/>
    <w:rsid w:val="76098B4A"/>
    <w:rsid w:val="760F46E2"/>
    <w:rsid w:val="7612EEF6"/>
    <w:rsid w:val="7634401F"/>
    <w:rsid w:val="76426E95"/>
    <w:rsid w:val="7643431A"/>
    <w:rsid w:val="764414E5"/>
    <w:rsid w:val="765A780A"/>
    <w:rsid w:val="7662D3F3"/>
    <w:rsid w:val="769866DD"/>
    <w:rsid w:val="769EC03D"/>
    <w:rsid w:val="76AF201C"/>
    <w:rsid w:val="76C8BDE8"/>
    <w:rsid w:val="76DFC0EF"/>
    <w:rsid w:val="771EDF01"/>
    <w:rsid w:val="7726156A"/>
    <w:rsid w:val="7731A313"/>
    <w:rsid w:val="77322624"/>
    <w:rsid w:val="774948AB"/>
    <w:rsid w:val="776F7AD3"/>
    <w:rsid w:val="779B7537"/>
    <w:rsid w:val="77AE3DF2"/>
    <w:rsid w:val="77C3F9E6"/>
    <w:rsid w:val="77CC97C8"/>
    <w:rsid w:val="77D03F99"/>
    <w:rsid w:val="77D7474E"/>
    <w:rsid w:val="7800A74F"/>
    <w:rsid w:val="780BE3A2"/>
    <w:rsid w:val="78270461"/>
    <w:rsid w:val="784901CA"/>
    <w:rsid w:val="784A3844"/>
    <w:rsid w:val="785509A3"/>
    <w:rsid w:val="78780A07"/>
    <w:rsid w:val="787C57E4"/>
    <w:rsid w:val="788C5A7E"/>
    <w:rsid w:val="7891BAC3"/>
    <w:rsid w:val="78AE290E"/>
    <w:rsid w:val="78B2A40B"/>
    <w:rsid w:val="78D9A2E7"/>
    <w:rsid w:val="78F20555"/>
    <w:rsid w:val="78FD4032"/>
    <w:rsid w:val="7907CDE7"/>
    <w:rsid w:val="790A90C5"/>
    <w:rsid w:val="79456FF3"/>
    <w:rsid w:val="796EB59A"/>
    <w:rsid w:val="7977B8A7"/>
    <w:rsid w:val="7987EB3B"/>
    <w:rsid w:val="79998D92"/>
    <w:rsid w:val="79CCA670"/>
    <w:rsid w:val="79EE0448"/>
    <w:rsid w:val="79EFC6FC"/>
    <w:rsid w:val="79F068D7"/>
    <w:rsid w:val="79FE641C"/>
    <w:rsid w:val="7A0C25C5"/>
    <w:rsid w:val="7A10C057"/>
    <w:rsid w:val="7A197C3A"/>
    <w:rsid w:val="7A1BCB38"/>
    <w:rsid w:val="7A2646DF"/>
    <w:rsid w:val="7A2C983C"/>
    <w:rsid w:val="7A2D0261"/>
    <w:rsid w:val="7A320072"/>
    <w:rsid w:val="7A4C0404"/>
    <w:rsid w:val="7A599069"/>
    <w:rsid w:val="7A5F0CCE"/>
    <w:rsid w:val="7A611FD6"/>
    <w:rsid w:val="7A7D417E"/>
    <w:rsid w:val="7A7FCFB1"/>
    <w:rsid w:val="7A8547EB"/>
    <w:rsid w:val="7A88393F"/>
    <w:rsid w:val="7AA0F759"/>
    <w:rsid w:val="7AB154E5"/>
    <w:rsid w:val="7AC80932"/>
    <w:rsid w:val="7AD4ABCD"/>
    <w:rsid w:val="7AF46195"/>
    <w:rsid w:val="7B09638A"/>
    <w:rsid w:val="7B1723E5"/>
    <w:rsid w:val="7B1D6AFB"/>
    <w:rsid w:val="7B1E83CE"/>
    <w:rsid w:val="7B2413C8"/>
    <w:rsid w:val="7B2C4A50"/>
    <w:rsid w:val="7B2F4276"/>
    <w:rsid w:val="7B354979"/>
    <w:rsid w:val="7B3B6088"/>
    <w:rsid w:val="7B408B23"/>
    <w:rsid w:val="7B43A83A"/>
    <w:rsid w:val="7B681E32"/>
    <w:rsid w:val="7B9172A6"/>
    <w:rsid w:val="7BBF1664"/>
    <w:rsid w:val="7BC5262E"/>
    <w:rsid w:val="7C0D34BE"/>
    <w:rsid w:val="7C145FED"/>
    <w:rsid w:val="7C36FE26"/>
    <w:rsid w:val="7C5BAD2C"/>
    <w:rsid w:val="7C5F495A"/>
    <w:rsid w:val="7C6901C7"/>
    <w:rsid w:val="7C6BFD3F"/>
    <w:rsid w:val="7C7D5588"/>
    <w:rsid w:val="7C8DC43D"/>
    <w:rsid w:val="7C964E06"/>
    <w:rsid w:val="7CA56337"/>
    <w:rsid w:val="7CC3746D"/>
    <w:rsid w:val="7CF021EC"/>
    <w:rsid w:val="7CF8A694"/>
    <w:rsid w:val="7CF8AFD5"/>
    <w:rsid w:val="7CFDC38C"/>
    <w:rsid w:val="7D172A12"/>
    <w:rsid w:val="7D2ECB01"/>
    <w:rsid w:val="7D4644DE"/>
    <w:rsid w:val="7D597F7A"/>
    <w:rsid w:val="7D59B2EC"/>
    <w:rsid w:val="7D71A40E"/>
    <w:rsid w:val="7D7F8DBA"/>
    <w:rsid w:val="7D8E9AA8"/>
    <w:rsid w:val="7D9B65DC"/>
    <w:rsid w:val="7DB6EDB1"/>
    <w:rsid w:val="7DCA0873"/>
    <w:rsid w:val="7DCE4E72"/>
    <w:rsid w:val="7DDADF8D"/>
    <w:rsid w:val="7E5B00E7"/>
    <w:rsid w:val="7E608961"/>
    <w:rsid w:val="7E741B87"/>
    <w:rsid w:val="7EAB51A8"/>
    <w:rsid w:val="7EC16EF4"/>
    <w:rsid w:val="7EFCA838"/>
    <w:rsid w:val="7F3EC4C7"/>
    <w:rsid w:val="7F4CEC9D"/>
    <w:rsid w:val="7F5EB600"/>
    <w:rsid w:val="7F64C4EA"/>
    <w:rsid w:val="7F6E6F01"/>
    <w:rsid w:val="7F83D467"/>
    <w:rsid w:val="7F872AE3"/>
    <w:rsid w:val="7F97811D"/>
    <w:rsid w:val="7FA5420A"/>
    <w:rsid w:val="7FAADFDF"/>
    <w:rsid w:val="7FC99ADE"/>
    <w:rsid w:val="7FD93088"/>
    <w:rsid w:val="7FDDF6AA"/>
    <w:rsid w:val="7FE318CC"/>
    <w:rsid w:val="7FE45749"/>
    <w:rsid w:val="7FECA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CB20F"/>
  <w15:chartTrackingRefBased/>
  <w15:docId w15:val="{87BDB01D-94D4-4B18-B4E4-281C1620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64D"/>
    <w:pPr>
      <w:spacing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B8F"/>
    <w:pPr>
      <w:keepNext/>
      <w:keepLines/>
      <w:spacing w:before="360" w:after="80"/>
      <w:outlineLvl w:val="0"/>
    </w:pPr>
    <w:rPr>
      <w:rFonts w:eastAsiaTheme="majorEastAsia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B8F"/>
    <w:pPr>
      <w:keepNext/>
      <w:keepLines/>
      <w:spacing w:before="160" w:after="80"/>
      <w:outlineLvl w:val="1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0B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8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B8F"/>
    <w:rPr>
      <w:rFonts w:ascii="Times New Roman" w:eastAsiaTheme="majorEastAsia" w:hAnsi="Times New Roman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0B8F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0B8F"/>
    <w:rPr>
      <w:rFonts w:ascii="Times New Roman" w:eastAsiaTheme="majorEastAsia" w:hAnsi="Times New Roman" w:cstheme="majorBidi"/>
      <w:color w:val="2F5496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8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8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8E0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8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8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8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8E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6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8E0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25D35"/>
    <w:pPr>
      <w:spacing w:after="200" w:line="240" w:lineRule="auto"/>
    </w:pPr>
    <w:rPr>
      <w:iCs/>
      <w:color w:val="000000" w:themeColor="text1"/>
      <w:sz w:val="22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C3C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2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92F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11B69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F47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7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7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55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B7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55E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95702"/>
  </w:style>
  <w:style w:type="character" w:styleId="FollowedHyperlink">
    <w:name w:val="FollowedHyperlink"/>
    <w:basedOn w:val="DefaultParagraphFont"/>
    <w:uiPriority w:val="99"/>
    <w:semiHidden/>
    <w:unhideWhenUsed/>
    <w:rsid w:val="00D95B6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C7017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104B1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gkersul@uesc.b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cds.climate.copernicus.eu/cdsap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C4BF6-DF69-41A3-8D9D-D084497E3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6</TotalTime>
  <Pages>7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ersul</dc:creator>
  <cp:keywords/>
  <dc:description/>
  <cp:lastModifiedBy>Eric Estes</cp:lastModifiedBy>
  <cp:revision>1964</cp:revision>
  <dcterms:created xsi:type="dcterms:W3CDTF">2024-09-06T14:47:00Z</dcterms:created>
  <dcterms:modified xsi:type="dcterms:W3CDTF">2025-12-0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4th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sp-fmvz</vt:lpwstr>
  </property>
  <property fmtid="{D5CDD505-2E9C-101B-9397-08002B2CF9AE}" pid="19" name="Mendeley Recent Style Name 8_1">
    <vt:lpwstr>Universidade de São Paulo - Faculdade de Medicina Veterinária e Zootecnia - ABNT (Português - Bras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44a48a-ca7a-395f-952c-b7c4f68ca787</vt:lpwstr>
  </property>
  <property fmtid="{D5CDD505-2E9C-101B-9397-08002B2CF9AE}" pid="24" name="Mendeley Citation Style_1">
    <vt:lpwstr>http://www.zotero.org/styles/vancouver</vt:lpwstr>
  </property>
</Properties>
</file>